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A0553B" w14:textId="1B07694A" w:rsidR="00450E6C" w:rsidRPr="004255DB" w:rsidRDefault="00450E6C" w:rsidP="004255DB">
      <w:pPr>
        <w:pStyle w:val="berschrift2"/>
        <w:spacing w:line="240" w:lineRule="auto"/>
        <w:rPr>
          <w:rFonts w:ascii="Times New Roman" w:hAnsi="Times New Roman" w:cs="Times New Roman"/>
        </w:rPr>
      </w:pPr>
      <w:r w:rsidRPr="004255DB">
        <w:rPr>
          <w:rFonts w:ascii="Times New Roman" w:hAnsi="Times New Roman" w:cs="Times New Roman"/>
        </w:rPr>
        <w:t xml:space="preserve">Appendix 7: Thin Layer Chromatography and Spectrophotometric Detection </w:t>
      </w:r>
    </w:p>
    <w:p w14:paraId="53E83E04" w14:textId="77777777" w:rsidR="004255DB" w:rsidRDefault="004255DB" w:rsidP="004255DB">
      <w:pPr>
        <w:spacing w:line="240" w:lineRule="auto"/>
        <w:rPr>
          <w:rFonts w:ascii="Times New Roman" w:eastAsiaTheme="majorEastAsia" w:hAnsi="Times New Roman" w:cs="Times New Roman"/>
          <w:noProof/>
        </w:rPr>
      </w:pPr>
    </w:p>
    <w:p w14:paraId="6FF284A2" w14:textId="498BB82A" w:rsidR="00450E6C" w:rsidRPr="004255DB" w:rsidRDefault="00450E6C" w:rsidP="004255DB">
      <w:pPr>
        <w:spacing w:line="240" w:lineRule="auto"/>
        <w:rPr>
          <w:rFonts w:ascii="Times New Roman" w:hAnsi="Times New Roman" w:cs="Times New Roman"/>
        </w:rPr>
      </w:pPr>
      <w:r w:rsidRPr="004255DB">
        <w:rPr>
          <w:rFonts w:ascii="Times New Roman" w:eastAsiaTheme="majorEastAsia" w:hAnsi="Times New Roman" w:cs="Times New Roman"/>
          <w:noProof/>
        </w:rPr>
        <mc:AlternateContent>
          <mc:Choice Requires="wpg">
            <w:drawing>
              <wp:anchor distT="0" distB="0" distL="114300" distR="114300" simplePos="0" relativeHeight="251660288" behindDoc="0" locked="0" layoutInCell="1" allowOverlap="1" wp14:anchorId="07A1C211" wp14:editId="639EC6D6">
                <wp:simplePos x="0" y="0"/>
                <wp:positionH relativeFrom="column">
                  <wp:posOffset>3542030</wp:posOffset>
                </wp:positionH>
                <wp:positionV relativeFrom="paragraph">
                  <wp:posOffset>72357</wp:posOffset>
                </wp:positionV>
                <wp:extent cx="2054860" cy="2959100"/>
                <wp:effectExtent l="0" t="0" r="2540" b="0"/>
                <wp:wrapSquare wrapText="bothSides"/>
                <wp:docPr id="125" name="Gruppieren 125"/>
                <wp:cNvGraphicFramePr/>
                <a:graphic xmlns:a="http://schemas.openxmlformats.org/drawingml/2006/main">
                  <a:graphicData uri="http://schemas.microsoft.com/office/word/2010/wordprocessingGroup">
                    <wpg:wgp>
                      <wpg:cNvGrpSpPr/>
                      <wpg:grpSpPr>
                        <a:xfrm>
                          <a:off x="0" y="0"/>
                          <a:ext cx="2054860" cy="2959100"/>
                          <a:chOff x="172152" y="51649"/>
                          <a:chExt cx="2238943" cy="3075012"/>
                        </a:xfrm>
                      </wpg:grpSpPr>
                      <wpg:grpSp>
                        <wpg:cNvPr id="124" name="Gruppieren 124"/>
                        <wpg:cNvGrpSpPr/>
                        <wpg:grpSpPr>
                          <a:xfrm>
                            <a:off x="172152" y="51649"/>
                            <a:ext cx="2238943" cy="3075012"/>
                            <a:chOff x="172152" y="51649"/>
                            <a:chExt cx="2238943" cy="3075012"/>
                          </a:xfrm>
                        </wpg:grpSpPr>
                        <wpg:grpSp>
                          <wpg:cNvPr id="123" name="Gruppieren 123"/>
                          <wpg:cNvGrpSpPr/>
                          <wpg:grpSpPr>
                            <a:xfrm>
                              <a:off x="172152" y="51649"/>
                              <a:ext cx="2238943" cy="3075012"/>
                              <a:chOff x="172152" y="51649"/>
                              <a:chExt cx="2238943" cy="3075012"/>
                            </a:xfrm>
                          </wpg:grpSpPr>
                          <wpg:grpSp>
                            <wpg:cNvPr id="27" name="Gruppieren 27"/>
                            <wpg:cNvGrpSpPr/>
                            <wpg:grpSpPr>
                              <a:xfrm>
                                <a:off x="172152" y="51649"/>
                                <a:ext cx="2238943" cy="3075012"/>
                                <a:chOff x="155603" y="45270"/>
                                <a:chExt cx="2023717" cy="2695221"/>
                              </a:xfrm>
                            </wpg:grpSpPr>
                            <wpg:grpSp>
                              <wpg:cNvPr id="25" name="Gruppieren 25"/>
                              <wpg:cNvGrpSpPr/>
                              <wpg:grpSpPr>
                                <a:xfrm>
                                  <a:off x="155603" y="45270"/>
                                  <a:ext cx="2023717" cy="2695221"/>
                                  <a:chOff x="155603" y="45270"/>
                                  <a:chExt cx="2023717" cy="2695221"/>
                                </a:xfrm>
                              </wpg:grpSpPr>
                              <wpg:grpSp>
                                <wpg:cNvPr id="8" name="Gruppieren 8"/>
                                <wpg:cNvGrpSpPr/>
                                <wpg:grpSpPr>
                                  <a:xfrm>
                                    <a:off x="155603" y="45270"/>
                                    <a:ext cx="2023717" cy="2695221"/>
                                    <a:chOff x="155603" y="45270"/>
                                    <a:chExt cx="2023717" cy="2695221"/>
                                  </a:xfrm>
                                </wpg:grpSpPr>
                                <pic:pic xmlns:pic="http://schemas.openxmlformats.org/drawingml/2006/picture">
                                  <pic:nvPicPr>
                                    <pic:cNvPr id="24" name="Grafik 24" descr="Ein Bild, das drinnen, sitzend, klein, Tisch enthält.&#10;&#10;Automatisch generierte Beschreibung"/>
                                    <pic:cNvPicPr>
                                      <a:picLocks noChangeAspect="1"/>
                                    </pic:cNvPicPr>
                                  </pic:nvPicPr>
                                  <pic:blipFill rotWithShape="1">
                                    <a:blip r:embed="rId4" cstate="email">
                                      <a:extLst>
                                        <a:ext uri="{28A0092B-C50C-407E-A947-70E740481C1C}">
                                          <a14:useLocalDpi xmlns:a14="http://schemas.microsoft.com/office/drawing/2010/main"/>
                                        </a:ext>
                                      </a:extLst>
                                    </a:blip>
                                    <a:srcRect/>
                                    <a:stretch/>
                                  </pic:blipFill>
                                  <pic:spPr>
                                    <a:xfrm>
                                      <a:off x="155603" y="45270"/>
                                      <a:ext cx="2023717" cy="2270218"/>
                                    </a:xfrm>
                                    <a:prstGeom prst="rect">
                                      <a:avLst/>
                                    </a:prstGeom>
                                  </pic:spPr>
                                </pic:pic>
                                <wps:wsp>
                                  <wps:cNvPr id="85" name="Textfeld 85"/>
                                  <wps:cNvSpPr txBox="1"/>
                                  <wps:spPr>
                                    <a:xfrm>
                                      <a:off x="155603" y="2364800"/>
                                      <a:ext cx="2023717" cy="375691"/>
                                    </a:xfrm>
                                    <a:prstGeom prst="rect">
                                      <a:avLst/>
                                    </a:prstGeom>
                                    <a:solidFill>
                                      <a:prstClr val="white"/>
                                    </a:solidFill>
                                    <a:ln>
                                      <a:noFill/>
                                    </a:ln>
                                  </wps:spPr>
                                  <wps:txbx>
                                    <w:txbxContent>
                                      <w:p w14:paraId="085ED372" w14:textId="365B924C" w:rsidR="00450E6C" w:rsidRPr="00565794" w:rsidRDefault="00450E6C" w:rsidP="00450E6C">
                                        <w:pPr>
                                          <w:pStyle w:val="Beschriftung"/>
                                          <w:rPr>
                                            <w:noProof/>
                                            <w:color w:val="595959" w:themeColor="text1" w:themeTint="A6"/>
                                          </w:rPr>
                                        </w:pPr>
                                        <w:r w:rsidRPr="00565794">
                                          <w:rPr>
                                            <w:color w:val="595959" w:themeColor="text1" w:themeTint="A6"/>
                                          </w:rPr>
                                          <w:t xml:space="preserve">Figure </w:t>
                                        </w:r>
                                        <w:r w:rsidR="004255DB">
                                          <w:rPr>
                                            <w:color w:val="595959" w:themeColor="text1" w:themeTint="A6"/>
                                          </w:rPr>
                                          <w:t>9</w:t>
                                        </w:r>
                                        <w:r w:rsidRPr="00565794">
                                          <w:rPr>
                                            <w:color w:val="595959" w:themeColor="text1" w:themeTint="A6"/>
                                          </w:rPr>
                                          <w:t>: Thin layer chromatography plate. Arrows point to bands, used for the spectrophotometric detection.</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grpSp>
                              <pic:pic xmlns:pic="http://schemas.openxmlformats.org/drawingml/2006/picture">
                                <pic:nvPicPr>
                                  <pic:cNvPr id="88" name="Grafik 88" descr="Pfeil nach rechts Silhouette"/>
                                  <pic:cNvPicPr>
                                    <a:picLocks noChangeAspect="1"/>
                                  </pic:cNvPicPr>
                                </pic:nvPicPr>
                                <pic:blipFill>
                                  <a:blip r:embed="rId5" cstate="email">
                                    <a:extLst>
                                      <a:ext uri="{28A0092B-C50C-407E-A947-70E740481C1C}">
                                        <a14:useLocalDpi xmlns:a14="http://schemas.microsoft.com/office/drawing/2010/main"/>
                                      </a:ext>
                                      <a:ext uri="{96DAC541-7B7A-43D3-8B79-37D633B846F1}">
                                        <asvg:svgBlip xmlns:asvg="http://schemas.microsoft.com/office/drawing/2016/SVG/main" r:embed="rId6"/>
                                      </a:ext>
                                    </a:extLst>
                                  </a:blip>
                                  <a:stretch>
                                    <a:fillRect/>
                                  </a:stretch>
                                </pic:blipFill>
                                <pic:spPr>
                                  <a:xfrm>
                                    <a:off x="636494" y="1111623"/>
                                    <a:ext cx="109855" cy="83820"/>
                                  </a:xfrm>
                                  <a:prstGeom prst="rect">
                                    <a:avLst/>
                                  </a:prstGeom>
                                </pic:spPr>
                              </pic:pic>
                              <pic:pic xmlns:pic="http://schemas.openxmlformats.org/drawingml/2006/picture">
                                <pic:nvPicPr>
                                  <pic:cNvPr id="92" name="Grafik 92" descr="Pfeil nach rechts Silhouette"/>
                                  <pic:cNvPicPr>
                                    <a:picLocks noChangeAspect="1"/>
                                  </pic:cNvPicPr>
                                </pic:nvPicPr>
                                <pic:blipFill>
                                  <a:blip r:embed="rId5" cstate="email">
                                    <a:extLst>
                                      <a:ext uri="{28A0092B-C50C-407E-A947-70E740481C1C}">
                                        <a14:useLocalDpi xmlns:a14="http://schemas.microsoft.com/office/drawing/2010/main"/>
                                      </a:ext>
                                      <a:ext uri="{96DAC541-7B7A-43D3-8B79-37D633B846F1}">
                                        <asvg:svgBlip xmlns:asvg="http://schemas.microsoft.com/office/drawing/2016/SVG/main" r:embed="rId6"/>
                                      </a:ext>
                                    </a:extLst>
                                  </a:blip>
                                  <a:stretch>
                                    <a:fillRect/>
                                  </a:stretch>
                                </pic:blipFill>
                                <pic:spPr>
                                  <a:xfrm>
                                    <a:off x="654423" y="1264023"/>
                                    <a:ext cx="109855" cy="83820"/>
                                  </a:xfrm>
                                  <a:prstGeom prst="rect">
                                    <a:avLst/>
                                  </a:prstGeom>
                                </pic:spPr>
                              </pic:pic>
                              <pic:pic xmlns:pic="http://schemas.openxmlformats.org/drawingml/2006/picture">
                                <pic:nvPicPr>
                                  <pic:cNvPr id="94" name="Grafik 94" descr="Pfeil nach rechts Silhouette"/>
                                  <pic:cNvPicPr>
                                    <a:picLocks noChangeAspect="1"/>
                                  </pic:cNvPicPr>
                                </pic:nvPicPr>
                                <pic:blipFill>
                                  <a:blip r:embed="rId5" cstate="email">
                                    <a:extLst>
                                      <a:ext uri="{28A0092B-C50C-407E-A947-70E740481C1C}">
                                        <a14:useLocalDpi xmlns:a14="http://schemas.microsoft.com/office/drawing/2010/main"/>
                                      </a:ext>
                                      <a:ext uri="{96DAC541-7B7A-43D3-8B79-37D633B846F1}">
                                        <asvg:svgBlip xmlns:asvg="http://schemas.microsoft.com/office/drawing/2016/SVG/main" r:embed="rId6"/>
                                      </a:ext>
                                    </a:extLst>
                                  </a:blip>
                                  <a:stretch>
                                    <a:fillRect/>
                                  </a:stretch>
                                </pic:blipFill>
                                <pic:spPr>
                                  <a:xfrm>
                                    <a:off x="591671" y="188259"/>
                                    <a:ext cx="109855" cy="83820"/>
                                  </a:xfrm>
                                  <a:prstGeom prst="rect">
                                    <a:avLst/>
                                  </a:prstGeom>
                                </pic:spPr>
                              </pic:pic>
                            </wpg:grpSp>
                            <pic:pic xmlns:pic="http://schemas.openxmlformats.org/drawingml/2006/picture">
                              <pic:nvPicPr>
                                <pic:cNvPr id="89" name="Grafik 89" descr="Pfeil nach rechts Silhouette"/>
                                <pic:cNvPicPr>
                                  <a:picLocks noChangeAspect="1"/>
                                </pic:cNvPicPr>
                              </pic:nvPicPr>
                              <pic:blipFill>
                                <a:blip r:embed="rId5" cstate="email">
                                  <a:extLst>
                                    <a:ext uri="{28A0092B-C50C-407E-A947-70E740481C1C}">
                                      <a14:useLocalDpi xmlns:a14="http://schemas.microsoft.com/office/drawing/2010/main"/>
                                    </a:ext>
                                    <a:ext uri="{96DAC541-7B7A-43D3-8B79-37D633B846F1}">
                                      <asvg:svgBlip xmlns:asvg="http://schemas.microsoft.com/office/drawing/2016/SVG/main" r:embed="rId6"/>
                                    </a:ext>
                                  </a:extLst>
                                </a:blip>
                                <a:stretch>
                                  <a:fillRect/>
                                </a:stretch>
                              </pic:blipFill>
                              <pic:spPr>
                                <a:xfrm>
                                  <a:off x="654423" y="1174376"/>
                                  <a:ext cx="109855" cy="83820"/>
                                </a:xfrm>
                                <a:prstGeom prst="rect">
                                  <a:avLst/>
                                </a:prstGeom>
                              </pic:spPr>
                            </pic:pic>
                          </wpg:grpSp>
                          <wps:wsp>
                            <wps:cNvPr id="93" name="Textfeld 93"/>
                            <wps:cNvSpPr txBox="1"/>
                            <wps:spPr>
                              <a:xfrm>
                                <a:off x="528917" y="179294"/>
                                <a:ext cx="266581" cy="249882"/>
                              </a:xfrm>
                              <a:prstGeom prst="rect">
                                <a:avLst/>
                              </a:prstGeom>
                              <a:noFill/>
                              <a:ln w="6350">
                                <a:noFill/>
                              </a:ln>
                            </wps:spPr>
                            <wps:txbx>
                              <w:txbxContent>
                                <w:p w14:paraId="62C5C5AB" w14:textId="77777777" w:rsidR="00450E6C" w:rsidRPr="00BD601E" w:rsidRDefault="00450E6C" w:rsidP="00450E6C">
                                  <w:pPr>
                                    <w:rPr>
                                      <w:sz w:val="10"/>
                                      <w:szCs w:val="10"/>
                                      <w:lang w:val="de-DE"/>
                                    </w:rPr>
                                  </w:pPr>
                                  <w:r w:rsidRPr="00BD601E">
                                    <w:rPr>
                                      <w:sz w:val="10"/>
                                      <w:szCs w:val="10"/>
                                      <w:lang w:val="de-DE"/>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6" name="Textfeld 116"/>
                            <wps:cNvSpPr txBox="1"/>
                            <wps:spPr>
                              <a:xfrm>
                                <a:off x="591670" y="1308847"/>
                                <a:ext cx="217805" cy="167640"/>
                              </a:xfrm>
                              <a:prstGeom prst="rect">
                                <a:avLst/>
                              </a:prstGeom>
                              <a:noFill/>
                              <a:ln w="6350">
                                <a:noFill/>
                              </a:ln>
                            </wps:spPr>
                            <wps:txbx>
                              <w:txbxContent>
                                <w:p w14:paraId="3D975A77" w14:textId="77777777" w:rsidR="00450E6C" w:rsidRPr="00BD601E" w:rsidRDefault="00450E6C" w:rsidP="00450E6C">
                                  <w:pPr>
                                    <w:rPr>
                                      <w:sz w:val="10"/>
                                      <w:szCs w:val="10"/>
                                      <w:lang w:val="de-DE"/>
                                    </w:rPr>
                                  </w:pPr>
                                  <w:r>
                                    <w:rPr>
                                      <w:sz w:val="10"/>
                                      <w:szCs w:val="10"/>
                                      <w:lang w:val="de-DE"/>
                                    </w:rPr>
                                    <w:t>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95" name="Textfeld 95"/>
                          <wps:cNvSpPr txBox="1"/>
                          <wps:spPr>
                            <a:xfrm>
                              <a:off x="555811" y="1228165"/>
                              <a:ext cx="266581" cy="249882"/>
                            </a:xfrm>
                            <a:prstGeom prst="rect">
                              <a:avLst/>
                            </a:prstGeom>
                            <a:noFill/>
                            <a:ln w="6350">
                              <a:noFill/>
                            </a:ln>
                          </wps:spPr>
                          <wps:txbx>
                            <w:txbxContent>
                              <w:p w14:paraId="407CD7F9" w14:textId="77777777" w:rsidR="00450E6C" w:rsidRPr="00BD601E" w:rsidRDefault="00450E6C" w:rsidP="00450E6C">
                                <w:pPr>
                                  <w:rPr>
                                    <w:sz w:val="10"/>
                                    <w:szCs w:val="10"/>
                                    <w:lang w:val="de-DE"/>
                                  </w:rPr>
                                </w:pPr>
                                <w:r>
                                  <w:rPr>
                                    <w:sz w:val="10"/>
                                    <w:szCs w:val="10"/>
                                    <w:lang w:val="de-DE"/>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111" name="Textfeld 111"/>
                        <wps:cNvSpPr txBox="1"/>
                        <wps:spPr>
                          <a:xfrm>
                            <a:off x="591670" y="1407459"/>
                            <a:ext cx="266065" cy="262255"/>
                          </a:xfrm>
                          <a:prstGeom prst="rect">
                            <a:avLst/>
                          </a:prstGeom>
                          <a:noFill/>
                          <a:ln w="6350">
                            <a:noFill/>
                          </a:ln>
                        </wps:spPr>
                        <wps:txbx>
                          <w:txbxContent>
                            <w:p w14:paraId="23B7CD02" w14:textId="77777777" w:rsidR="00450E6C" w:rsidRPr="00BD601E" w:rsidRDefault="00450E6C" w:rsidP="00450E6C">
                              <w:pPr>
                                <w:rPr>
                                  <w:sz w:val="10"/>
                                  <w:szCs w:val="10"/>
                                  <w:lang w:val="de-DE"/>
                                </w:rPr>
                              </w:pPr>
                              <w:r>
                                <w:rPr>
                                  <w:sz w:val="10"/>
                                  <w:szCs w:val="10"/>
                                  <w:lang w:val="de-DE"/>
                                </w:rPr>
                                <w:t>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07A1C211" id="Gruppieren 125" o:spid="_x0000_s1026" style="position:absolute;margin-left:278.9pt;margin-top:5.7pt;width:161.8pt;height:233pt;z-index:251660288;mso-width-relative:margin;mso-height-relative:margin" coordorigin="1721,516" coordsize="22389,30750" o:gfxdata="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">
                <v:group id="Gruppieren 124" o:spid="_x0000_s1027" style="position:absolute;left:1721;top:516;width:22389;height:30750" coordorigin="1721,516" coordsize="22389,307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">
                  <v:group id="Gruppieren 123" o:spid="_x0000_s1028" style="position:absolute;left:1721;top:516;width:22389;height:30750" coordorigin="1721,516" coordsize="22389,30750"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">
                    <v:group id="Gruppieren 27" o:spid="_x0000_s1029" style="position:absolute;left:1721;top:516;width:22389;height:30750" coordorigin="1556,452" coordsize="20237,2695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">
                      <v:group id="Gruppieren 25" o:spid="_x0000_s1030" style="position:absolute;left:1556;top:452;width:20237;height:26952" coordorigin="1556,452" coordsize="20237,2695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">
                        <v:group id="Gruppieren 8" o:spid="_x0000_s1031" style="position:absolute;left:1556;top:452;width:20237;height:26952" coordorigin="1556,452" coordsize="20237,2695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24" o:spid="_x0000_s1032" type="#_x0000_t75" alt="Ein Bild, das drinnen, sitzend, klein, Tisch enthält.&#10;&#10;Automatisch generierte Beschreibung" style="position:absolute;left:1556;top:452;width:20237;height:2270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">
                            <v:imagedata r:id="rId7" o:title="Ein Bild, das drinnen, sitzend, klein, Tisch enthält"/>
                          </v:shape>
                          <v:shapetype id="_x0000_t202" coordsize="21600,21600" o:spt="202" path="m,l,21600r21600,l21600,xe">
                            <v:stroke joinstyle="miter"/>
                            <v:path gradientshapeok="t" o:connecttype="rect"/>
                          </v:shapetype>
                          <v:shape id="Textfeld 85" o:spid="_x0000_s1033" type="#_x0000_t202" style="position:absolute;left:1556;top:23648;width:20237;height:375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" stroked="f">
                            <v:textbox inset="0,0,0,0">
                              <w:txbxContent>
                                <w:p w14:paraId="085ED372" w14:textId="365B924C" w:rsidR="00450E6C" w:rsidRPr="00565794" w:rsidRDefault="00450E6C" w:rsidP="00450E6C">
                                  <w:pPr>
                                    <w:pStyle w:val="Beschriftung"/>
                                    <w:rPr>
                                      <w:noProof/>
                                      <w:color w:val="595959" w:themeColor="text1" w:themeTint="A6"/>
                                    </w:rPr>
                                  </w:pPr>
                                  <w:r w:rsidRPr="00565794">
                                    <w:rPr>
                                      <w:color w:val="595959" w:themeColor="text1" w:themeTint="A6"/>
                                    </w:rPr>
                                    <w:t xml:space="preserve">Figure </w:t>
                                  </w:r>
                                  <w:r w:rsidR="004255DB">
                                    <w:rPr>
                                      <w:color w:val="595959" w:themeColor="text1" w:themeTint="A6"/>
                                    </w:rPr>
                                    <w:t>9</w:t>
                                  </w:r>
                                  <w:r w:rsidRPr="00565794">
                                    <w:rPr>
                                      <w:color w:val="595959" w:themeColor="text1" w:themeTint="A6"/>
                                    </w:rPr>
                                    <w:t>: Thin layer chromatography plate. Arrows point to bands, used for the spectrophotometric detection.</w:t>
                                  </w:r>
                                </w:p>
                              </w:txbxContent>
                            </v:textbox>
                          </v:shape>
                        </v:group>
                        <v:shape id="Grafik 88" o:spid="_x0000_s1034" type="#_x0000_t75" alt="Pfeil nach rechts Silhouette" style="position:absolute;left:6364;top:11116;width:1099;height:83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">
                          <v:imagedata r:id="rId8" o:title="Pfeil nach rechts Silhouette"/>
                        </v:shape>
                        <v:shape id="Grafik 92" o:spid="_x0000_s1035" type="#_x0000_t75" alt="Pfeil nach rechts Silhouette" style="position:absolute;left:6544;top:12640;width:1098;height:83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">
                          <v:imagedata r:id="rId8" o:title="Pfeil nach rechts Silhouette"/>
                        </v:shape>
                        <v:shape id="Grafik 94" o:spid="_x0000_s1036" type="#_x0000_t75" alt="Pfeil nach rechts Silhouette" style="position:absolute;left:5916;top:1882;width:1099;height:83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">
                          <v:imagedata r:id="rId8" o:title="Pfeil nach rechts Silhouette"/>
                        </v:shape>
                      </v:group>
                      <v:shape id="Grafik 89" o:spid="_x0000_s1037" type="#_x0000_t75" alt="Pfeil nach rechts Silhouette" style="position:absolute;left:6544;top:11743;width:1098;height:83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">
                        <v:imagedata r:id="rId8" o:title="Pfeil nach rechts Silhouette"/>
                      </v:shape>
                    </v:group>
                    <v:shape id="Textfeld 93" o:spid="_x0000_s1038" type="#_x0000_t202" style="position:absolute;left:5289;top:1792;width:2665;height:249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" filled="f" stroked="f" strokeweight=".5pt">
                      <v:textbox>
                        <w:txbxContent>
                          <w:p w14:paraId="62C5C5AB" w14:textId="77777777" w:rsidR="00450E6C" w:rsidRPr="00BD601E" w:rsidRDefault="00450E6C" w:rsidP="00450E6C">
                            <w:pPr>
                              <w:rPr>
                                <w:sz w:val="10"/>
                                <w:szCs w:val="10"/>
                                <w:lang w:val="de-DE"/>
                              </w:rPr>
                            </w:pPr>
                            <w:r w:rsidRPr="00BD601E">
                              <w:rPr>
                                <w:sz w:val="10"/>
                                <w:szCs w:val="10"/>
                                <w:lang w:val="de-DE"/>
                              </w:rPr>
                              <w:t>1</w:t>
                            </w:r>
                          </w:p>
                        </w:txbxContent>
                      </v:textbox>
                    </v:shape>
                    <v:shape id="Textfeld 116" o:spid="_x0000_s1039" type="#_x0000_t202" style="position:absolute;left:5916;top:13088;width:2178;height:167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" filled="f" stroked="f" strokeweight=".5pt">
                      <v:textbox>
                        <w:txbxContent>
                          <w:p w14:paraId="3D975A77" w14:textId="77777777" w:rsidR="00450E6C" w:rsidRPr="00BD601E" w:rsidRDefault="00450E6C" w:rsidP="00450E6C">
                            <w:pPr>
                              <w:rPr>
                                <w:sz w:val="10"/>
                                <w:szCs w:val="10"/>
                                <w:lang w:val="de-DE"/>
                              </w:rPr>
                            </w:pPr>
                            <w:r>
                              <w:rPr>
                                <w:sz w:val="10"/>
                                <w:szCs w:val="10"/>
                                <w:lang w:val="de-DE"/>
                              </w:rPr>
                              <w:t>3</w:t>
                            </w:r>
                          </w:p>
                        </w:txbxContent>
                      </v:textbox>
                    </v:shape>
                  </v:group>
                  <v:shape id="Textfeld 95" o:spid="_x0000_s1040" type="#_x0000_t202" style="position:absolute;left:5558;top:12281;width:2665;height:249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" filled="f" stroked="f" strokeweight=".5pt">
                    <v:textbox>
                      <w:txbxContent>
                        <w:p w14:paraId="407CD7F9" w14:textId="77777777" w:rsidR="00450E6C" w:rsidRPr="00BD601E" w:rsidRDefault="00450E6C" w:rsidP="00450E6C">
                          <w:pPr>
                            <w:rPr>
                              <w:sz w:val="10"/>
                              <w:szCs w:val="10"/>
                              <w:lang w:val="de-DE"/>
                            </w:rPr>
                          </w:pPr>
                          <w:r>
                            <w:rPr>
                              <w:sz w:val="10"/>
                              <w:szCs w:val="10"/>
                              <w:lang w:val="de-DE"/>
                            </w:rPr>
                            <w:t>2</w:t>
                          </w:r>
                        </w:p>
                      </w:txbxContent>
                    </v:textbox>
                  </v:shape>
                </v:group>
                <v:shape id="Textfeld 111" o:spid="_x0000_s1041" type="#_x0000_t202" style="position:absolute;left:5916;top:14074;width:2661;height:262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" filled="f" stroked="f" strokeweight=".5pt">
                  <v:textbox>
                    <w:txbxContent>
                      <w:p w14:paraId="23B7CD02" w14:textId="77777777" w:rsidR="00450E6C" w:rsidRPr="00BD601E" w:rsidRDefault="00450E6C" w:rsidP="00450E6C">
                        <w:pPr>
                          <w:rPr>
                            <w:sz w:val="10"/>
                            <w:szCs w:val="10"/>
                            <w:lang w:val="de-DE"/>
                          </w:rPr>
                        </w:pPr>
                        <w:r>
                          <w:rPr>
                            <w:sz w:val="10"/>
                            <w:szCs w:val="10"/>
                            <w:lang w:val="de-DE"/>
                          </w:rPr>
                          <w:t>4</w:t>
                        </w:r>
                      </w:p>
                    </w:txbxContent>
                  </v:textbox>
                </v:shape>
                <w10:wrap type="square"/>
              </v:group>
            </w:pict>
          </mc:Fallback>
        </mc:AlternateContent>
      </w:r>
      <w:r w:rsidRPr="004255DB">
        <w:rPr>
          <w:rFonts w:ascii="Times New Roman" w:eastAsiaTheme="majorEastAsia" w:hAnsi="Times New Roman" w:cs="Times New Roman"/>
          <w:noProof/>
        </w:rPr>
        <w:t>A</w:t>
      </w:r>
      <w:r w:rsidRPr="004255DB">
        <w:rPr>
          <w:rFonts w:ascii="Times New Roman" w:hAnsi="Times New Roman" w:cs="Times New Roman"/>
        </w:rPr>
        <w:t xml:space="preserve"> red colour is found in the epidermal layers of the lamina, mainly in the lower epidermis and also in the shoot and the petiole. In a cross-section of the shoot, the red coloured cells are evenly distributed. The spectrophotometric detection </w:t>
      </w:r>
      <w:r w:rsidR="004255DB">
        <w:rPr>
          <w:rFonts w:ascii="Times New Roman" w:hAnsi="Times New Roman" w:cs="Times New Roman"/>
        </w:rPr>
        <w:t>(</w:t>
      </w:r>
      <w:r w:rsidR="004255DB" w:rsidRPr="004255DB">
        <w:rPr>
          <w:rFonts w:ascii="Times New Roman" w:hAnsi="Times New Roman" w:cs="Times New Roman"/>
          <w:b/>
          <w:bCs/>
        </w:rPr>
        <w:t>Fig. 10</w:t>
      </w:r>
      <w:r w:rsidR="004255DB">
        <w:rPr>
          <w:rFonts w:ascii="Times New Roman" w:hAnsi="Times New Roman" w:cs="Times New Roman"/>
        </w:rPr>
        <w:t xml:space="preserve">) </w:t>
      </w:r>
      <w:r w:rsidRPr="004255DB">
        <w:rPr>
          <w:rFonts w:ascii="Times New Roman" w:hAnsi="Times New Roman" w:cs="Times New Roman"/>
        </w:rPr>
        <w:t>was done with the four upper bands (</w:t>
      </w:r>
      <w:r w:rsidRPr="004255DB">
        <w:rPr>
          <w:rFonts w:ascii="Times New Roman" w:hAnsi="Times New Roman" w:cs="Times New Roman"/>
          <w:b/>
          <w:bCs/>
        </w:rPr>
        <w:t xml:space="preserve">Fig. </w:t>
      </w:r>
      <w:r w:rsidR="004255DB">
        <w:rPr>
          <w:rFonts w:ascii="Times New Roman" w:hAnsi="Times New Roman" w:cs="Times New Roman"/>
          <w:b/>
          <w:bCs/>
        </w:rPr>
        <w:t>9</w:t>
      </w:r>
      <w:r w:rsidRPr="004255DB">
        <w:rPr>
          <w:rFonts w:ascii="Times New Roman" w:hAnsi="Times New Roman" w:cs="Times New Roman"/>
        </w:rPr>
        <w:t xml:space="preserve">). </w:t>
      </w:r>
    </w:p>
    <w:p w14:paraId="45D730A4" w14:textId="639D9918" w:rsidR="00450E6C" w:rsidRPr="004255DB" w:rsidRDefault="00450E6C" w:rsidP="004255DB">
      <w:pPr>
        <w:spacing w:line="240" w:lineRule="auto"/>
        <w:rPr>
          <w:rFonts w:ascii="Times New Roman" w:hAnsi="Times New Roman" w:cs="Times New Roman"/>
        </w:rPr>
      </w:pPr>
    </w:p>
    <w:p w14:paraId="3984E73B" w14:textId="30070B61" w:rsidR="00941884" w:rsidRDefault="00450E6C" w:rsidP="004255DB">
      <w:pPr>
        <w:spacing w:line="240" w:lineRule="auto"/>
        <w:rPr>
          <w:rFonts w:ascii="Times New Roman" w:hAnsi="Times New Roman" w:cs="Times New Roman"/>
        </w:rPr>
      </w:pPr>
      <w:r w:rsidRPr="004255DB">
        <w:rPr>
          <w:rFonts w:ascii="Times New Roman" w:eastAsiaTheme="majorEastAsia" w:hAnsi="Times New Roman" w:cs="Times New Roman"/>
          <w:noProof/>
          <w:color w:val="2F5496" w:themeColor="accent1" w:themeShade="BF"/>
        </w:rPr>
        <mc:AlternateContent>
          <mc:Choice Requires="wpg">
            <w:drawing>
              <wp:anchor distT="0" distB="0" distL="114300" distR="114300" simplePos="0" relativeHeight="251659264" behindDoc="0" locked="0" layoutInCell="1" allowOverlap="1" wp14:anchorId="5D3EF694" wp14:editId="07CE061D">
                <wp:simplePos x="0" y="0"/>
                <wp:positionH relativeFrom="column">
                  <wp:posOffset>-224790</wp:posOffset>
                </wp:positionH>
                <wp:positionV relativeFrom="paragraph">
                  <wp:posOffset>2750013</wp:posOffset>
                </wp:positionV>
                <wp:extent cx="6179185" cy="3329940"/>
                <wp:effectExtent l="0" t="0" r="0" b="0"/>
                <wp:wrapTopAndBottom/>
                <wp:docPr id="77" name="Gruppieren 77"/>
                <wp:cNvGraphicFramePr/>
                <a:graphic xmlns:a="http://schemas.openxmlformats.org/drawingml/2006/main">
                  <a:graphicData uri="http://schemas.microsoft.com/office/word/2010/wordprocessingGroup">
                    <wpg:wgp>
                      <wpg:cNvGrpSpPr/>
                      <wpg:grpSpPr>
                        <a:xfrm>
                          <a:off x="0" y="0"/>
                          <a:ext cx="6179185" cy="3329940"/>
                          <a:chOff x="4" y="-17929"/>
                          <a:chExt cx="5760720" cy="4167738"/>
                        </a:xfrm>
                      </wpg:grpSpPr>
                      <wpg:graphicFrame>
                        <wpg:cNvPr id="74" name="Diagramm 74">
                          <a:extLst>
                            <a:ext uri="{FF2B5EF4-FFF2-40B4-BE49-F238E27FC236}">
                              <a16:creationId xmlns:a16="http://schemas.microsoft.com/office/drawing/2014/main" id="{6C391052-E45B-1347-8165-4AEF4F278E50}"/>
                            </a:ext>
                          </a:extLst>
                        </wpg:cNvPr>
                        <wpg:cNvFrPr/>
                        <wpg:xfrm>
                          <a:off x="4" y="-17929"/>
                          <a:ext cx="5760720" cy="3655695"/>
                        </wpg:xfrm>
                        <a:graphic>
                          <a:graphicData uri="http://schemas.openxmlformats.org/drawingml/2006/chart">
                            <c:chart xmlns:c="http://schemas.openxmlformats.org/drawingml/2006/chart" xmlns:r="http://schemas.openxmlformats.org/officeDocument/2006/relationships" r:id="rId9"/>
                          </a:graphicData>
                        </a:graphic>
                      </wpg:graphicFrame>
                      <wps:wsp>
                        <wps:cNvPr id="75" name="Textfeld 75"/>
                        <wps:cNvSpPr txBox="1"/>
                        <wps:spPr>
                          <a:xfrm>
                            <a:off x="154515" y="3491789"/>
                            <a:ext cx="5198869" cy="658020"/>
                          </a:xfrm>
                          <a:prstGeom prst="rect">
                            <a:avLst/>
                          </a:prstGeom>
                          <a:solidFill>
                            <a:prstClr val="white"/>
                          </a:solidFill>
                          <a:ln>
                            <a:noFill/>
                          </a:ln>
                        </wps:spPr>
                        <wps:txbx>
                          <w:txbxContent>
                            <w:p w14:paraId="10C3AB8B" w14:textId="5F9B3603" w:rsidR="00450E6C" w:rsidRPr="00565794" w:rsidRDefault="00450E6C" w:rsidP="00450E6C">
                              <w:pPr>
                                <w:pStyle w:val="Beschriftung"/>
                                <w:rPr>
                                  <w:b/>
                                  <w:bCs/>
                                  <w:noProof/>
                                  <w:color w:val="595959" w:themeColor="text1" w:themeTint="A6"/>
                                </w:rPr>
                              </w:pPr>
                              <w:r w:rsidRPr="00565794">
                                <w:rPr>
                                  <w:color w:val="595959" w:themeColor="text1" w:themeTint="A6"/>
                                </w:rPr>
                                <w:t xml:space="preserve">Figure </w:t>
                              </w:r>
                              <w:r w:rsidR="004255DB">
                                <w:rPr>
                                  <w:color w:val="595959" w:themeColor="text1" w:themeTint="A6"/>
                                </w:rPr>
                                <w:t>10</w:t>
                              </w:r>
                              <w:r w:rsidRPr="00565794">
                                <w:rPr>
                                  <w:color w:val="595959" w:themeColor="text1" w:themeTint="A6"/>
                                </w:rPr>
                                <w:t xml:space="preserve">: Spectra of the spectrophotometric detection based on the thin layer chromatography. </w:t>
                              </w:r>
                              <w:r w:rsidRPr="00565794">
                                <w:rPr>
                                  <w:b/>
                                  <w:bCs/>
                                  <w:color w:val="595959" w:themeColor="text1" w:themeTint="A6"/>
                                </w:rPr>
                                <w:t xml:space="preserve">Yellow </w:t>
                              </w:r>
                              <w:r w:rsidRPr="00565794">
                                <w:rPr>
                                  <w:color w:val="595959" w:themeColor="text1" w:themeTint="A6"/>
                                </w:rPr>
                                <w:t xml:space="preserve">first top band (Fig. </w:t>
                              </w:r>
                              <w:r w:rsidR="004255DB">
                                <w:rPr>
                                  <w:color w:val="595959" w:themeColor="text1" w:themeTint="A6"/>
                                </w:rPr>
                                <w:t>9</w:t>
                              </w:r>
                              <w:r w:rsidRPr="00565794">
                                <w:rPr>
                                  <w:color w:val="595959" w:themeColor="text1" w:themeTint="A6"/>
                                </w:rPr>
                                <w:t xml:space="preserve">.1), not evaluable. </w:t>
                              </w:r>
                              <w:r w:rsidRPr="00565794">
                                <w:rPr>
                                  <w:b/>
                                  <w:bCs/>
                                  <w:color w:val="595959" w:themeColor="text1" w:themeTint="A6"/>
                                </w:rPr>
                                <w:t>Dark green</w:t>
                              </w:r>
                              <w:r w:rsidRPr="00565794">
                                <w:rPr>
                                  <w:color w:val="595959" w:themeColor="text1" w:themeTint="A6"/>
                                </w:rPr>
                                <w:t xml:space="preserve"> second band (Fig </w:t>
                              </w:r>
                              <w:r w:rsidR="004255DB">
                                <w:rPr>
                                  <w:color w:val="595959" w:themeColor="text1" w:themeTint="A6"/>
                                </w:rPr>
                                <w:t>9</w:t>
                              </w:r>
                              <w:r w:rsidRPr="00565794">
                                <w:rPr>
                                  <w:color w:val="595959" w:themeColor="text1" w:themeTint="A6"/>
                                </w:rPr>
                                <w:t xml:space="preserve">.2), identified as chlorophyll a. </w:t>
                              </w:r>
                              <w:r w:rsidRPr="00565794">
                                <w:rPr>
                                  <w:b/>
                                  <w:bCs/>
                                  <w:color w:val="595959" w:themeColor="text1" w:themeTint="A6"/>
                                </w:rPr>
                                <w:t>Light green</w:t>
                              </w:r>
                              <w:r w:rsidRPr="00565794">
                                <w:rPr>
                                  <w:color w:val="595959" w:themeColor="text1" w:themeTint="A6"/>
                                </w:rPr>
                                <w:t xml:space="preserve"> third band (Fig. </w:t>
                              </w:r>
                              <w:r w:rsidR="004255DB">
                                <w:rPr>
                                  <w:color w:val="595959" w:themeColor="text1" w:themeTint="A6"/>
                                </w:rPr>
                                <w:t>9</w:t>
                              </w:r>
                              <w:r w:rsidRPr="00565794">
                                <w:rPr>
                                  <w:color w:val="595959" w:themeColor="text1" w:themeTint="A6"/>
                                </w:rPr>
                                <w:t xml:space="preserve">.3), identified as chlorophyll b. </w:t>
                              </w:r>
                              <w:r w:rsidRPr="00565794">
                                <w:rPr>
                                  <w:b/>
                                  <w:bCs/>
                                  <w:color w:val="595959" w:themeColor="text1" w:themeTint="A6"/>
                                </w:rPr>
                                <w:t xml:space="preserve">Orange </w:t>
                              </w:r>
                              <w:r w:rsidRPr="00565794">
                                <w:rPr>
                                  <w:color w:val="595959" w:themeColor="text1" w:themeTint="A6"/>
                                </w:rPr>
                                <w:t xml:space="preserve">fourth band (Fig. </w:t>
                              </w:r>
                              <w:r w:rsidR="004255DB">
                                <w:rPr>
                                  <w:color w:val="595959" w:themeColor="text1" w:themeTint="A6"/>
                                </w:rPr>
                                <w:t>4</w:t>
                              </w:r>
                              <w:r w:rsidRPr="00565794">
                                <w:rPr>
                                  <w:color w:val="595959" w:themeColor="text1" w:themeTint="A6"/>
                                </w:rPr>
                                <w:t>.4)</w:t>
                              </w:r>
                              <w:r w:rsidRPr="00565794">
                                <w:rPr>
                                  <w:b/>
                                  <w:bCs/>
                                  <w:color w:val="595959" w:themeColor="text1" w:themeTint="A6"/>
                                </w:rPr>
                                <w:t xml:space="preserve">, </w:t>
                              </w:r>
                              <w:r w:rsidRPr="00565794">
                                <w:rPr>
                                  <w:color w:val="595959" w:themeColor="text1" w:themeTint="A6"/>
                                </w:rPr>
                                <w:t xml:space="preserve">identified as lutein.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5D3EF694" id="Gruppieren 77" o:spid="_x0000_s1042" style="position:absolute;margin-left:-17.7pt;margin-top:216.55pt;width:486.55pt;height:262.2pt;z-index:251659264;mso-width-relative:margin;mso-height-relative:margin" coordorigin=",-179" coordsize="57607,41677" o:gfxdata="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">
                <v:shape id="Diagramm 74" o:spid="_x0000_s1043" type="#_x0000_t75" style="position:absolute;left:1420;top:-179;width:51741;height:35128;visibility:visib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">
                  <v:imagedata r:id="rId10" o:title=""/>
                  <o:lock v:ext="edit" aspectratio="f"/>
                </v:shape>
                <v:shape id="Textfeld 75" o:spid="_x0000_s1044" type="#_x0000_t202" style="position:absolute;left:1545;top:34917;width:51988;height:658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" stroked="f">
                  <v:textbox inset="0,0,0,0">
                    <w:txbxContent>
                      <w:p w14:paraId="10C3AB8B" w14:textId="5F9B3603" w:rsidR="00450E6C" w:rsidRPr="00565794" w:rsidRDefault="00450E6C" w:rsidP="00450E6C">
                        <w:pPr>
                          <w:pStyle w:val="Beschriftung"/>
                          <w:rPr>
                            <w:b/>
                            <w:bCs/>
                            <w:noProof/>
                            <w:color w:val="595959" w:themeColor="text1" w:themeTint="A6"/>
                          </w:rPr>
                        </w:pPr>
                        <w:r w:rsidRPr="00565794">
                          <w:rPr>
                            <w:color w:val="595959" w:themeColor="text1" w:themeTint="A6"/>
                          </w:rPr>
                          <w:t xml:space="preserve">Figure </w:t>
                        </w:r>
                        <w:r w:rsidR="004255DB">
                          <w:rPr>
                            <w:color w:val="595959" w:themeColor="text1" w:themeTint="A6"/>
                          </w:rPr>
                          <w:t>10</w:t>
                        </w:r>
                        <w:r w:rsidRPr="00565794">
                          <w:rPr>
                            <w:color w:val="595959" w:themeColor="text1" w:themeTint="A6"/>
                          </w:rPr>
                          <w:t xml:space="preserve">: Spectra of the spectrophotometric detection based on the thin layer chromatography. </w:t>
                        </w:r>
                        <w:r w:rsidRPr="00565794">
                          <w:rPr>
                            <w:b/>
                            <w:bCs/>
                            <w:color w:val="595959" w:themeColor="text1" w:themeTint="A6"/>
                          </w:rPr>
                          <w:t xml:space="preserve">Yellow </w:t>
                        </w:r>
                        <w:r w:rsidRPr="00565794">
                          <w:rPr>
                            <w:color w:val="595959" w:themeColor="text1" w:themeTint="A6"/>
                          </w:rPr>
                          <w:t xml:space="preserve">first top band (Fig. </w:t>
                        </w:r>
                        <w:r w:rsidR="004255DB">
                          <w:rPr>
                            <w:color w:val="595959" w:themeColor="text1" w:themeTint="A6"/>
                          </w:rPr>
                          <w:t>9</w:t>
                        </w:r>
                        <w:r w:rsidRPr="00565794">
                          <w:rPr>
                            <w:color w:val="595959" w:themeColor="text1" w:themeTint="A6"/>
                          </w:rPr>
                          <w:t xml:space="preserve">.1), not evaluable. </w:t>
                        </w:r>
                        <w:r w:rsidRPr="00565794">
                          <w:rPr>
                            <w:b/>
                            <w:bCs/>
                            <w:color w:val="595959" w:themeColor="text1" w:themeTint="A6"/>
                          </w:rPr>
                          <w:t>Dark green</w:t>
                        </w:r>
                        <w:r w:rsidRPr="00565794">
                          <w:rPr>
                            <w:color w:val="595959" w:themeColor="text1" w:themeTint="A6"/>
                          </w:rPr>
                          <w:t xml:space="preserve"> second band (Fig </w:t>
                        </w:r>
                        <w:r w:rsidR="004255DB">
                          <w:rPr>
                            <w:color w:val="595959" w:themeColor="text1" w:themeTint="A6"/>
                          </w:rPr>
                          <w:t>9</w:t>
                        </w:r>
                        <w:r w:rsidRPr="00565794">
                          <w:rPr>
                            <w:color w:val="595959" w:themeColor="text1" w:themeTint="A6"/>
                          </w:rPr>
                          <w:t xml:space="preserve">.2), identified as chlorophyll a. </w:t>
                        </w:r>
                        <w:r w:rsidRPr="00565794">
                          <w:rPr>
                            <w:b/>
                            <w:bCs/>
                            <w:color w:val="595959" w:themeColor="text1" w:themeTint="A6"/>
                          </w:rPr>
                          <w:t>Light green</w:t>
                        </w:r>
                        <w:r w:rsidRPr="00565794">
                          <w:rPr>
                            <w:color w:val="595959" w:themeColor="text1" w:themeTint="A6"/>
                          </w:rPr>
                          <w:t xml:space="preserve"> third band (Fig. </w:t>
                        </w:r>
                        <w:r w:rsidR="004255DB">
                          <w:rPr>
                            <w:color w:val="595959" w:themeColor="text1" w:themeTint="A6"/>
                          </w:rPr>
                          <w:t>9</w:t>
                        </w:r>
                        <w:r w:rsidRPr="00565794">
                          <w:rPr>
                            <w:color w:val="595959" w:themeColor="text1" w:themeTint="A6"/>
                          </w:rPr>
                          <w:t xml:space="preserve">.3), identified as chlorophyll b. </w:t>
                        </w:r>
                        <w:r w:rsidRPr="00565794">
                          <w:rPr>
                            <w:b/>
                            <w:bCs/>
                            <w:color w:val="595959" w:themeColor="text1" w:themeTint="A6"/>
                          </w:rPr>
                          <w:t xml:space="preserve">Orange </w:t>
                        </w:r>
                        <w:r w:rsidRPr="00565794">
                          <w:rPr>
                            <w:color w:val="595959" w:themeColor="text1" w:themeTint="A6"/>
                          </w:rPr>
                          <w:t xml:space="preserve">fourth band (Fig. </w:t>
                        </w:r>
                        <w:r w:rsidR="004255DB">
                          <w:rPr>
                            <w:color w:val="595959" w:themeColor="text1" w:themeTint="A6"/>
                          </w:rPr>
                          <w:t>4</w:t>
                        </w:r>
                        <w:r w:rsidRPr="00565794">
                          <w:rPr>
                            <w:color w:val="595959" w:themeColor="text1" w:themeTint="A6"/>
                          </w:rPr>
                          <w:t>.4)</w:t>
                        </w:r>
                        <w:r w:rsidRPr="00565794">
                          <w:rPr>
                            <w:b/>
                            <w:bCs/>
                            <w:color w:val="595959" w:themeColor="text1" w:themeTint="A6"/>
                          </w:rPr>
                          <w:t xml:space="preserve">, </w:t>
                        </w:r>
                        <w:r w:rsidRPr="00565794">
                          <w:rPr>
                            <w:color w:val="595959" w:themeColor="text1" w:themeTint="A6"/>
                          </w:rPr>
                          <w:t xml:space="preserve">identified as lutein. </w:t>
                        </w:r>
                      </w:p>
                    </w:txbxContent>
                  </v:textbox>
                </v:shape>
                <w10:wrap type="topAndBottom"/>
              </v:group>
            </w:pict>
          </mc:Fallback>
        </mc:AlternateContent>
      </w:r>
      <w:r w:rsidRPr="004255DB">
        <w:rPr>
          <w:rFonts w:ascii="Times New Roman" w:hAnsi="Times New Roman" w:cs="Times New Roman"/>
        </w:rPr>
        <w:t xml:space="preserve">The yellow first top band did not show a clear and evaluable spectrum. The second and dark green band show maxima at 410 nm and 667 nm, the third and brighter green band show maxima at 455 nm and 645 nm and the fourth and more intense yellow band show three maxima at 427 nm, 446 nm and 471 nm. Chlorophyll absorbs light in the range from 400 to 800 nm and 550 to 700 nm </w:t>
      </w:r>
      <w:r w:rsidRPr="004255DB">
        <w:rPr>
          <w:rFonts w:ascii="Times New Roman" w:hAnsi="Times New Roman" w:cs="Times New Roman"/>
          <w:lang w:val="en-US"/>
        </w:rPr>
        <w:t>(</w:t>
      </w:r>
      <w:proofErr w:type="spellStart"/>
      <w:r w:rsidRPr="004255DB">
        <w:rPr>
          <w:rFonts w:ascii="Times New Roman" w:hAnsi="Times New Roman" w:cs="Times New Roman"/>
          <w:lang w:val="en-US"/>
        </w:rPr>
        <w:t>Kadereit</w:t>
      </w:r>
      <w:proofErr w:type="spellEnd"/>
      <w:r w:rsidRPr="004255DB">
        <w:rPr>
          <w:rFonts w:ascii="Times New Roman" w:hAnsi="Times New Roman" w:cs="Times New Roman"/>
          <w:lang w:val="en-US"/>
        </w:rPr>
        <w:t xml:space="preserve"> et al., 2014)</w:t>
      </w:r>
      <w:r w:rsidRPr="004255DB">
        <w:rPr>
          <w:rFonts w:ascii="Times New Roman" w:hAnsi="Times New Roman" w:cs="Times New Roman"/>
        </w:rPr>
        <w:t xml:space="preserve">. With the mentioned measurements and the consideration of the position of the bands on the plate, the dark green band can be identified as chlorophyll a, and the brighter green band as chlorophyll b. Carotenoids absorb light from about 460 to 500 nm </w:t>
      </w:r>
      <w:r w:rsidRPr="004255DB">
        <w:rPr>
          <w:rFonts w:ascii="Times New Roman" w:hAnsi="Times New Roman" w:cs="Times New Roman"/>
          <w:lang w:val="en-US"/>
        </w:rPr>
        <w:t>(</w:t>
      </w:r>
      <w:proofErr w:type="spellStart"/>
      <w:r w:rsidRPr="004255DB">
        <w:rPr>
          <w:rFonts w:ascii="Times New Roman" w:hAnsi="Times New Roman" w:cs="Times New Roman"/>
          <w:lang w:val="en-US"/>
        </w:rPr>
        <w:t>Kadereit</w:t>
      </w:r>
      <w:proofErr w:type="spellEnd"/>
      <w:r w:rsidRPr="004255DB">
        <w:rPr>
          <w:rFonts w:ascii="Times New Roman" w:hAnsi="Times New Roman" w:cs="Times New Roman"/>
          <w:lang w:val="en-US"/>
        </w:rPr>
        <w:t xml:space="preserve"> et al., 2014)</w:t>
      </w:r>
      <w:r w:rsidRPr="004255DB">
        <w:rPr>
          <w:rFonts w:ascii="Times New Roman" w:hAnsi="Times New Roman" w:cs="Times New Roman"/>
        </w:rPr>
        <w:t>. Considering the position on the plate of the thin layer chromatography, the third and intense yellow coloured band can be identified as Lutein (Wagner, 2009).</w:t>
      </w:r>
    </w:p>
    <w:p w14:paraId="7DAA4409" w14:textId="77777777" w:rsidR="004255DB" w:rsidRDefault="004255DB" w:rsidP="004255DB">
      <w:pPr>
        <w:spacing w:line="240" w:lineRule="auto"/>
        <w:rPr>
          <w:rFonts w:ascii="Times New Roman" w:hAnsi="Times New Roman" w:cs="Times New Roman"/>
        </w:rPr>
      </w:pPr>
    </w:p>
    <w:p w14:paraId="2804D405" w14:textId="5C55603D" w:rsidR="004255DB" w:rsidRDefault="004255DB" w:rsidP="004255DB">
      <w:pPr>
        <w:spacing w:line="240" w:lineRule="auto"/>
        <w:rPr>
          <w:rFonts w:ascii="Times New Roman" w:hAnsi="Times New Roman" w:cs="Times New Roman"/>
        </w:rPr>
      </w:pPr>
      <w:r>
        <w:rPr>
          <w:rFonts w:ascii="Times New Roman" w:hAnsi="Times New Roman" w:cs="Times New Roman"/>
        </w:rPr>
        <w:t xml:space="preserve">References: </w:t>
      </w:r>
    </w:p>
    <w:p w14:paraId="50496ED9" w14:textId="77777777" w:rsidR="004255DB" w:rsidRPr="00A562CB" w:rsidRDefault="004255DB" w:rsidP="004255DB">
      <w:pPr>
        <w:autoSpaceDE w:val="0"/>
        <w:autoSpaceDN w:val="0"/>
        <w:adjustRightInd w:val="0"/>
        <w:spacing w:line="240" w:lineRule="auto"/>
        <w:rPr>
          <w:rFonts w:ascii="Times New Roman" w:hAnsi="Times New Roman" w:cs="Times New Roman"/>
          <w:sz w:val="20"/>
          <w:szCs w:val="20"/>
        </w:rPr>
      </w:pPr>
    </w:p>
    <w:p w14:paraId="09EDC056" w14:textId="00F84A5C" w:rsidR="004255DB" w:rsidRPr="00A562CB" w:rsidRDefault="004255DB" w:rsidP="004255DB">
      <w:pPr>
        <w:autoSpaceDE w:val="0"/>
        <w:autoSpaceDN w:val="0"/>
        <w:adjustRightInd w:val="0"/>
        <w:spacing w:line="240" w:lineRule="auto"/>
        <w:rPr>
          <w:rFonts w:ascii="Times New Roman" w:hAnsi="Times New Roman" w:cs="Times New Roman"/>
          <w:sz w:val="20"/>
          <w:szCs w:val="20"/>
          <w:lang w:val="de-DE"/>
        </w:rPr>
      </w:pPr>
      <w:r w:rsidRPr="00A562CB">
        <w:rPr>
          <w:rFonts w:ascii="Times New Roman" w:hAnsi="Times New Roman" w:cs="Times New Roman"/>
          <w:sz w:val="20"/>
          <w:szCs w:val="20"/>
          <w:lang w:val="de-DE"/>
        </w:rPr>
        <w:t xml:space="preserve">Kadereit JW, Körner C, Kost B, Sonnewald U (2014) Lehrbuch der Pflanzenwissenschaften (Strasburger E, Noll EF, Schenck H, Schimper AFW, Eds.; 37. </w:t>
      </w:r>
      <w:proofErr w:type="spellStart"/>
      <w:r w:rsidRPr="00A562CB">
        <w:rPr>
          <w:rFonts w:ascii="Times New Roman" w:hAnsi="Times New Roman" w:cs="Times New Roman"/>
          <w:sz w:val="20"/>
          <w:szCs w:val="20"/>
        </w:rPr>
        <w:t>Auflage</w:t>
      </w:r>
      <w:proofErr w:type="spellEnd"/>
      <w:r w:rsidRPr="00A562CB">
        <w:rPr>
          <w:rFonts w:ascii="Times New Roman" w:hAnsi="Times New Roman" w:cs="Times New Roman"/>
          <w:sz w:val="20"/>
          <w:szCs w:val="20"/>
        </w:rPr>
        <w:t xml:space="preserve">). </w:t>
      </w:r>
      <w:r w:rsidRPr="00A562CB">
        <w:rPr>
          <w:rFonts w:ascii="Times New Roman" w:hAnsi="Times New Roman" w:cs="Times New Roman"/>
          <w:sz w:val="20"/>
          <w:szCs w:val="20"/>
          <w:lang w:val="de-DE"/>
        </w:rPr>
        <w:t>Springer Spektrum.</w:t>
      </w:r>
    </w:p>
    <w:p w14:paraId="520D7A76" w14:textId="77777777" w:rsidR="00A562CB" w:rsidRDefault="00A562CB" w:rsidP="00A562CB">
      <w:pPr>
        <w:autoSpaceDE w:val="0"/>
        <w:autoSpaceDN w:val="0"/>
        <w:adjustRightInd w:val="0"/>
        <w:spacing w:line="240" w:lineRule="auto"/>
        <w:rPr>
          <w:rFonts w:ascii="Times New Roman" w:hAnsi="Times New Roman" w:cs="Times New Roman"/>
          <w:sz w:val="20"/>
          <w:szCs w:val="20"/>
        </w:rPr>
      </w:pPr>
    </w:p>
    <w:p w14:paraId="12FDE34B" w14:textId="16D3AFD7" w:rsidR="004255DB" w:rsidRPr="00A562CB" w:rsidRDefault="00A562CB" w:rsidP="00A562CB">
      <w:pPr>
        <w:autoSpaceDE w:val="0"/>
        <w:autoSpaceDN w:val="0"/>
        <w:adjustRightInd w:val="0"/>
        <w:spacing w:line="240" w:lineRule="auto"/>
        <w:rPr>
          <w:rFonts w:ascii="Times New Roman" w:hAnsi="Times New Roman" w:cs="Times New Roman"/>
          <w:sz w:val="20"/>
          <w:szCs w:val="20"/>
        </w:rPr>
      </w:pPr>
      <w:r w:rsidRPr="00A562CB">
        <w:rPr>
          <w:rFonts w:ascii="Times New Roman" w:hAnsi="Times New Roman" w:cs="Times New Roman"/>
          <w:sz w:val="20"/>
          <w:szCs w:val="20"/>
        </w:rPr>
        <w:t>Wagner, W. (2009). </w:t>
      </w:r>
      <w:r w:rsidRPr="00A562CB">
        <w:rPr>
          <w:rFonts w:ascii="Times New Roman" w:hAnsi="Times New Roman" w:cs="Times New Roman"/>
          <w:sz w:val="20"/>
          <w:szCs w:val="20"/>
          <w:lang w:val="de-DE"/>
        </w:rPr>
        <w:t xml:space="preserve">Chromatographie und Aufnahme von Absorptionsspektren der Blattfarbstoffe </w:t>
      </w:r>
      <w:proofErr w:type="spellStart"/>
      <w:r w:rsidRPr="00A562CB">
        <w:rPr>
          <w:rFonts w:ascii="Times New Roman" w:hAnsi="Times New Roman" w:cs="Times New Roman"/>
          <w:sz w:val="20"/>
          <w:szCs w:val="20"/>
          <w:lang w:val="de-DE"/>
        </w:rPr>
        <w:t>grüner</w:t>
      </w:r>
      <w:proofErr w:type="spellEnd"/>
      <w:r w:rsidRPr="00A562CB">
        <w:rPr>
          <w:rFonts w:ascii="Times New Roman" w:hAnsi="Times New Roman" w:cs="Times New Roman"/>
          <w:sz w:val="20"/>
          <w:szCs w:val="20"/>
          <w:lang w:val="de-DE"/>
        </w:rPr>
        <w:t xml:space="preserve"> </w:t>
      </w:r>
      <w:proofErr w:type="spellStart"/>
      <w:r w:rsidRPr="00A562CB">
        <w:rPr>
          <w:rFonts w:ascii="Times New Roman" w:hAnsi="Times New Roman" w:cs="Times New Roman"/>
          <w:sz w:val="20"/>
          <w:szCs w:val="20"/>
          <w:lang w:val="de-DE"/>
        </w:rPr>
        <w:t>Blätter</w:t>
      </w:r>
      <w:proofErr w:type="spellEnd"/>
      <w:r w:rsidRPr="00A562CB">
        <w:rPr>
          <w:rFonts w:ascii="Times New Roman" w:hAnsi="Times New Roman" w:cs="Times New Roman"/>
          <w:sz w:val="20"/>
          <w:szCs w:val="20"/>
          <w:lang w:val="de-DE"/>
        </w:rPr>
        <w:t>. </w:t>
      </w:r>
      <w:hyperlink r:id="rId11" w:history="1">
        <w:r w:rsidRPr="00A562CB">
          <w:rPr>
            <w:rFonts w:ascii="Times New Roman" w:hAnsi="Times New Roman" w:cs="Times New Roman"/>
            <w:sz w:val="20"/>
            <w:szCs w:val="20"/>
          </w:rPr>
          <w:t>http://daten.didaktikchemie.uni-</w:t>
        </w:r>
      </w:hyperlink>
      <w:r w:rsidRPr="00A562CB">
        <w:rPr>
          <w:rFonts w:ascii="Times New Roman" w:hAnsi="Times New Roman" w:cs="Times New Roman"/>
          <w:sz w:val="20"/>
          <w:szCs w:val="20"/>
        </w:rPr>
        <w:t> </w:t>
      </w:r>
      <w:hyperlink r:id="rId12" w:history="1">
        <w:r w:rsidRPr="00A562CB">
          <w:rPr>
            <w:rFonts w:ascii="Times New Roman" w:hAnsi="Times New Roman" w:cs="Times New Roman"/>
            <w:sz w:val="20"/>
            <w:szCs w:val="20"/>
          </w:rPr>
          <w:t>bayreuth.de/experimente/</w:t>
        </w:r>
      </w:hyperlink>
      <w:r w:rsidRPr="00A562CB">
        <w:rPr>
          <w:rFonts w:ascii="Times New Roman" w:hAnsi="Times New Roman" w:cs="Times New Roman"/>
          <w:sz w:val="20"/>
          <w:szCs w:val="20"/>
        </w:rPr>
        <w:t> chembox/u_blattfarbstoffe/blatt_extinktion.htm</w:t>
      </w:r>
    </w:p>
    <w:sectPr w:rsidR="004255DB" w:rsidRPr="00A562C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0E6C"/>
    <w:rsid w:val="0034384F"/>
    <w:rsid w:val="004255DB"/>
    <w:rsid w:val="00450E6C"/>
    <w:rsid w:val="00941884"/>
    <w:rsid w:val="00A562CB"/>
    <w:rsid w:val="00AA7EEC"/>
    <w:rsid w:val="00F57911"/>
    <w:rsid w:val="00FA313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5C7884"/>
  <w15:chartTrackingRefBased/>
  <w15:docId w15:val="{303B79CD-A5FA-4046-8776-BBD2F5760C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50E6C"/>
    <w:pPr>
      <w:spacing w:line="360" w:lineRule="auto"/>
    </w:pPr>
    <w:rPr>
      <w:rFonts w:ascii="Times" w:hAnsi="Times"/>
      <w:kern w:val="0"/>
      <w:lang w:val="en-GB"/>
      <w14:ligatures w14:val="none"/>
    </w:rPr>
  </w:style>
  <w:style w:type="paragraph" w:styleId="berschrift2">
    <w:name w:val="heading 2"/>
    <w:basedOn w:val="Standard"/>
    <w:next w:val="Standard"/>
    <w:link w:val="berschrift2Zchn"/>
    <w:uiPriority w:val="9"/>
    <w:unhideWhenUsed/>
    <w:qFormat/>
    <w:rsid w:val="00450E6C"/>
    <w:pPr>
      <w:keepNext/>
      <w:keepLines/>
      <w:spacing w:before="40" w:line="480" w:lineRule="auto"/>
      <w:outlineLvl w:val="1"/>
    </w:pPr>
    <w:rPr>
      <w:rFonts w:eastAsiaTheme="majorEastAsia" w:cstheme="majorBidi"/>
      <w:b/>
      <w:color w:val="000000" w:themeColor="text1"/>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450E6C"/>
    <w:rPr>
      <w:rFonts w:ascii="Times" w:eastAsiaTheme="majorEastAsia" w:hAnsi="Times" w:cstheme="majorBidi"/>
      <w:b/>
      <w:color w:val="000000" w:themeColor="text1"/>
      <w:kern w:val="0"/>
      <w:szCs w:val="26"/>
      <w:lang w:val="en-GB"/>
      <w14:ligatures w14:val="none"/>
    </w:rPr>
  </w:style>
  <w:style w:type="paragraph" w:styleId="Beschriftung">
    <w:name w:val="caption"/>
    <w:basedOn w:val="Standard"/>
    <w:next w:val="Standard"/>
    <w:uiPriority w:val="35"/>
    <w:unhideWhenUsed/>
    <w:qFormat/>
    <w:rsid w:val="00450E6C"/>
    <w:pPr>
      <w:spacing w:after="200" w:line="240" w:lineRule="auto"/>
    </w:pPr>
    <w:rPr>
      <w:i/>
      <w:iCs/>
      <w:color w:val="44546A" w:themeColor="text2"/>
      <w:sz w:val="18"/>
      <w:szCs w:val="18"/>
    </w:rPr>
  </w:style>
  <w:style w:type="character" w:customStyle="1" w:styleId="apple-converted-space">
    <w:name w:val="apple-converted-space"/>
    <w:basedOn w:val="Absatz-Standardschriftart"/>
    <w:rsid w:val="00A562CB"/>
  </w:style>
  <w:style w:type="character" w:styleId="Hyperlink">
    <w:name w:val="Hyperlink"/>
    <w:basedOn w:val="Absatz-Standardschriftart"/>
    <w:uiPriority w:val="99"/>
    <w:semiHidden/>
    <w:unhideWhenUsed/>
    <w:rsid w:val="00A562C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hyperlink" Target="http://bayreuth.de/experiment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svg"/><Relationship Id="rId11" Type="http://schemas.openxmlformats.org/officeDocument/2006/relationships/hyperlink" Target="http://daten.didaktikchemie.uni-" TargetMode="External"/><Relationship Id="rId5" Type="http://schemas.openxmlformats.org/officeDocument/2006/relationships/image" Target="media/image2.png"/><Relationship Id="rId10" Type="http://schemas.openxmlformats.org/officeDocument/2006/relationships/image" Target="media/image6.png"/><Relationship Id="rId4" Type="http://schemas.openxmlformats.org/officeDocument/2006/relationships/image" Target="media/image1.png"/><Relationship Id="rId9" Type="http://schemas.openxmlformats.org/officeDocument/2006/relationships/chart" Target="charts/chart1.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Users/katharina/Desktop/Ludwigia/Dokumente/DC/Du&#776;nnschichtchromatographie.csv"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7367660503111284E-2"/>
          <c:y val="1.9769955893799186E-2"/>
          <c:w val="0.82118984947043983"/>
          <c:h val="0.80443448931938077"/>
        </c:manualLayout>
      </c:layout>
      <c:lineChart>
        <c:grouping val="standard"/>
        <c:varyColors val="0"/>
        <c:ser>
          <c:idx val="0"/>
          <c:order val="0"/>
          <c:tx>
            <c:strRef>
              <c:f>Dünnschichtchromatographie!$A$2</c:f>
              <c:strCache>
                <c:ptCount val="1"/>
                <c:pt idx="0">
                  <c:v>first band (yellow)</c:v>
                </c:pt>
              </c:strCache>
            </c:strRef>
          </c:tx>
          <c:spPr>
            <a:ln w="28575" cap="rnd">
              <a:solidFill>
                <a:schemeClr val="accent4">
                  <a:lumMod val="60000"/>
                  <a:lumOff val="40000"/>
                </a:schemeClr>
              </a:solidFill>
              <a:round/>
            </a:ln>
            <a:effectLst/>
          </c:spPr>
          <c:marker>
            <c:symbol val="none"/>
          </c:marker>
          <c:cat>
            <c:numRef>
              <c:f>Dünnschichtchromatographie!$B$1:$OK$1</c:f>
              <c:numCache>
                <c:formatCode>General</c:formatCode>
                <c:ptCount val="400"/>
                <c:pt idx="0">
                  <c:v>301</c:v>
                </c:pt>
                <c:pt idx="1">
                  <c:v>302</c:v>
                </c:pt>
                <c:pt idx="2">
                  <c:v>303</c:v>
                </c:pt>
                <c:pt idx="3">
                  <c:v>304</c:v>
                </c:pt>
                <c:pt idx="4">
                  <c:v>305</c:v>
                </c:pt>
                <c:pt idx="5">
                  <c:v>306</c:v>
                </c:pt>
                <c:pt idx="6">
                  <c:v>307</c:v>
                </c:pt>
                <c:pt idx="7">
                  <c:v>308</c:v>
                </c:pt>
                <c:pt idx="8">
                  <c:v>309</c:v>
                </c:pt>
                <c:pt idx="9">
                  <c:v>310</c:v>
                </c:pt>
                <c:pt idx="10">
                  <c:v>311</c:v>
                </c:pt>
                <c:pt idx="11">
                  <c:v>312</c:v>
                </c:pt>
                <c:pt idx="12">
                  <c:v>313</c:v>
                </c:pt>
                <c:pt idx="13">
                  <c:v>314</c:v>
                </c:pt>
                <c:pt idx="14">
                  <c:v>315</c:v>
                </c:pt>
                <c:pt idx="15">
                  <c:v>316</c:v>
                </c:pt>
                <c:pt idx="16">
                  <c:v>317</c:v>
                </c:pt>
                <c:pt idx="17">
                  <c:v>318</c:v>
                </c:pt>
                <c:pt idx="18">
                  <c:v>319</c:v>
                </c:pt>
                <c:pt idx="19">
                  <c:v>320</c:v>
                </c:pt>
                <c:pt idx="20">
                  <c:v>321</c:v>
                </c:pt>
                <c:pt idx="21">
                  <c:v>322</c:v>
                </c:pt>
                <c:pt idx="22">
                  <c:v>323</c:v>
                </c:pt>
                <c:pt idx="23">
                  <c:v>324</c:v>
                </c:pt>
                <c:pt idx="24">
                  <c:v>325</c:v>
                </c:pt>
                <c:pt idx="25">
                  <c:v>326</c:v>
                </c:pt>
                <c:pt idx="26">
                  <c:v>327</c:v>
                </c:pt>
                <c:pt idx="27">
                  <c:v>328</c:v>
                </c:pt>
                <c:pt idx="28">
                  <c:v>329</c:v>
                </c:pt>
                <c:pt idx="29">
                  <c:v>330</c:v>
                </c:pt>
                <c:pt idx="30">
                  <c:v>331</c:v>
                </c:pt>
                <c:pt idx="31">
                  <c:v>332</c:v>
                </c:pt>
                <c:pt idx="32">
                  <c:v>333</c:v>
                </c:pt>
                <c:pt idx="33">
                  <c:v>334</c:v>
                </c:pt>
                <c:pt idx="34">
                  <c:v>335</c:v>
                </c:pt>
                <c:pt idx="35">
                  <c:v>336</c:v>
                </c:pt>
                <c:pt idx="36">
                  <c:v>337</c:v>
                </c:pt>
                <c:pt idx="37">
                  <c:v>338</c:v>
                </c:pt>
                <c:pt idx="38">
                  <c:v>339</c:v>
                </c:pt>
                <c:pt idx="39">
                  <c:v>340</c:v>
                </c:pt>
                <c:pt idx="40">
                  <c:v>341</c:v>
                </c:pt>
                <c:pt idx="41">
                  <c:v>342</c:v>
                </c:pt>
                <c:pt idx="42">
                  <c:v>343</c:v>
                </c:pt>
                <c:pt idx="43">
                  <c:v>344</c:v>
                </c:pt>
                <c:pt idx="44">
                  <c:v>345</c:v>
                </c:pt>
                <c:pt idx="45">
                  <c:v>346</c:v>
                </c:pt>
                <c:pt idx="46">
                  <c:v>347</c:v>
                </c:pt>
                <c:pt idx="47">
                  <c:v>348</c:v>
                </c:pt>
                <c:pt idx="48">
                  <c:v>349</c:v>
                </c:pt>
                <c:pt idx="49">
                  <c:v>350</c:v>
                </c:pt>
                <c:pt idx="50">
                  <c:v>351</c:v>
                </c:pt>
                <c:pt idx="51">
                  <c:v>352</c:v>
                </c:pt>
                <c:pt idx="52">
                  <c:v>353</c:v>
                </c:pt>
                <c:pt idx="53">
                  <c:v>354</c:v>
                </c:pt>
                <c:pt idx="54">
                  <c:v>355</c:v>
                </c:pt>
                <c:pt idx="55">
                  <c:v>356</c:v>
                </c:pt>
                <c:pt idx="56">
                  <c:v>357</c:v>
                </c:pt>
                <c:pt idx="57">
                  <c:v>358</c:v>
                </c:pt>
                <c:pt idx="58">
                  <c:v>359</c:v>
                </c:pt>
                <c:pt idx="59">
                  <c:v>360</c:v>
                </c:pt>
                <c:pt idx="60">
                  <c:v>361</c:v>
                </c:pt>
                <c:pt idx="61">
                  <c:v>362</c:v>
                </c:pt>
                <c:pt idx="62">
                  <c:v>363</c:v>
                </c:pt>
                <c:pt idx="63">
                  <c:v>364</c:v>
                </c:pt>
                <c:pt idx="64">
                  <c:v>365</c:v>
                </c:pt>
                <c:pt idx="65">
                  <c:v>366</c:v>
                </c:pt>
                <c:pt idx="66">
                  <c:v>367</c:v>
                </c:pt>
                <c:pt idx="67">
                  <c:v>368</c:v>
                </c:pt>
                <c:pt idx="68">
                  <c:v>369</c:v>
                </c:pt>
                <c:pt idx="69">
                  <c:v>370</c:v>
                </c:pt>
                <c:pt idx="70">
                  <c:v>371</c:v>
                </c:pt>
                <c:pt idx="71">
                  <c:v>372</c:v>
                </c:pt>
                <c:pt idx="72">
                  <c:v>373</c:v>
                </c:pt>
                <c:pt idx="73">
                  <c:v>374</c:v>
                </c:pt>
                <c:pt idx="74">
                  <c:v>375</c:v>
                </c:pt>
                <c:pt idx="75">
                  <c:v>376</c:v>
                </c:pt>
                <c:pt idx="76">
                  <c:v>377</c:v>
                </c:pt>
                <c:pt idx="77">
                  <c:v>378</c:v>
                </c:pt>
                <c:pt idx="78">
                  <c:v>379</c:v>
                </c:pt>
                <c:pt idx="79">
                  <c:v>380</c:v>
                </c:pt>
                <c:pt idx="80">
                  <c:v>381</c:v>
                </c:pt>
                <c:pt idx="81">
                  <c:v>382</c:v>
                </c:pt>
                <c:pt idx="82">
                  <c:v>383</c:v>
                </c:pt>
                <c:pt idx="83">
                  <c:v>384</c:v>
                </c:pt>
                <c:pt idx="84">
                  <c:v>385</c:v>
                </c:pt>
                <c:pt idx="85">
                  <c:v>386</c:v>
                </c:pt>
                <c:pt idx="86">
                  <c:v>387</c:v>
                </c:pt>
                <c:pt idx="87">
                  <c:v>388</c:v>
                </c:pt>
                <c:pt idx="88">
                  <c:v>389</c:v>
                </c:pt>
                <c:pt idx="89">
                  <c:v>390</c:v>
                </c:pt>
                <c:pt idx="90">
                  <c:v>391</c:v>
                </c:pt>
                <c:pt idx="91">
                  <c:v>392</c:v>
                </c:pt>
                <c:pt idx="92">
                  <c:v>393</c:v>
                </c:pt>
                <c:pt idx="93">
                  <c:v>394</c:v>
                </c:pt>
                <c:pt idx="94">
                  <c:v>395</c:v>
                </c:pt>
                <c:pt idx="95">
                  <c:v>396</c:v>
                </c:pt>
                <c:pt idx="96">
                  <c:v>397</c:v>
                </c:pt>
                <c:pt idx="97">
                  <c:v>398</c:v>
                </c:pt>
                <c:pt idx="98">
                  <c:v>399</c:v>
                </c:pt>
                <c:pt idx="99">
                  <c:v>400</c:v>
                </c:pt>
                <c:pt idx="100">
                  <c:v>401</c:v>
                </c:pt>
                <c:pt idx="101">
                  <c:v>402</c:v>
                </c:pt>
                <c:pt idx="102">
                  <c:v>403</c:v>
                </c:pt>
                <c:pt idx="103">
                  <c:v>404</c:v>
                </c:pt>
                <c:pt idx="104">
                  <c:v>405</c:v>
                </c:pt>
                <c:pt idx="105">
                  <c:v>406</c:v>
                </c:pt>
                <c:pt idx="106">
                  <c:v>407</c:v>
                </c:pt>
                <c:pt idx="107">
                  <c:v>408</c:v>
                </c:pt>
                <c:pt idx="108">
                  <c:v>409</c:v>
                </c:pt>
                <c:pt idx="109">
                  <c:v>410</c:v>
                </c:pt>
                <c:pt idx="110">
                  <c:v>411</c:v>
                </c:pt>
                <c:pt idx="111">
                  <c:v>412</c:v>
                </c:pt>
                <c:pt idx="112">
                  <c:v>413</c:v>
                </c:pt>
                <c:pt idx="113">
                  <c:v>414</c:v>
                </c:pt>
                <c:pt idx="114">
                  <c:v>415</c:v>
                </c:pt>
                <c:pt idx="115">
                  <c:v>416</c:v>
                </c:pt>
                <c:pt idx="116">
                  <c:v>417</c:v>
                </c:pt>
                <c:pt idx="117">
                  <c:v>418</c:v>
                </c:pt>
                <c:pt idx="118">
                  <c:v>419</c:v>
                </c:pt>
                <c:pt idx="119">
                  <c:v>420</c:v>
                </c:pt>
                <c:pt idx="120">
                  <c:v>421</c:v>
                </c:pt>
                <c:pt idx="121">
                  <c:v>422</c:v>
                </c:pt>
                <c:pt idx="122">
                  <c:v>423</c:v>
                </c:pt>
                <c:pt idx="123">
                  <c:v>424</c:v>
                </c:pt>
                <c:pt idx="124">
                  <c:v>425</c:v>
                </c:pt>
                <c:pt idx="125">
                  <c:v>426</c:v>
                </c:pt>
                <c:pt idx="126">
                  <c:v>427</c:v>
                </c:pt>
                <c:pt idx="127">
                  <c:v>428</c:v>
                </c:pt>
                <c:pt idx="128">
                  <c:v>429</c:v>
                </c:pt>
                <c:pt idx="129">
                  <c:v>430</c:v>
                </c:pt>
                <c:pt idx="130">
                  <c:v>431</c:v>
                </c:pt>
                <c:pt idx="131">
                  <c:v>432</c:v>
                </c:pt>
                <c:pt idx="132">
                  <c:v>433</c:v>
                </c:pt>
                <c:pt idx="133">
                  <c:v>434</c:v>
                </c:pt>
                <c:pt idx="134">
                  <c:v>435</c:v>
                </c:pt>
                <c:pt idx="135">
                  <c:v>436</c:v>
                </c:pt>
                <c:pt idx="136">
                  <c:v>437</c:v>
                </c:pt>
                <c:pt idx="137">
                  <c:v>438</c:v>
                </c:pt>
                <c:pt idx="138">
                  <c:v>439</c:v>
                </c:pt>
                <c:pt idx="139">
                  <c:v>440</c:v>
                </c:pt>
                <c:pt idx="140">
                  <c:v>441</c:v>
                </c:pt>
                <c:pt idx="141">
                  <c:v>442</c:v>
                </c:pt>
                <c:pt idx="142">
                  <c:v>443</c:v>
                </c:pt>
                <c:pt idx="143">
                  <c:v>444</c:v>
                </c:pt>
                <c:pt idx="144">
                  <c:v>445</c:v>
                </c:pt>
                <c:pt idx="145">
                  <c:v>446</c:v>
                </c:pt>
                <c:pt idx="146">
                  <c:v>447</c:v>
                </c:pt>
                <c:pt idx="147">
                  <c:v>448</c:v>
                </c:pt>
                <c:pt idx="148">
                  <c:v>449</c:v>
                </c:pt>
                <c:pt idx="149">
                  <c:v>450</c:v>
                </c:pt>
                <c:pt idx="150">
                  <c:v>451</c:v>
                </c:pt>
                <c:pt idx="151">
                  <c:v>452</c:v>
                </c:pt>
                <c:pt idx="152">
                  <c:v>453</c:v>
                </c:pt>
                <c:pt idx="153">
                  <c:v>454</c:v>
                </c:pt>
                <c:pt idx="154">
                  <c:v>455</c:v>
                </c:pt>
                <c:pt idx="155">
                  <c:v>456</c:v>
                </c:pt>
                <c:pt idx="156">
                  <c:v>457</c:v>
                </c:pt>
                <c:pt idx="157">
                  <c:v>458</c:v>
                </c:pt>
                <c:pt idx="158">
                  <c:v>459</c:v>
                </c:pt>
                <c:pt idx="159">
                  <c:v>460</c:v>
                </c:pt>
                <c:pt idx="160">
                  <c:v>461</c:v>
                </c:pt>
                <c:pt idx="161">
                  <c:v>462</c:v>
                </c:pt>
                <c:pt idx="162">
                  <c:v>463</c:v>
                </c:pt>
                <c:pt idx="163">
                  <c:v>464</c:v>
                </c:pt>
                <c:pt idx="164">
                  <c:v>465</c:v>
                </c:pt>
                <c:pt idx="165">
                  <c:v>466</c:v>
                </c:pt>
                <c:pt idx="166">
                  <c:v>467</c:v>
                </c:pt>
                <c:pt idx="167">
                  <c:v>468</c:v>
                </c:pt>
                <c:pt idx="168">
                  <c:v>469</c:v>
                </c:pt>
                <c:pt idx="169">
                  <c:v>470</c:v>
                </c:pt>
                <c:pt idx="170">
                  <c:v>471</c:v>
                </c:pt>
                <c:pt idx="171">
                  <c:v>472</c:v>
                </c:pt>
                <c:pt idx="172">
                  <c:v>473</c:v>
                </c:pt>
                <c:pt idx="173">
                  <c:v>474</c:v>
                </c:pt>
                <c:pt idx="174">
                  <c:v>475</c:v>
                </c:pt>
                <c:pt idx="175">
                  <c:v>476</c:v>
                </c:pt>
                <c:pt idx="176">
                  <c:v>477</c:v>
                </c:pt>
                <c:pt idx="177">
                  <c:v>478</c:v>
                </c:pt>
                <c:pt idx="178">
                  <c:v>479</c:v>
                </c:pt>
                <c:pt idx="179">
                  <c:v>480</c:v>
                </c:pt>
                <c:pt idx="180">
                  <c:v>481</c:v>
                </c:pt>
                <c:pt idx="181">
                  <c:v>482</c:v>
                </c:pt>
                <c:pt idx="182">
                  <c:v>483</c:v>
                </c:pt>
                <c:pt idx="183">
                  <c:v>484</c:v>
                </c:pt>
                <c:pt idx="184">
                  <c:v>485</c:v>
                </c:pt>
                <c:pt idx="185">
                  <c:v>486</c:v>
                </c:pt>
                <c:pt idx="186">
                  <c:v>487</c:v>
                </c:pt>
                <c:pt idx="187">
                  <c:v>488</c:v>
                </c:pt>
                <c:pt idx="188">
                  <c:v>489</c:v>
                </c:pt>
                <c:pt idx="189">
                  <c:v>490</c:v>
                </c:pt>
                <c:pt idx="190">
                  <c:v>491</c:v>
                </c:pt>
                <c:pt idx="191">
                  <c:v>492</c:v>
                </c:pt>
                <c:pt idx="192">
                  <c:v>493</c:v>
                </c:pt>
                <c:pt idx="193">
                  <c:v>494</c:v>
                </c:pt>
                <c:pt idx="194">
                  <c:v>495</c:v>
                </c:pt>
                <c:pt idx="195">
                  <c:v>496</c:v>
                </c:pt>
                <c:pt idx="196">
                  <c:v>497</c:v>
                </c:pt>
                <c:pt idx="197">
                  <c:v>498</c:v>
                </c:pt>
                <c:pt idx="198">
                  <c:v>499</c:v>
                </c:pt>
                <c:pt idx="199">
                  <c:v>500</c:v>
                </c:pt>
                <c:pt idx="200">
                  <c:v>501</c:v>
                </c:pt>
                <c:pt idx="201">
                  <c:v>502</c:v>
                </c:pt>
                <c:pt idx="202">
                  <c:v>503</c:v>
                </c:pt>
                <c:pt idx="203">
                  <c:v>504</c:v>
                </c:pt>
                <c:pt idx="204">
                  <c:v>505</c:v>
                </c:pt>
                <c:pt idx="205">
                  <c:v>506</c:v>
                </c:pt>
                <c:pt idx="206">
                  <c:v>507</c:v>
                </c:pt>
                <c:pt idx="207">
                  <c:v>508</c:v>
                </c:pt>
                <c:pt idx="208">
                  <c:v>509</c:v>
                </c:pt>
                <c:pt idx="209">
                  <c:v>510</c:v>
                </c:pt>
                <c:pt idx="210">
                  <c:v>511</c:v>
                </c:pt>
                <c:pt idx="211">
                  <c:v>512</c:v>
                </c:pt>
                <c:pt idx="212">
                  <c:v>513</c:v>
                </c:pt>
                <c:pt idx="213">
                  <c:v>514</c:v>
                </c:pt>
                <c:pt idx="214">
                  <c:v>515</c:v>
                </c:pt>
                <c:pt idx="215">
                  <c:v>516</c:v>
                </c:pt>
                <c:pt idx="216">
                  <c:v>517</c:v>
                </c:pt>
                <c:pt idx="217">
                  <c:v>518</c:v>
                </c:pt>
                <c:pt idx="218">
                  <c:v>519</c:v>
                </c:pt>
                <c:pt idx="219">
                  <c:v>520</c:v>
                </c:pt>
                <c:pt idx="220">
                  <c:v>521</c:v>
                </c:pt>
                <c:pt idx="221">
                  <c:v>522</c:v>
                </c:pt>
                <c:pt idx="222">
                  <c:v>523</c:v>
                </c:pt>
                <c:pt idx="223">
                  <c:v>524</c:v>
                </c:pt>
                <c:pt idx="224">
                  <c:v>525</c:v>
                </c:pt>
                <c:pt idx="225">
                  <c:v>526</c:v>
                </c:pt>
                <c:pt idx="226">
                  <c:v>527</c:v>
                </c:pt>
                <c:pt idx="227">
                  <c:v>528</c:v>
                </c:pt>
                <c:pt idx="228">
                  <c:v>529</c:v>
                </c:pt>
                <c:pt idx="229">
                  <c:v>530</c:v>
                </c:pt>
                <c:pt idx="230">
                  <c:v>531</c:v>
                </c:pt>
                <c:pt idx="231">
                  <c:v>532</c:v>
                </c:pt>
                <c:pt idx="232">
                  <c:v>533</c:v>
                </c:pt>
                <c:pt idx="233">
                  <c:v>534</c:v>
                </c:pt>
                <c:pt idx="234">
                  <c:v>535</c:v>
                </c:pt>
                <c:pt idx="235">
                  <c:v>536</c:v>
                </c:pt>
                <c:pt idx="236">
                  <c:v>537</c:v>
                </c:pt>
                <c:pt idx="237">
                  <c:v>538</c:v>
                </c:pt>
                <c:pt idx="238">
                  <c:v>539</c:v>
                </c:pt>
                <c:pt idx="239">
                  <c:v>540</c:v>
                </c:pt>
                <c:pt idx="240">
                  <c:v>541</c:v>
                </c:pt>
                <c:pt idx="241">
                  <c:v>542</c:v>
                </c:pt>
                <c:pt idx="242">
                  <c:v>543</c:v>
                </c:pt>
                <c:pt idx="243">
                  <c:v>544</c:v>
                </c:pt>
                <c:pt idx="244">
                  <c:v>545</c:v>
                </c:pt>
                <c:pt idx="245">
                  <c:v>546</c:v>
                </c:pt>
                <c:pt idx="246">
                  <c:v>547</c:v>
                </c:pt>
                <c:pt idx="247">
                  <c:v>548</c:v>
                </c:pt>
                <c:pt idx="248">
                  <c:v>549</c:v>
                </c:pt>
                <c:pt idx="249">
                  <c:v>550</c:v>
                </c:pt>
                <c:pt idx="250">
                  <c:v>551</c:v>
                </c:pt>
                <c:pt idx="251">
                  <c:v>552</c:v>
                </c:pt>
                <c:pt idx="252">
                  <c:v>553</c:v>
                </c:pt>
                <c:pt idx="253">
                  <c:v>554</c:v>
                </c:pt>
                <c:pt idx="254">
                  <c:v>555</c:v>
                </c:pt>
                <c:pt idx="255">
                  <c:v>556</c:v>
                </c:pt>
                <c:pt idx="256">
                  <c:v>557</c:v>
                </c:pt>
                <c:pt idx="257">
                  <c:v>558</c:v>
                </c:pt>
                <c:pt idx="258">
                  <c:v>559</c:v>
                </c:pt>
                <c:pt idx="259">
                  <c:v>560</c:v>
                </c:pt>
                <c:pt idx="260">
                  <c:v>561</c:v>
                </c:pt>
                <c:pt idx="261">
                  <c:v>562</c:v>
                </c:pt>
                <c:pt idx="262">
                  <c:v>563</c:v>
                </c:pt>
                <c:pt idx="263">
                  <c:v>564</c:v>
                </c:pt>
                <c:pt idx="264">
                  <c:v>565</c:v>
                </c:pt>
                <c:pt idx="265">
                  <c:v>566</c:v>
                </c:pt>
                <c:pt idx="266">
                  <c:v>567</c:v>
                </c:pt>
                <c:pt idx="267">
                  <c:v>568</c:v>
                </c:pt>
                <c:pt idx="268">
                  <c:v>569</c:v>
                </c:pt>
                <c:pt idx="269">
                  <c:v>570</c:v>
                </c:pt>
                <c:pt idx="270">
                  <c:v>571</c:v>
                </c:pt>
                <c:pt idx="271">
                  <c:v>572</c:v>
                </c:pt>
                <c:pt idx="272">
                  <c:v>573</c:v>
                </c:pt>
                <c:pt idx="273">
                  <c:v>574</c:v>
                </c:pt>
                <c:pt idx="274">
                  <c:v>575</c:v>
                </c:pt>
                <c:pt idx="275">
                  <c:v>576</c:v>
                </c:pt>
                <c:pt idx="276">
                  <c:v>577</c:v>
                </c:pt>
                <c:pt idx="277">
                  <c:v>578</c:v>
                </c:pt>
                <c:pt idx="278">
                  <c:v>579</c:v>
                </c:pt>
                <c:pt idx="279">
                  <c:v>580</c:v>
                </c:pt>
                <c:pt idx="280">
                  <c:v>581</c:v>
                </c:pt>
                <c:pt idx="281">
                  <c:v>582</c:v>
                </c:pt>
                <c:pt idx="282">
                  <c:v>583</c:v>
                </c:pt>
                <c:pt idx="283">
                  <c:v>584</c:v>
                </c:pt>
                <c:pt idx="284">
                  <c:v>585</c:v>
                </c:pt>
                <c:pt idx="285">
                  <c:v>586</c:v>
                </c:pt>
                <c:pt idx="286">
                  <c:v>587</c:v>
                </c:pt>
                <c:pt idx="287">
                  <c:v>588</c:v>
                </c:pt>
                <c:pt idx="288">
                  <c:v>589</c:v>
                </c:pt>
                <c:pt idx="289">
                  <c:v>590</c:v>
                </c:pt>
                <c:pt idx="290">
                  <c:v>591</c:v>
                </c:pt>
                <c:pt idx="291">
                  <c:v>592</c:v>
                </c:pt>
                <c:pt idx="292">
                  <c:v>593</c:v>
                </c:pt>
                <c:pt idx="293">
                  <c:v>594</c:v>
                </c:pt>
                <c:pt idx="294">
                  <c:v>595</c:v>
                </c:pt>
                <c:pt idx="295">
                  <c:v>596</c:v>
                </c:pt>
                <c:pt idx="296">
                  <c:v>597</c:v>
                </c:pt>
                <c:pt idx="297">
                  <c:v>598</c:v>
                </c:pt>
                <c:pt idx="298">
                  <c:v>599</c:v>
                </c:pt>
                <c:pt idx="299">
                  <c:v>600</c:v>
                </c:pt>
                <c:pt idx="300">
                  <c:v>601</c:v>
                </c:pt>
                <c:pt idx="301">
                  <c:v>602</c:v>
                </c:pt>
                <c:pt idx="302">
                  <c:v>603</c:v>
                </c:pt>
                <c:pt idx="303">
                  <c:v>604</c:v>
                </c:pt>
                <c:pt idx="304">
                  <c:v>605</c:v>
                </c:pt>
                <c:pt idx="305">
                  <c:v>606</c:v>
                </c:pt>
                <c:pt idx="306">
                  <c:v>607</c:v>
                </c:pt>
                <c:pt idx="307">
                  <c:v>608</c:v>
                </c:pt>
                <c:pt idx="308">
                  <c:v>609</c:v>
                </c:pt>
                <c:pt idx="309">
                  <c:v>610</c:v>
                </c:pt>
                <c:pt idx="310">
                  <c:v>611</c:v>
                </c:pt>
                <c:pt idx="311">
                  <c:v>612</c:v>
                </c:pt>
                <c:pt idx="312">
                  <c:v>613</c:v>
                </c:pt>
                <c:pt idx="313">
                  <c:v>614</c:v>
                </c:pt>
                <c:pt idx="314">
                  <c:v>615</c:v>
                </c:pt>
                <c:pt idx="315">
                  <c:v>616</c:v>
                </c:pt>
                <c:pt idx="316">
                  <c:v>617</c:v>
                </c:pt>
                <c:pt idx="317">
                  <c:v>618</c:v>
                </c:pt>
                <c:pt idx="318">
                  <c:v>619</c:v>
                </c:pt>
                <c:pt idx="319">
                  <c:v>620</c:v>
                </c:pt>
                <c:pt idx="320">
                  <c:v>621</c:v>
                </c:pt>
                <c:pt idx="321">
                  <c:v>622</c:v>
                </c:pt>
                <c:pt idx="322">
                  <c:v>623</c:v>
                </c:pt>
                <c:pt idx="323">
                  <c:v>624</c:v>
                </c:pt>
                <c:pt idx="324">
                  <c:v>625</c:v>
                </c:pt>
                <c:pt idx="325">
                  <c:v>626</c:v>
                </c:pt>
                <c:pt idx="326">
                  <c:v>627</c:v>
                </c:pt>
                <c:pt idx="327">
                  <c:v>628</c:v>
                </c:pt>
                <c:pt idx="328">
                  <c:v>629</c:v>
                </c:pt>
                <c:pt idx="329">
                  <c:v>630</c:v>
                </c:pt>
                <c:pt idx="330">
                  <c:v>631</c:v>
                </c:pt>
                <c:pt idx="331">
                  <c:v>632</c:v>
                </c:pt>
                <c:pt idx="332">
                  <c:v>633</c:v>
                </c:pt>
                <c:pt idx="333">
                  <c:v>634</c:v>
                </c:pt>
                <c:pt idx="334">
                  <c:v>635</c:v>
                </c:pt>
                <c:pt idx="335">
                  <c:v>636</c:v>
                </c:pt>
                <c:pt idx="336">
                  <c:v>637</c:v>
                </c:pt>
                <c:pt idx="337">
                  <c:v>638</c:v>
                </c:pt>
                <c:pt idx="338">
                  <c:v>639</c:v>
                </c:pt>
                <c:pt idx="339">
                  <c:v>640</c:v>
                </c:pt>
                <c:pt idx="340">
                  <c:v>641</c:v>
                </c:pt>
                <c:pt idx="341">
                  <c:v>642</c:v>
                </c:pt>
                <c:pt idx="342">
                  <c:v>643</c:v>
                </c:pt>
                <c:pt idx="343">
                  <c:v>644</c:v>
                </c:pt>
                <c:pt idx="344">
                  <c:v>645</c:v>
                </c:pt>
                <c:pt idx="345">
                  <c:v>646</c:v>
                </c:pt>
                <c:pt idx="346">
                  <c:v>647</c:v>
                </c:pt>
                <c:pt idx="347">
                  <c:v>648</c:v>
                </c:pt>
                <c:pt idx="348">
                  <c:v>649</c:v>
                </c:pt>
                <c:pt idx="349">
                  <c:v>650</c:v>
                </c:pt>
                <c:pt idx="350">
                  <c:v>651</c:v>
                </c:pt>
                <c:pt idx="351">
                  <c:v>652</c:v>
                </c:pt>
                <c:pt idx="352">
                  <c:v>653</c:v>
                </c:pt>
                <c:pt idx="353">
                  <c:v>654</c:v>
                </c:pt>
                <c:pt idx="354">
                  <c:v>655</c:v>
                </c:pt>
                <c:pt idx="355">
                  <c:v>656</c:v>
                </c:pt>
                <c:pt idx="356">
                  <c:v>657</c:v>
                </c:pt>
                <c:pt idx="357">
                  <c:v>658</c:v>
                </c:pt>
                <c:pt idx="358">
                  <c:v>659</c:v>
                </c:pt>
                <c:pt idx="359">
                  <c:v>660</c:v>
                </c:pt>
                <c:pt idx="360">
                  <c:v>661</c:v>
                </c:pt>
                <c:pt idx="361">
                  <c:v>662</c:v>
                </c:pt>
                <c:pt idx="362">
                  <c:v>663</c:v>
                </c:pt>
                <c:pt idx="363">
                  <c:v>664</c:v>
                </c:pt>
                <c:pt idx="364">
                  <c:v>665</c:v>
                </c:pt>
                <c:pt idx="365">
                  <c:v>666</c:v>
                </c:pt>
                <c:pt idx="366">
                  <c:v>667</c:v>
                </c:pt>
                <c:pt idx="367">
                  <c:v>668</c:v>
                </c:pt>
                <c:pt idx="368">
                  <c:v>669</c:v>
                </c:pt>
                <c:pt idx="369">
                  <c:v>670</c:v>
                </c:pt>
                <c:pt idx="370">
                  <c:v>671</c:v>
                </c:pt>
                <c:pt idx="371">
                  <c:v>672</c:v>
                </c:pt>
                <c:pt idx="372">
                  <c:v>673</c:v>
                </c:pt>
                <c:pt idx="373">
                  <c:v>674</c:v>
                </c:pt>
                <c:pt idx="374">
                  <c:v>675</c:v>
                </c:pt>
                <c:pt idx="375">
                  <c:v>676</c:v>
                </c:pt>
                <c:pt idx="376">
                  <c:v>677</c:v>
                </c:pt>
                <c:pt idx="377">
                  <c:v>678</c:v>
                </c:pt>
                <c:pt idx="378">
                  <c:v>679</c:v>
                </c:pt>
                <c:pt idx="379">
                  <c:v>680</c:v>
                </c:pt>
                <c:pt idx="380">
                  <c:v>681</c:v>
                </c:pt>
                <c:pt idx="381">
                  <c:v>682</c:v>
                </c:pt>
                <c:pt idx="382">
                  <c:v>683</c:v>
                </c:pt>
                <c:pt idx="383">
                  <c:v>684</c:v>
                </c:pt>
                <c:pt idx="384">
                  <c:v>685</c:v>
                </c:pt>
                <c:pt idx="385">
                  <c:v>686</c:v>
                </c:pt>
                <c:pt idx="386">
                  <c:v>687</c:v>
                </c:pt>
                <c:pt idx="387">
                  <c:v>688</c:v>
                </c:pt>
                <c:pt idx="388">
                  <c:v>689</c:v>
                </c:pt>
                <c:pt idx="389">
                  <c:v>690</c:v>
                </c:pt>
                <c:pt idx="390">
                  <c:v>691</c:v>
                </c:pt>
                <c:pt idx="391">
                  <c:v>692</c:v>
                </c:pt>
                <c:pt idx="392">
                  <c:v>693</c:v>
                </c:pt>
                <c:pt idx="393">
                  <c:v>694</c:v>
                </c:pt>
                <c:pt idx="394">
                  <c:v>695</c:v>
                </c:pt>
                <c:pt idx="395">
                  <c:v>696</c:v>
                </c:pt>
                <c:pt idx="396">
                  <c:v>697</c:v>
                </c:pt>
                <c:pt idx="397">
                  <c:v>698</c:v>
                </c:pt>
                <c:pt idx="398">
                  <c:v>699</c:v>
                </c:pt>
                <c:pt idx="399">
                  <c:v>700</c:v>
                </c:pt>
              </c:numCache>
            </c:numRef>
          </c:cat>
          <c:val>
            <c:numRef>
              <c:f>Dünnschichtchromatographie!$B$2:$OK$2</c:f>
              <c:numCache>
                <c:formatCode>General</c:formatCode>
                <c:ptCount val="400"/>
                <c:pt idx="0">
                  <c:v>-4.7999999999999996E-3</c:v>
                </c:pt>
                <c:pt idx="1">
                  <c:v>-5.4000000000000003E-3</c:v>
                </c:pt>
                <c:pt idx="2">
                  <c:v>-5.8999999999999999E-3</c:v>
                </c:pt>
                <c:pt idx="3">
                  <c:v>-5.7999999999999996E-3</c:v>
                </c:pt>
                <c:pt idx="4">
                  <c:v>-5.7000000000000002E-3</c:v>
                </c:pt>
                <c:pt idx="5">
                  <c:v>-3.8E-3</c:v>
                </c:pt>
                <c:pt idx="6">
                  <c:v>-4.3E-3</c:v>
                </c:pt>
                <c:pt idx="7">
                  <c:v>-2.0999999999999999E-3</c:v>
                </c:pt>
                <c:pt idx="8">
                  <c:v>-2.0999999999999999E-3</c:v>
                </c:pt>
                <c:pt idx="9">
                  <c:v>0</c:v>
                </c:pt>
                <c:pt idx="10">
                  <c:v>1.1999999999999999E-3</c:v>
                </c:pt>
                <c:pt idx="11">
                  <c:v>2.3999999999999998E-3</c:v>
                </c:pt>
                <c:pt idx="12">
                  <c:v>2.8999999999999998E-3</c:v>
                </c:pt>
                <c:pt idx="13">
                  <c:v>3.5999999999999999E-3</c:v>
                </c:pt>
                <c:pt idx="14">
                  <c:v>5.5999999999999999E-3</c:v>
                </c:pt>
                <c:pt idx="15">
                  <c:v>6.7999999999999996E-3</c:v>
                </c:pt>
                <c:pt idx="16">
                  <c:v>7.1000000000000004E-3</c:v>
                </c:pt>
                <c:pt idx="17">
                  <c:v>7.4000000000000003E-3</c:v>
                </c:pt>
                <c:pt idx="18">
                  <c:v>8.9999999999999993E-3</c:v>
                </c:pt>
                <c:pt idx="19">
                  <c:v>1.46E-2</c:v>
                </c:pt>
                <c:pt idx="20">
                  <c:v>1.6299999999999999E-2</c:v>
                </c:pt>
                <c:pt idx="21">
                  <c:v>1.6199999999999999E-2</c:v>
                </c:pt>
                <c:pt idx="22">
                  <c:v>1.7399999999999999E-2</c:v>
                </c:pt>
                <c:pt idx="23">
                  <c:v>1.72E-2</c:v>
                </c:pt>
                <c:pt idx="24">
                  <c:v>1.7399999999999999E-2</c:v>
                </c:pt>
                <c:pt idx="25">
                  <c:v>1.61E-2</c:v>
                </c:pt>
                <c:pt idx="26">
                  <c:v>1.72E-2</c:v>
                </c:pt>
                <c:pt idx="27">
                  <c:v>1.8599999999999998E-2</c:v>
                </c:pt>
                <c:pt idx="28">
                  <c:v>1.83E-2</c:v>
                </c:pt>
                <c:pt idx="29">
                  <c:v>1.8100000000000002E-2</c:v>
                </c:pt>
                <c:pt idx="30">
                  <c:v>1.8100000000000002E-2</c:v>
                </c:pt>
                <c:pt idx="31">
                  <c:v>1.8599999999999998E-2</c:v>
                </c:pt>
                <c:pt idx="32">
                  <c:v>1.9E-2</c:v>
                </c:pt>
                <c:pt idx="33">
                  <c:v>1.84E-2</c:v>
                </c:pt>
                <c:pt idx="34">
                  <c:v>1.8100000000000002E-2</c:v>
                </c:pt>
                <c:pt idx="35">
                  <c:v>1.83E-2</c:v>
                </c:pt>
                <c:pt idx="36">
                  <c:v>1.8100000000000002E-2</c:v>
                </c:pt>
                <c:pt idx="37">
                  <c:v>1.7999999999999999E-2</c:v>
                </c:pt>
                <c:pt idx="38">
                  <c:v>1.7299999999999999E-2</c:v>
                </c:pt>
                <c:pt idx="39">
                  <c:v>1.67E-2</c:v>
                </c:pt>
                <c:pt idx="40">
                  <c:v>1.7000000000000001E-2</c:v>
                </c:pt>
                <c:pt idx="41">
                  <c:v>1.7100000000000001E-2</c:v>
                </c:pt>
                <c:pt idx="42">
                  <c:v>1.72E-2</c:v>
                </c:pt>
                <c:pt idx="43">
                  <c:v>1.6500000000000001E-2</c:v>
                </c:pt>
                <c:pt idx="44">
                  <c:v>1.67E-2</c:v>
                </c:pt>
                <c:pt idx="45">
                  <c:v>1.7000000000000001E-2</c:v>
                </c:pt>
                <c:pt idx="46">
                  <c:v>1.61E-2</c:v>
                </c:pt>
                <c:pt idx="47">
                  <c:v>1.6500000000000001E-2</c:v>
                </c:pt>
                <c:pt idx="48">
                  <c:v>1.61E-2</c:v>
                </c:pt>
                <c:pt idx="49">
                  <c:v>1.5800000000000002E-2</c:v>
                </c:pt>
                <c:pt idx="50">
                  <c:v>1.7000000000000001E-2</c:v>
                </c:pt>
                <c:pt idx="51">
                  <c:v>1.6199999999999999E-2</c:v>
                </c:pt>
                <c:pt idx="52">
                  <c:v>1.6299999999999999E-2</c:v>
                </c:pt>
                <c:pt idx="53">
                  <c:v>1.6199999999999999E-2</c:v>
                </c:pt>
                <c:pt idx="54">
                  <c:v>1.5800000000000002E-2</c:v>
                </c:pt>
                <c:pt idx="55">
                  <c:v>1.5699999999999999E-2</c:v>
                </c:pt>
                <c:pt idx="56">
                  <c:v>1.55E-2</c:v>
                </c:pt>
                <c:pt idx="57">
                  <c:v>1.49E-2</c:v>
                </c:pt>
                <c:pt idx="58">
                  <c:v>1.52E-2</c:v>
                </c:pt>
                <c:pt idx="59">
                  <c:v>1.47E-2</c:v>
                </c:pt>
                <c:pt idx="60">
                  <c:v>1.49E-2</c:v>
                </c:pt>
                <c:pt idx="61">
                  <c:v>1.49E-2</c:v>
                </c:pt>
                <c:pt idx="62">
                  <c:v>1.5100000000000001E-2</c:v>
                </c:pt>
                <c:pt idx="63">
                  <c:v>1.52E-2</c:v>
                </c:pt>
                <c:pt idx="64">
                  <c:v>1.49E-2</c:v>
                </c:pt>
                <c:pt idx="65">
                  <c:v>1.5100000000000001E-2</c:v>
                </c:pt>
                <c:pt idx="66">
                  <c:v>1.52E-2</c:v>
                </c:pt>
                <c:pt idx="67">
                  <c:v>1.54E-2</c:v>
                </c:pt>
                <c:pt idx="68">
                  <c:v>1.55E-2</c:v>
                </c:pt>
                <c:pt idx="69">
                  <c:v>1.52E-2</c:v>
                </c:pt>
                <c:pt idx="70">
                  <c:v>1.6E-2</c:v>
                </c:pt>
                <c:pt idx="71">
                  <c:v>1.5699999999999999E-2</c:v>
                </c:pt>
                <c:pt idx="72">
                  <c:v>1.5599999999999999E-2</c:v>
                </c:pt>
                <c:pt idx="73">
                  <c:v>1.5800000000000002E-2</c:v>
                </c:pt>
                <c:pt idx="74">
                  <c:v>1.5699999999999999E-2</c:v>
                </c:pt>
                <c:pt idx="75">
                  <c:v>1.5599999999999999E-2</c:v>
                </c:pt>
                <c:pt idx="76">
                  <c:v>1.4999999999999999E-2</c:v>
                </c:pt>
                <c:pt idx="77">
                  <c:v>1.49E-2</c:v>
                </c:pt>
                <c:pt idx="78">
                  <c:v>1.4500000000000001E-2</c:v>
                </c:pt>
                <c:pt idx="79">
                  <c:v>1.4500000000000001E-2</c:v>
                </c:pt>
                <c:pt idx="80">
                  <c:v>1.4E-2</c:v>
                </c:pt>
                <c:pt idx="81">
                  <c:v>1.3599999999999999E-2</c:v>
                </c:pt>
                <c:pt idx="82">
                  <c:v>1.3899999999999999E-2</c:v>
                </c:pt>
                <c:pt idx="83">
                  <c:v>1.38E-2</c:v>
                </c:pt>
                <c:pt idx="84">
                  <c:v>1.38E-2</c:v>
                </c:pt>
                <c:pt idx="85">
                  <c:v>1.3899999999999999E-2</c:v>
                </c:pt>
                <c:pt idx="86">
                  <c:v>1.38E-2</c:v>
                </c:pt>
                <c:pt idx="87">
                  <c:v>1.41E-2</c:v>
                </c:pt>
                <c:pt idx="88">
                  <c:v>1.43E-2</c:v>
                </c:pt>
                <c:pt idx="89">
                  <c:v>1.47E-2</c:v>
                </c:pt>
                <c:pt idx="90">
                  <c:v>1.46E-2</c:v>
                </c:pt>
                <c:pt idx="91">
                  <c:v>1.4999999999999999E-2</c:v>
                </c:pt>
                <c:pt idx="92">
                  <c:v>1.52E-2</c:v>
                </c:pt>
                <c:pt idx="93">
                  <c:v>1.5800000000000002E-2</c:v>
                </c:pt>
                <c:pt idx="94">
                  <c:v>1.55E-2</c:v>
                </c:pt>
                <c:pt idx="95">
                  <c:v>1.5699999999999999E-2</c:v>
                </c:pt>
                <c:pt idx="96">
                  <c:v>1.5800000000000002E-2</c:v>
                </c:pt>
                <c:pt idx="97">
                  <c:v>1.5900000000000001E-2</c:v>
                </c:pt>
                <c:pt idx="98">
                  <c:v>1.5299999999999999E-2</c:v>
                </c:pt>
                <c:pt idx="99">
                  <c:v>1.4999999999999999E-2</c:v>
                </c:pt>
                <c:pt idx="100">
                  <c:v>1.46E-2</c:v>
                </c:pt>
                <c:pt idx="101">
                  <c:v>1.44E-2</c:v>
                </c:pt>
                <c:pt idx="102">
                  <c:v>1.46E-2</c:v>
                </c:pt>
                <c:pt idx="103">
                  <c:v>1.4200000000000001E-2</c:v>
                </c:pt>
                <c:pt idx="104">
                  <c:v>1.41E-2</c:v>
                </c:pt>
                <c:pt idx="105">
                  <c:v>1.43E-2</c:v>
                </c:pt>
                <c:pt idx="106">
                  <c:v>1.4200000000000001E-2</c:v>
                </c:pt>
                <c:pt idx="107">
                  <c:v>1.4200000000000001E-2</c:v>
                </c:pt>
                <c:pt idx="108">
                  <c:v>1.44E-2</c:v>
                </c:pt>
                <c:pt idx="109">
                  <c:v>1.44E-2</c:v>
                </c:pt>
                <c:pt idx="110">
                  <c:v>1.49E-2</c:v>
                </c:pt>
                <c:pt idx="111">
                  <c:v>1.4800000000000001E-2</c:v>
                </c:pt>
                <c:pt idx="112">
                  <c:v>1.54E-2</c:v>
                </c:pt>
                <c:pt idx="113">
                  <c:v>1.54E-2</c:v>
                </c:pt>
                <c:pt idx="114">
                  <c:v>1.5599999999999999E-2</c:v>
                </c:pt>
                <c:pt idx="115">
                  <c:v>1.5900000000000001E-2</c:v>
                </c:pt>
                <c:pt idx="116">
                  <c:v>1.6299999999999999E-2</c:v>
                </c:pt>
                <c:pt idx="117">
                  <c:v>1.6199999999999999E-2</c:v>
                </c:pt>
                <c:pt idx="118">
                  <c:v>1.66E-2</c:v>
                </c:pt>
                <c:pt idx="119">
                  <c:v>1.66E-2</c:v>
                </c:pt>
                <c:pt idx="120">
                  <c:v>1.6899999999999998E-2</c:v>
                </c:pt>
                <c:pt idx="121">
                  <c:v>1.7000000000000001E-2</c:v>
                </c:pt>
                <c:pt idx="122">
                  <c:v>1.6899999999999998E-2</c:v>
                </c:pt>
                <c:pt idx="123">
                  <c:v>1.6899999999999998E-2</c:v>
                </c:pt>
                <c:pt idx="124">
                  <c:v>1.7000000000000001E-2</c:v>
                </c:pt>
                <c:pt idx="125">
                  <c:v>1.7100000000000001E-2</c:v>
                </c:pt>
                <c:pt idx="126">
                  <c:v>1.6799999999999999E-2</c:v>
                </c:pt>
                <c:pt idx="127">
                  <c:v>1.67E-2</c:v>
                </c:pt>
                <c:pt idx="128">
                  <c:v>1.6799999999999999E-2</c:v>
                </c:pt>
                <c:pt idx="129">
                  <c:v>1.6799999999999999E-2</c:v>
                </c:pt>
                <c:pt idx="130">
                  <c:v>1.6799999999999999E-2</c:v>
                </c:pt>
                <c:pt idx="131">
                  <c:v>1.66E-2</c:v>
                </c:pt>
                <c:pt idx="132">
                  <c:v>1.6799999999999999E-2</c:v>
                </c:pt>
                <c:pt idx="133">
                  <c:v>1.6899999999999998E-2</c:v>
                </c:pt>
                <c:pt idx="134">
                  <c:v>1.7000000000000001E-2</c:v>
                </c:pt>
                <c:pt idx="135">
                  <c:v>1.72E-2</c:v>
                </c:pt>
                <c:pt idx="136">
                  <c:v>1.7399999999999999E-2</c:v>
                </c:pt>
                <c:pt idx="137">
                  <c:v>1.7500000000000002E-2</c:v>
                </c:pt>
                <c:pt idx="138">
                  <c:v>1.77E-2</c:v>
                </c:pt>
                <c:pt idx="139">
                  <c:v>1.7899999999999999E-2</c:v>
                </c:pt>
                <c:pt idx="140">
                  <c:v>1.7999999999999999E-2</c:v>
                </c:pt>
                <c:pt idx="141">
                  <c:v>1.8200000000000001E-2</c:v>
                </c:pt>
                <c:pt idx="142">
                  <c:v>1.8100000000000002E-2</c:v>
                </c:pt>
                <c:pt idx="143">
                  <c:v>1.8200000000000001E-2</c:v>
                </c:pt>
                <c:pt idx="144">
                  <c:v>1.8100000000000002E-2</c:v>
                </c:pt>
                <c:pt idx="145">
                  <c:v>1.8100000000000002E-2</c:v>
                </c:pt>
                <c:pt idx="146">
                  <c:v>1.7899999999999999E-2</c:v>
                </c:pt>
                <c:pt idx="147">
                  <c:v>1.77E-2</c:v>
                </c:pt>
                <c:pt idx="148">
                  <c:v>1.7500000000000002E-2</c:v>
                </c:pt>
                <c:pt idx="149">
                  <c:v>1.7000000000000001E-2</c:v>
                </c:pt>
                <c:pt idx="150">
                  <c:v>1.67E-2</c:v>
                </c:pt>
                <c:pt idx="151">
                  <c:v>1.6199999999999999E-2</c:v>
                </c:pt>
                <c:pt idx="152">
                  <c:v>1.5699999999999999E-2</c:v>
                </c:pt>
                <c:pt idx="153">
                  <c:v>1.52E-2</c:v>
                </c:pt>
                <c:pt idx="154">
                  <c:v>1.46E-2</c:v>
                </c:pt>
                <c:pt idx="155">
                  <c:v>1.4200000000000001E-2</c:v>
                </c:pt>
                <c:pt idx="156">
                  <c:v>1.34E-2</c:v>
                </c:pt>
                <c:pt idx="157">
                  <c:v>1.2999999999999999E-2</c:v>
                </c:pt>
                <c:pt idx="158">
                  <c:v>1.26E-2</c:v>
                </c:pt>
                <c:pt idx="159">
                  <c:v>1.21E-2</c:v>
                </c:pt>
                <c:pt idx="160">
                  <c:v>1.18E-2</c:v>
                </c:pt>
                <c:pt idx="161">
                  <c:v>1.0999999999999999E-2</c:v>
                </c:pt>
                <c:pt idx="162">
                  <c:v>1.06E-2</c:v>
                </c:pt>
                <c:pt idx="163">
                  <c:v>1.06E-2</c:v>
                </c:pt>
                <c:pt idx="164">
                  <c:v>1.03E-2</c:v>
                </c:pt>
                <c:pt idx="165">
                  <c:v>1.01E-2</c:v>
                </c:pt>
                <c:pt idx="166">
                  <c:v>9.9000000000000008E-3</c:v>
                </c:pt>
                <c:pt idx="167">
                  <c:v>9.5999999999999992E-3</c:v>
                </c:pt>
                <c:pt idx="168">
                  <c:v>9.4999999999999998E-3</c:v>
                </c:pt>
                <c:pt idx="169">
                  <c:v>9.1000000000000004E-3</c:v>
                </c:pt>
                <c:pt idx="170">
                  <c:v>8.9999999999999993E-3</c:v>
                </c:pt>
                <c:pt idx="171">
                  <c:v>8.8000000000000005E-3</c:v>
                </c:pt>
                <c:pt idx="172">
                  <c:v>8.6E-3</c:v>
                </c:pt>
                <c:pt idx="173">
                  <c:v>8.2000000000000007E-3</c:v>
                </c:pt>
                <c:pt idx="174">
                  <c:v>7.9000000000000008E-3</c:v>
                </c:pt>
                <c:pt idx="175">
                  <c:v>7.4999999999999997E-3</c:v>
                </c:pt>
                <c:pt idx="176">
                  <c:v>7.0000000000000001E-3</c:v>
                </c:pt>
                <c:pt idx="177">
                  <c:v>6.4999999999999997E-3</c:v>
                </c:pt>
                <c:pt idx="178">
                  <c:v>6.0000000000000001E-3</c:v>
                </c:pt>
                <c:pt idx="179">
                  <c:v>5.3E-3</c:v>
                </c:pt>
                <c:pt idx="180">
                  <c:v>4.5999999999999999E-3</c:v>
                </c:pt>
                <c:pt idx="181">
                  <c:v>3.8999999999999998E-3</c:v>
                </c:pt>
                <c:pt idx="182">
                  <c:v>3.0999999999999999E-3</c:v>
                </c:pt>
                <c:pt idx="183">
                  <c:v>2.2000000000000001E-3</c:v>
                </c:pt>
                <c:pt idx="184">
                  <c:v>1.2999999999999999E-3</c:v>
                </c:pt>
                <c:pt idx="185">
                  <c:v>5.0000000000000001E-4</c:v>
                </c:pt>
                <c:pt idx="186">
                  <c:v>-5.0000000000000001E-4</c:v>
                </c:pt>
                <c:pt idx="187">
                  <c:v>-1.4E-3</c:v>
                </c:pt>
                <c:pt idx="188">
                  <c:v>-2.2000000000000001E-3</c:v>
                </c:pt>
                <c:pt idx="189">
                  <c:v>-3.0999999999999999E-3</c:v>
                </c:pt>
                <c:pt idx="190">
                  <c:v>-4.0000000000000001E-3</c:v>
                </c:pt>
                <c:pt idx="191">
                  <c:v>-4.8999999999999998E-3</c:v>
                </c:pt>
                <c:pt idx="192">
                  <c:v>-5.7999999999999996E-3</c:v>
                </c:pt>
                <c:pt idx="193">
                  <c:v>-6.6E-3</c:v>
                </c:pt>
                <c:pt idx="194">
                  <c:v>-7.3000000000000001E-3</c:v>
                </c:pt>
                <c:pt idx="195">
                  <c:v>-8.0000000000000002E-3</c:v>
                </c:pt>
                <c:pt idx="196">
                  <c:v>-8.6E-3</c:v>
                </c:pt>
                <c:pt idx="197">
                  <c:v>-9.4000000000000004E-3</c:v>
                </c:pt>
                <c:pt idx="198">
                  <c:v>-1.01E-2</c:v>
                </c:pt>
                <c:pt idx="199">
                  <c:v>-1.11E-2</c:v>
                </c:pt>
                <c:pt idx="200">
                  <c:v>-1.21E-2</c:v>
                </c:pt>
                <c:pt idx="201">
                  <c:v>-1.2800000000000001E-2</c:v>
                </c:pt>
                <c:pt idx="202">
                  <c:v>-1.3599999999999999E-2</c:v>
                </c:pt>
                <c:pt idx="203">
                  <c:v>-1.4E-2</c:v>
                </c:pt>
                <c:pt idx="204">
                  <c:v>-1.43E-2</c:v>
                </c:pt>
                <c:pt idx="205">
                  <c:v>-1.4500000000000001E-2</c:v>
                </c:pt>
                <c:pt idx="206">
                  <c:v>-1.4500000000000001E-2</c:v>
                </c:pt>
                <c:pt idx="207">
                  <c:v>-1.44E-2</c:v>
                </c:pt>
                <c:pt idx="208">
                  <c:v>-1.4200000000000001E-2</c:v>
                </c:pt>
                <c:pt idx="209">
                  <c:v>-1.41E-2</c:v>
                </c:pt>
                <c:pt idx="210">
                  <c:v>-1.4200000000000001E-2</c:v>
                </c:pt>
                <c:pt idx="211">
                  <c:v>-1.46E-2</c:v>
                </c:pt>
                <c:pt idx="212">
                  <c:v>-1.5299999999999999E-2</c:v>
                </c:pt>
                <c:pt idx="213">
                  <c:v>-1.5800000000000002E-2</c:v>
                </c:pt>
                <c:pt idx="214">
                  <c:v>-1.6400000000000001E-2</c:v>
                </c:pt>
                <c:pt idx="215">
                  <c:v>-1.67E-2</c:v>
                </c:pt>
                <c:pt idx="216">
                  <c:v>-1.6799999999999999E-2</c:v>
                </c:pt>
                <c:pt idx="217">
                  <c:v>-1.6799999999999999E-2</c:v>
                </c:pt>
                <c:pt idx="218">
                  <c:v>-1.6799999999999999E-2</c:v>
                </c:pt>
                <c:pt idx="219">
                  <c:v>-1.67E-2</c:v>
                </c:pt>
                <c:pt idx="220">
                  <c:v>-1.67E-2</c:v>
                </c:pt>
                <c:pt idx="221">
                  <c:v>-1.66E-2</c:v>
                </c:pt>
                <c:pt idx="222">
                  <c:v>-1.6500000000000001E-2</c:v>
                </c:pt>
                <c:pt idx="223">
                  <c:v>-1.6500000000000001E-2</c:v>
                </c:pt>
                <c:pt idx="224">
                  <c:v>-1.6500000000000001E-2</c:v>
                </c:pt>
                <c:pt idx="225">
                  <c:v>-1.66E-2</c:v>
                </c:pt>
                <c:pt idx="226">
                  <c:v>-1.66E-2</c:v>
                </c:pt>
                <c:pt idx="227">
                  <c:v>-1.6799999999999999E-2</c:v>
                </c:pt>
                <c:pt idx="228">
                  <c:v>-1.6899999999999998E-2</c:v>
                </c:pt>
                <c:pt idx="229">
                  <c:v>-1.7000000000000001E-2</c:v>
                </c:pt>
                <c:pt idx="230">
                  <c:v>-1.72E-2</c:v>
                </c:pt>
                <c:pt idx="231">
                  <c:v>-1.7299999999999999E-2</c:v>
                </c:pt>
                <c:pt idx="232">
                  <c:v>-1.7399999999999999E-2</c:v>
                </c:pt>
                <c:pt idx="233">
                  <c:v>-1.7500000000000002E-2</c:v>
                </c:pt>
                <c:pt idx="234">
                  <c:v>-1.7600000000000001E-2</c:v>
                </c:pt>
                <c:pt idx="235">
                  <c:v>-1.77E-2</c:v>
                </c:pt>
                <c:pt idx="236">
                  <c:v>-1.78E-2</c:v>
                </c:pt>
                <c:pt idx="237">
                  <c:v>-1.78E-2</c:v>
                </c:pt>
                <c:pt idx="238">
                  <c:v>-1.78E-2</c:v>
                </c:pt>
                <c:pt idx="239">
                  <c:v>-1.7999999999999999E-2</c:v>
                </c:pt>
                <c:pt idx="240">
                  <c:v>-1.7999999999999999E-2</c:v>
                </c:pt>
                <c:pt idx="241">
                  <c:v>-1.7999999999999999E-2</c:v>
                </c:pt>
                <c:pt idx="242">
                  <c:v>-1.8100000000000002E-2</c:v>
                </c:pt>
                <c:pt idx="243">
                  <c:v>-1.8100000000000002E-2</c:v>
                </c:pt>
                <c:pt idx="244">
                  <c:v>-1.8100000000000002E-2</c:v>
                </c:pt>
                <c:pt idx="245">
                  <c:v>-1.8200000000000001E-2</c:v>
                </c:pt>
                <c:pt idx="246">
                  <c:v>-1.8200000000000001E-2</c:v>
                </c:pt>
                <c:pt idx="247">
                  <c:v>-1.8200000000000001E-2</c:v>
                </c:pt>
                <c:pt idx="248">
                  <c:v>-1.83E-2</c:v>
                </c:pt>
                <c:pt idx="249">
                  <c:v>-1.83E-2</c:v>
                </c:pt>
                <c:pt idx="250">
                  <c:v>-1.84E-2</c:v>
                </c:pt>
                <c:pt idx="251">
                  <c:v>-1.84E-2</c:v>
                </c:pt>
                <c:pt idx="252">
                  <c:v>-1.84E-2</c:v>
                </c:pt>
                <c:pt idx="253">
                  <c:v>-1.8499999999999999E-2</c:v>
                </c:pt>
                <c:pt idx="254">
                  <c:v>-1.8599999999999998E-2</c:v>
                </c:pt>
                <c:pt idx="255">
                  <c:v>-1.8700000000000001E-2</c:v>
                </c:pt>
                <c:pt idx="256">
                  <c:v>-1.8599999999999998E-2</c:v>
                </c:pt>
                <c:pt idx="257">
                  <c:v>-1.8800000000000001E-2</c:v>
                </c:pt>
                <c:pt idx="258">
                  <c:v>-1.8800000000000001E-2</c:v>
                </c:pt>
                <c:pt idx="259">
                  <c:v>-1.8800000000000001E-2</c:v>
                </c:pt>
                <c:pt idx="260">
                  <c:v>-1.89E-2</c:v>
                </c:pt>
                <c:pt idx="261">
                  <c:v>-1.9E-2</c:v>
                </c:pt>
                <c:pt idx="262">
                  <c:v>-1.9E-2</c:v>
                </c:pt>
                <c:pt idx="263">
                  <c:v>-1.9E-2</c:v>
                </c:pt>
                <c:pt idx="264">
                  <c:v>-1.9099999999999999E-2</c:v>
                </c:pt>
                <c:pt idx="265">
                  <c:v>-1.9099999999999999E-2</c:v>
                </c:pt>
                <c:pt idx="266">
                  <c:v>-1.9199999999999998E-2</c:v>
                </c:pt>
                <c:pt idx="267">
                  <c:v>-1.9199999999999998E-2</c:v>
                </c:pt>
                <c:pt idx="268">
                  <c:v>-1.9300000000000001E-2</c:v>
                </c:pt>
                <c:pt idx="269">
                  <c:v>-1.9300000000000001E-2</c:v>
                </c:pt>
                <c:pt idx="270">
                  <c:v>-1.9300000000000001E-2</c:v>
                </c:pt>
                <c:pt idx="271">
                  <c:v>-1.9400000000000001E-2</c:v>
                </c:pt>
                <c:pt idx="272">
                  <c:v>-1.9400000000000001E-2</c:v>
                </c:pt>
                <c:pt idx="273">
                  <c:v>-1.9400000000000001E-2</c:v>
                </c:pt>
                <c:pt idx="274">
                  <c:v>-1.95E-2</c:v>
                </c:pt>
                <c:pt idx="275">
                  <c:v>-1.95E-2</c:v>
                </c:pt>
                <c:pt idx="276">
                  <c:v>-1.9599999999999999E-2</c:v>
                </c:pt>
                <c:pt idx="277">
                  <c:v>-1.9599999999999999E-2</c:v>
                </c:pt>
                <c:pt idx="278">
                  <c:v>-1.9699999999999999E-2</c:v>
                </c:pt>
                <c:pt idx="279">
                  <c:v>-1.9699999999999999E-2</c:v>
                </c:pt>
                <c:pt idx="280">
                  <c:v>-1.9699999999999999E-2</c:v>
                </c:pt>
                <c:pt idx="281">
                  <c:v>-1.9699999999999999E-2</c:v>
                </c:pt>
                <c:pt idx="282">
                  <c:v>-1.9800000000000002E-2</c:v>
                </c:pt>
                <c:pt idx="283">
                  <c:v>-1.9800000000000002E-2</c:v>
                </c:pt>
                <c:pt idx="284">
                  <c:v>-1.9900000000000001E-2</c:v>
                </c:pt>
                <c:pt idx="285">
                  <c:v>-1.9900000000000001E-2</c:v>
                </c:pt>
                <c:pt idx="286">
                  <c:v>-1.9900000000000001E-2</c:v>
                </c:pt>
                <c:pt idx="287">
                  <c:v>-0.02</c:v>
                </c:pt>
                <c:pt idx="288">
                  <c:v>-0.02</c:v>
                </c:pt>
                <c:pt idx="289">
                  <c:v>-0.02</c:v>
                </c:pt>
                <c:pt idx="290">
                  <c:v>-2.01E-2</c:v>
                </c:pt>
                <c:pt idx="291">
                  <c:v>-2.01E-2</c:v>
                </c:pt>
                <c:pt idx="292">
                  <c:v>-2.01E-2</c:v>
                </c:pt>
                <c:pt idx="293">
                  <c:v>-2.0199999999999999E-2</c:v>
                </c:pt>
                <c:pt idx="294">
                  <c:v>-2.0199999999999999E-2</c:v>
                </c:pt>
                <c:pt idx="295">
                  <c:v>-2.0299999999999999E-2</c:v>
                </c:pt>
                <c:pt idx="296">
                  <c:v>-2.0299999999999999E-2</c:v>
                </c:pt>
                <c:pt idx="297">
                  <c:v>-2.0299999999999999E-2</c:v>
                </c:pt>
                <c:pt idx="298">
                  <c:v>-2.0400000000000001E-2</c:v>
                </c:pt>
                <c:pt idx="299">
                  <c:v>-2.0400000000000001E-2</c:v>
                </c:pt>
                <c:pt idx="300">
                  <c:v>-2.0500000000000001E-2</c:v>
                </c:pt>
                <c:pt idx="301">
                  <c:v>-2.0500000000000001E-2</c:v>
                </c:pt>
                <c:pt idx="302">
                  <c:v>-2.0500000000000001E-2</c:v>
                </c:pt>
                <c:pt idx="303">
                  <c:v>-2.0500000000000001E-2</c:v>
                </c:pt>
                <c:pt idx="304">
                  <c:v>-2.06E-2</c:v>
                </c:pt>
                <c:pt idx="305">
                  <c:v>-2.06E-2</c:v>
                </c:pt>
                <c:pt idx="306">
                  <c:v>-2.06E-2</c:v>
                </c:pt>
                <c:pt idx="307">
                  <c:v>-2.07E-2</c:v>
                </c:pt>
                <c:pt idx="308">
                  <c:v>-2.07E-2</c:v>
                </c:pt>
                <c:pt idx="309">
                  <c:v>-2.0799999999999999E-2</c:v>
                </c:pt>
                <c:pt idx="310">
                  <c:v>-2.0799999999999999E-2</c:v>
                </c:pt>
                <c:pt idx="311">
                  <c:v>-2.0899999999999998E-2</c:v>
                </c:pt>
                <c:pt idx="312">
                  <c:v>-2.0899999999999998E-2</c:v>
                </c:pt>
                <c:pt idx="313">
                  <c:v>-2.1000000000000001E-2</c:v>
                </c:pt>
                <c:pt idx="314">
                  <c:v>-2.1000000000000001E-2</c:v>
                </c:pt>
                <c:pt idx="315">
                  <c:v>-2.1100000000000001E-2</c:v>
                </c:pt>
                <c:pt idx="316">
                  <c:v>-2.1000000000000001E-2</c:v>
                </c:pt>
                <c:pt idx="317">
                  <c:v>-2.1100000000000001E-2</c:v>
                </c:pt>
                <c:pt idx="318">
                  <c:v>-2.1100000000000001E-2</c:v>
                </c:pt>
                <c:pt idx="319">
                  <c:v>-2.12E-2</c:v>
                </c:pt>
                <c:pt idx="320">
                  <c:v>-2.12E-2</c:v>
                </c:pt>
                <c:pt idx="321">
                  <c:v>-2.12E-2</c:v>
                </c:pt>
                <c:pt idx="322">
                  <c:v>-2.12E-2</c:v>
                </c:pt>
                <c:pt idx="323">
                  <c:v>-2.1299999999999999E-2</c:v>
                </c:pt>
                <c:pt idx="324">
                  <c:v>-2.1299999999999999E-2</c:v>
                </c:pt>
                <c:pt idx="325">
                  <c:v>-2.1399999999999999E-2</c:v>
                </c:pt>
                <c:pt idx="326">
                  <c:v>-2.1399999999999999E-2</c:v>
                </c:pt>
                <c:pt idx="327">
                  <c:v>-2.1399999999999999E-2</c:v>
                </c:pt>
                <c:pt idx="328">
                  <c:v>-2.1499999999999998E-2</c:v>
                </c:pt>
                <c:pt idx="329">
                  <c:v>-2.1499999999999998E-2</c:v>
                </c:pt>
                <c:pt idx="330">
                  <c:v>-2.1600000000000001E-2</c:v>
                </c:pt>
                <c:pt idx="331">
                  <c:v>-2.1499999999999998E-2</c:v>
                </c:pt>
                <c:pt idx="332">
                  <c:v>-2.1600000000000001E-2</c:v>
                </c:pt>
                <c:pt idx="333">
                  <c:v>-2.1600000000000001E-2</c:v>
                </c:pt>
                <c:pt idx="334">
                  <c:v>-2.1700000000000001E-2</c:v>
                </c:pt>
                <c:pt idx="335">
                  <c:v>-2.1700000000000001E-2</c:v>
                </c:pt>
                <c:pt idx="336">
                  <c:v>-2.18E-2</c:v>
                </c:pt>
                <c:pt idx="337">
                  <c:v>-2.18E-2</c:v>
                </c:pt>
                <c:pt idx="338">
                  <c:v>-2.1899999999999999E-2</c:v>
                </c:pt>
                <c:pt idx="339">
                  <c:v>-2.1899999999999999E-2</c:v>
                </c:pt>
                <c:pt idx="340">
                  <c:v>-2.1899999999999999E-2</c:v>
                </c:pt>
                <c:pt idx="341">
                  <c:v>-2.1899999999999999E-2</c:v>
                </c:pt>
                <c:pt idx="342">
                  <c:v>-2.1899999999999999E-2</c:v>
                </c:pt>
                <c:pt idx="343">
                  <c:v>-2.1999999999999999E-2</c:v>
                </c:pt>
                <c:pt idx="344">
                  <c:v>-2.1899999999999999E-2</c:v>
                </c:pt>
                <c:pt idx="345">
                  <c:v>-2.1999999999999999E-2</c:v>
                </c:pt>
                <c:pt idx="346">
                  <c:v>-2.1899999999999999E-2</c:v>
                </c:pt>
                <c:pt idx="347">
                  <c:v>-2.1999999999999999E-2</c:v>
                </c:pt>
                <c:pt idx="348">
                  <c:v>-2.2100000000000002E-2</c:v>
                </c:pt>
                <c:pt idx="349">
                  <c:v>-2.2100000000000002E-2</c:v>
                </c:pt>
                <c:pt idx="350">
                  <c:v>-2.2100000000000002E-2</c:v>
                </c:pt>
                <c:pt idx="351">
                  <c:v>-2.2100000000000002E-2</c:v>
                </c:pt>
                <c:pt idx="352">
                  <c:v>-2.2100000000000002E-2</c:v>
                </c:pt>
                <c:pt idx="353">
                  <c:v>-2.2200000000000001E-2</c:v>
                </c:pt>
                <c:pt idx="354">
                  <c:v>-2.2100000000000002E-2</c:v>
                </c:pt>
                <c:pt idx="355">
                  <c:v>-2.2100000000000002E-2</c:v>
                </c:pt>
                <c:pt idx="356">
                  <c:v>-2.2200000000000001E-2</c:v>
                </c:pt>
                <c:pt idx="357">
                  <c:v>-2.2200000000000001E-2</c:v>
                </c:pt>
                <c:pt idx="358">
                  <c:v>-2.23E-2</c:v>
                </c:pt>
                <c:pt idx="359">
                  <c:v>-2.23E-2</c:v>
                </c:pt>
                <c:pt idx="360">
                  <c:v>-2.23E-2</c:v>
                </c:pt>
                <c:pt idx="361">
                  <c:v>-2.24E-2</c:v>
                </c:pt>
                <c:pt idx="362">
                  <c:v>-2.24E-2</c:v>
                </c:pt>
                <c:pt idx="363">
                  <c:v>-2.24E-2</c:v>
                </c:pt>
                <c:pt idx="364">
                  <c:v>-2.2499999999999999E-2</c:v>
                </c:pt>
                <c:pt idx="365">
                  <c:v>-2.2599999999999999E-2</c:v>
                </c:pt>
                <c:pt idx="366">
                  <c:v>-2.2599999999999999E-2</c:v>
                </c:pt>
                <c:pt idx="367">
                  <c:v>-2.2599999999999999E-2</c:v>
                </c:pt>
                <c:pt idx="368">
                  <c:v>-2.2599999999999999E-2</c:v>
                </c:pt>
                <c:pt idx="369">
                  <c:v>-2.2599999999999999E-2</c:v>
                </c:pt>
                <c:pt idx="370">
                  <c:v>-2.2700000000000001E-2</c:v>
                </c:pt>
                <c:pt idx="371">
                  <c:v>-2.2700000000000001E-2</c:v>
                </c:pt>
                <c:pt idx="372">
                  <c:v>-2.2700000000000001E-2</c:v>
                </c:pt>
                <c:pt idx="373">
                  <c:v>-2.2800000000000001E-2</c:v>
                </c:pt>
                <c:pt idx="374">
                  <c:v>-2.2800000000000001E-2</c:v>
                </c:pt>
                <c:pt idx="375">
                  <c:v>-2.2800000000000001E-2</c:v>
                </c:pt>
                <c:pt idx="376">
                  <c:v>-2.29E-2</c:v>
                </c:pt>
                <c:pt idx="377">
                  <c:v>-2.29E-2</c:v>
                </c:pt>
                <c:pt idx="378">
                  <c:v>-2.29E-2</c:v>
                </c:pt>
                <c:pt idx="379">
                  <c:v>-2.29E-2</c:v>
                </c:pt>
                <c:pt idx="380">
                  <c:v>-2.29E-2</c:v>
                </c:pt>
                <c:pt idx="381">
                  <c:v>-2.29E-2</c:v>
                </c:pt>
                <c:pt idx="382">
                  <c:v>-2.3E-2</c:v>
                </c:pt>
                <c:pt idx="383">
                  <c:v>-2.3E-2</c:v>
                </c:pt>
                <c:pt idx="384">
                  <c:v>-2.3E-2</c:v>
                </c:pt>
                <c:pt idx="385">
                  <c:v>-2.3099999999999999E-2</c:v>
                </c:pt>
                <c:pt idx="386">
                  <c:v>-2.3099999999999999E-2</c:v>
                </c:pt>
                <c:pt idx="387">
                  <c:v>-2.3099999999999999E-2</c:v>
                </c:pt>
                <c:pt idx="388">
                  <c:v>-2.3099999999999999E-2</c:v>
                </c:pt>
                <c:pt idx="389">
                  <c:v>-2.3099999999999999E-2</c:v>
                </c:pt>
                <c:pt idx="390">
                  <c:v>-2.3199999999999998E-2</c:v>
                </c:pt>
                <c:pt idx="391">
                  <c:v>-2.3099999999999999E-2</c:v>
                </c:pt>
                <c:pt idx="392">
                  <c:v>-2.3199999999999998E-2</c:v>
                </c:pt>
                <c:pt idx="393">
                  <c:v>-2.3199999999999998E-2</c:v>
                </c:pt>
                <c:pt idx="394">
                  <c:v>-2.3199999999999998E-2</c:v>
                </c:pt>
                <c:pt idx="395">
                  <c:v>-2.3199999999999998E-2</c:v>
                </c:pt>
                <c:pt idx="396">
                  <c:v>-2.3199999999999998E-2</c:v>
                </c:pt>
                <c:pt idx="397">
                  <c:v>-2.3300000000000001E-2</c:v>
                </c:pt>
                <c:pt idx="398">
                  <c:v>-2.3300000000000001E-2</c:v>
                </c:pt>
                <c:pt idx="399">
                  <c:v>-2.3300000000000001E-2</c:v>
                </c:pt>
              </c:numCache>
            </c:numRef>
          </c:val>
          <c:smooth val="0"/>
          <c:extLst>
            <c:ext xmlns:c16="http://schemas.microsoft.com/office/drawing/2014/chart" uri="{C3380CC4-5D6E-409C-BE32-E72D297353CC}">
              <c16:uniqueId val="{00000000-DA70-7042-84EC-1BB59C21702D}"/>
            </c:ext>
          </c:extLst>
        </c:ser>
        <c:ser>
          <c:idx val="1"/>
          <c:order val="1"/>
          <c:tx>
            <c:strRef>
              <c:f>Dünnschichtchromatographie!$A$3</c:f>
              <c:strCache>
                <c:ptCount val="1"/>
                <c:pt idx="0">
                  <c:v>second band (dark green)</c:v>
                </c:pt>
              </c:strCache>
            </c:strRef>
          </c:tx>
          <c:spPr>
            <a:ln w="28575" cap="rnd">
              <a:solidFill>
                <a:schemeClr val="accent6">
                  <a:lumMod val="50000"/>
                </a:schemeClr>
              </a:solidFill>
              <a:round/>
            </a:ln>
            <a:effectLst/>
          </c:spPr>
          <c:marker>
            <c:symbol val="none"/>
          </c:marker>
          <c:cat>
            <c:numRef>
              <c:f>Dünnschichtchromatographie!$B$1:$OK$1</c:f>
              <c:numCache>
                <c:formatCode>General</c:formatCode>
                <c:ptCount val="400"/>
                <c:pt idx="0">
                  <c:v>301</c:v>
                </c:pt>
                <c:pt idx="1">
                  <c:v>302</c:v>
                </c:pt>
                <c:pt idx="2">
                  <c:v>303</c:v>
                </c:pt>
                <c:pt idx="3">
                  <c:v>304</c:v>
                </c:pt>
                <c:pt idx="4">
                  <c:v>305</c:v>
                </c:pt>
                <c:pt idx="5">
                  <c:v>306</c:v>
                </c:pt>
                <c:pt idx="6">
                  <c:v>307</c:v>
                </c:pt>
                <c:pt idx="7">
                  <c:v>308</c:v>
                </c:pt>
                <c:pt idx="8">
                  <c:v>309</c:v>
                </c:pt>
                <c:pt idx="9">
                  <c:v>310</c:v>
                </c:pt>
                <c:pt idx="10">
                  <c:v>311</c:v>
                </c:pt>
                <c:pt idx="11">
                  <c:v>312</c:v>
                </c:pt>
                <c:pt idx="12">
                  <c:v>313</c:v>
                </c:pt>
                <c:pt idx="13">
                  <c:v>314</c:v>
                </c:pt>
                <c:pt idx="14">
                  <c:v>315</c:v>
                </c:pt>
                <c:pt idx="15">
                  <c:v>316</c:v>
                </c:pt>
                <c:pt idx="16">
                  <c:v>317</c:v>
                </c:pt>
                <c:pt idx="17">
                  <c:v>318</c:v>
                </c:pt>
                <c:pt idx="18">
                  <c:v>319</c:v>
                </c:pt>
                <c:pt idx="19">
                  <c:v>320</c:v>
                </c:pt>
                <c:pt idx="20">
                  <c:v>321</c:v>
                </c:pt>
                <c:pt idx="21">
                  <c:v>322</c:v>
                </c:pt>
                <c:pt idx="22">
                  <c:v>323</c:v>
                </c:pt>
                <c:pt idx="23">
                  <c:v>324</c:v>
                </c:pt>
                <c:pt idx="24">
                  <c:v>325</c:v>
                </c:pt>
                <c:pt idx="25">
                  <c:v>326</c:v>
                </c:pt>
                <c:pt idx="26">
                  <c:v>327</c:v>
                </c:pt>
                <c:pt idx="27">
                  <c:v>328</c:v>
                </c:pt>
                <c:pt idx="28">
                  <c:v>329</c:v>
                </c:pt>
                <c:pt idx="29">
                  <c:v>330</c:v>
                </c:pt>
                <c:pt idx="30">
                  <c:v>331</c:v>
                </c:pt>
                <c:pt idx="31">
                  <c:v>332</c:v>
                </c:pt>
                <c:pt idx="32">
                  <c:v>333</c:v>
                </c:pt>
                <c:pt idx="33">
                  <c:v>334</c:v>
                </c:pt>
                <c:pt idx="34">
                  <c:v>335</c:v>
                </c:pt>
                <c:pt idx="35">
                  <c:v>336</c:v>
                </c:pt>
                <c:pt idx="36">
                  <c:v>337</c:v>
                </c:pt>
                <c:pt idx="37">
                  <c:v>338</c:v>
                </c:pt>
                <c:pt idx="38">
                  <c:v>339</c:v>
                </c:pt>
                <c:pt idx="39">
                  <c:v>340</c:v>
                </c:pt>
                <c:pt idx="40">
                  <c:v>341</c:v>
                </c:pt>
                <c:pt idx="41">
                  <c:v>342</c:v>
                </c:pt>
                <c:pt idx="42">
                  <c:v>343</c:v>
                </c:pt>
                <c:pt idx="43">
                  <c:v>344</c:v>
                </c:pt>
                <c:pt idx="44">
                  <c:v>345</c:v>
                </c:pt>
                <c:pt idx="45">
                  <c:v>346</c:v>
                </c:pt>
                <c:pt idx="46">
                  <c:v>347</c:v>
                </c:pt>
                <c:pt idx="47">
                  <c:v>348</c:v>
                </c:pt>
                <c:pt idx="48">
                  <c:v>349</c:v>
                </c:pt>
                <c:pt idx="49">
                  <c:v>350</c:v>
                </c:pt>
                <c:pt idx="50">
                  <c:v>351</c:v>
                </c:pt>
                <c:pt idx="51">
                  <c:v>352</c:v>
                </c:pt>
                <c:pt idx="52">
                  <c:v>353</c:v>
                </c:pt>
                <c:pt idx="53">
                  <c:v>354</c:v>
                </c:pt>
                <c:pt idx="54">
                  <c:v>355</c:v>
                </c:pt>
                <c:pt idx="55">
                  <c:v>356</c:v>
                </c:pt>
                <c:pt idx="56">
                  <c:v>357</c:v>
                </c:pt>
                <c:pt idx="57">
                  <c:v>358</c:v>
                </c:pt>
                <c:pt idx="58">
                  <c:v>359</c:v>
                </c:pt>
                <c:pt idx="59">
                  <c:v>360</c:v>
                </c:pt>
                <c:pt idx="60">
                  <c:v>361</c:v>
                </c:pt>
                <c:pt idx="61">
                  <c:v>362</c:v>
                </c:pt>
                <c:pt idx="62">
                  <c:v>363</c:v>
                </c:pt>
                <c:pt idx="63">
                  <c:v>364</c:v>
                </c:pt>
                <c:pt idx="64">
                  <c:v>365</c:v>
                </c:pt>
                <c:pt idx="65">
                  <c:v>366</c:v>
                </c:pt>
                <c:pt idx="66">
                  <c:v>367</c:v>
                </c:pt>
                <c:pt idx="67">
                  <c:v>368</c:v>
                </c:pt>
                <c:pt idx="68">
                  <c:v>369</c:v>
                </c:pt>
                <c:pt idx="69">
                  <c:v>370</c:v>
                </c:pt>
                <c:pt idx="70">
                  <c:v>371</c:v>
                </c:pt>
                <c:pt idx="71">
                  <c:v>372</c:v>
                </c:pt>
                <c:pt idx="72">
                  <c:v>373</c:v>
                </c:pt>
                <c:pt idx="73">
                  <c:v>374</c:v>
                </c:pt>
                <c:pt idx="74">
                  <c:v>375</c:v>
                </c:pt>
                <c:pt idx="75">
                  <c:v>376</c:v>
                </c:pt>
                <c:pt idx="76">
                  <c:v>377</c:v>
                </c:pt>
                <c:pt idx="77">
                  <c:v>378</c:v>
                </c:pt>
                <c:pt idx="78">
                  <c:v>379</c:v>
                </c:pt>
                <c:pt idx="79">
                  <c:v>380</c:v>
                </c:pt>
                <c:pt idx="80">
                  <c:v>381</c:v>
                </c:pt>
                <c:pt idx="81">
                  <c:v>382</c:v>
                </c:pt>
                <c:pt idx="82">
                  <c:v>383</c:v>
                </c:pt>
                <c:pt idx="83">
                  <c:v>384</c:v>
                </c:pt>
                <c:pt idx="84">
                  <c:v>385</c:v>
                </c:pt>
                <c:pt idx="85">
                  <c:v>386</c:v>
                </c:pt>
                <c:pt idx="86">
                  <c:v>387</c:v>
                </c:pt>
                <c:pt idx="87">
                  <c:v>388</c:v>
                </c:pt>
                <c:pt idx="88">
                  <c:v>389</c:v>
                </c:pt>
                <c:pt idx="89">
                  <c:v>390</c:v>
                </c:pt>
                <c:pt idx="90">
                  <c:v>391</c:v>
                </c:pt>
                <c:pt idx="91">
                  <c:v>392</c:v>
                </c:pt>
                <c:pt idx="92">
                  <c:v>393</c:v>
                </c:pt>
                <c:pt idx="93">
                  <c:v>394</c:v>
                </c:pt>
                <c:pt idx="94">
                  <c:v>395</c:v>
                </c:pt>
                <c:pt idx="95">
                  <c:v>396</c:v>
                </c:pt>
                <c:pt idx="96">
                  <c:v>397</c:v>
                </c:pt>
                <c:pt idx="97">
                  <c:v>398</c:v>
                </c:pt>
                <c:pt idx="98">
                  <c:v>399</c:v>
                </c:pt>
                <c:pt idx="99">
                  <c:v>400</c:v>
                </c:pt>
                <c:pt idx="100">
                  <c:v>401</c:v>
                </c:pt>
                <c:pt idx="101">
                  <c:v>402</c:v>
                </c:pt>
                <c:pt idx="102">
                  <c:v>403</c:v>
                </c:pt>
                <c:pt idx="103">
                  <c:v>404</c:v>
                </c:pt>
                <c:pt idx="104">
                  <c:v>405</c:v>
                </c:pt>
                <c:pt idx="105">
                  <c:v>406</c:v>
                </c:pt>
                <c:pt idx="106">
                  <c:v>407</c:v>
                </c:pt>
                <c:pt idx="107">
                  <c:v>408</c:v>
                </c:pt>
                <c:pt idx="108">
                  <c:v>409</c:v>
                </c:pt>
                <c:pt idx="109">
                  <c:v>410</c:v>
                </c:pt>
                <c:pt idx="110">
                  <c:v>411</c:v>
                </c:pt>
                <c:pt idx="111">
                  <c:v>412</c:v>
                </c:pt>
                <c:pt idx="112">
                  <c:v>413</c:v>
                </c:pt>
                <c:pt idx="113">
                  <c:v>414</c:v>
                </c:pt>
                <c:pt idx="114">
                  <c:v>415</c:v>
                </c:pt>
                <c:pt idx="115">
                  <c:v>416</c:v>
                </c:pt>
                <c:pt idx="116">
                  <c:v>417</c:v>
                </c:pt>
                <c:pt idx="117">
                  <c:v>418</c:v>
                </c:pt>
                <c:pt idx="118">
                  <c:v>419</c:v>
                </c:pt>
                <c:pt idx="119">
                  <c:v>420</c:v>
                </c:pt>
                <c:pt idx="120">
                  <c:v>421</c:v>
                </c:pt>
                <c:pt idx="121">
                  <c:v>422</c:v>
                </c:pt>
                <c:pt idx="122">
                  <c:v>423</c:v>
                </c:pt>
                <c:pt idx="123">
                  <c:v>424</c:v>
                </c:pt>
                <c:pt idx="124">
                  <c:v>425</c:v>
                </c:pt>
                <c:pt idx="125">
                  <c:v>426</c:v>
                </c:pt>
                <c:pt idx="126">
                  <c:v>427</c:v>
                </c:pt>
                <c:pt idx="127">
                  <c:v>428</c:v>
                </c:pt>
                <c:pt idx="128">
                  <c:v>429</c:v>
                </c:pt>
                <c:pt idx="129">
                  <c:v>430</c:v>
                </c:pt>
                <c:pt idx="130">
                  <c:v>431</c:v>
                </c:pt>
                <c:pt idx="131">
                  <c:v>432</c:v>
                </c:pt>
                <c:pt idx="132">
                  <c:v>433</c:v>
                </c:pt>
                <c:pt idx="133">
                  <c:v>434</c:v>
                </c:pt>
                <c:pt idx="134">
                  <c:v>435</c:v>
                </c:pt>
                <c:pt idx="135">
                  <c:v>436</c:v>
                </c:pt>
                <c:pt idx="136">
                  <c:v>437</c:v>
                </c:pt>
                <c:pt idx="137">
                  <c:v>438</c:v>
                </c:pt>
                <c:pt idx="138">
                  <c:v>439</c:v>
                </c:pt>
                <c:pt idx="139">
                  <c:v>440</c:v>
                </c:pt>
                <c:pt idx="140">
                  <c:v>441</c:v>
                </c:pt>
                <c:pt idx="141">
                  <c:v>442</c:v>
                </c:pt>
                <c:pt idx="142">
                  <c:v>443</c:v>
                </c:pt>
                <c:pt idx="143">
                  <c:v>444</c:v>
                </c:pt>
                <c:pt idx="144">
                  <c:v>445</c:v>
                </c:pt>
                <c:pt idx="145">
                  <c:v>446</c:v>
                </c:pt>
                <c:pt idx="146">
                  <c:v>447</c:v>
                </c:pt>
                <c:pt idx="147">
                  <c:v>448</c:v>
                </c:pt>
                <c:pt idx="148">
                  <c:v>449</c:v>
                </c:pt>
                <c:pt idx="149">
                  <c:v>450</c:v>
                </c:pt>
                <c:pt idx="150">
                  <c:v>451</c:v>
                </c:pt>
                <c:pt idx="151">
                  <c:v>452</c:v>
                </c:pt>
                <c:pt idx="152">
                  <c:v>453</c:v>
                </c:pt>
                <c:pt idx="153">
                  <c:v>454</c:v>
                </c:pt>
                <c:pt idx="154">
                  <c:v>455</c:v>
                </c:pt>
                <c:pt idx="155">
                  <c:v>456</c:v>
                </c:pt>
                <c:pt idx="156">
                  <c:v>457</c:v>
                </c:pt>
                <c:pt idx="157">
                  <c:v>458</c:v>
                </c:pt>
                <c:pt idx="158">
                  <c:v>459</c:v>
                </c:pt>
                <c:pt idx="159">
                  <c:v>460</c:v>
                </c:pt>
                <c:pt idx="160">
                  <c:v>461</c:v>
                </c:pt>
                <c:pt idx="161">
                  <c:v>462</c:v>
                </c:pt>
                <c:pt idx="162">
                  <c:v>463</c:v>
                </c:pt>
                <c:pt idx="163">
                  <c:v>464</c:v>
                </c:pt>
                <c:pt idx="164">
                  <c:v>465</c:v>
                </c:pt>
                <c:pt idx="165">
                  <c:v>466</c:v>
                </c:pt>
                <c:pt idx="166">
                  <c:v>467</c:v>
                </c:pt>
                <c:pt idx="167">
                  <c:v>468</c:v>
                </c:pt>
                <c:pt idx="168">
                  <c:v>469</c:v>
                </c:pt>
                <c:pt idx="169">
                  <c:v>470</c:v>
                </c:pt>
                <c:pt idx="170">
                  <c:v>471</c:v>
                </c:pt>
                <c:pt idx="171">
                  <c:v>472</c:v>
                </c:pt>
                <c:pt idx="172">
                  <c:v>473</c:v>
                </c:pt>
                <c:pt idx="173">
                  <c:v>474</c:v>
                </c:pt>
                <c:pt idx="174">
                  <c:v>475</c:v>
                </c:pt>
                <c:pt idx="175">
                  <c:v>476</c:v>
                </c:pt>
                <c:pt idx="176">
                  <c:v>477</c:v>
                </c:pt>
                <c:pt idx="177">
                  <c:v>478</c:v>
                </c:pt>
                <c:pt idx="178">
                  <c:v>479</c:v>
                </c:pt>
                <c:pt idx="179">
                  <c:v>480</c:v>
                </c:pt>
                <c:pt idx="180">
                  <c:v>481</c:v>
                </c:pt>
                <c:pt idx="181">
                  <c:v>482</c:v>
                </c:pt>
                <c:pt idx="182">
                  <c:v>483</c:v>
                </c:pt>
                <c:pt idx="183">
                  <c:v>484</c:v>
                </c:pt>
                <c:pt idx="184">
                  <c:v>485</c:v>
                </c:pt>
                <c:pt idx="185">
                  <c:v>486</c:v>
                </c:pt>
                <c:pt idx="186">
                  <c:v>487</c:v>
                </c:pt>
                <c:pt idx="187">
                  <c:v>488</c:v>
                </c:pt>
                <c:pt idx="188">
                  <c:v>489</c:v>
                </c:pt>
                <c:pt idx="189">
                  <c:v>490</c:v>
                </c:pt>
                <c:pt idx="190">
                  <c:v>491</c:v>
                </c:pt>
                <c:pt idx="191">
                  <c:v>492</c:v>
                </c:pt>
                <c:pt idx="192">
                  <c:v>493</c:v>
                </c:pt>
                <c:pt idx="193">
                  <c:v>494</c:v>
                </c:pt>
                <c:pt idx="194">
                  <c:v>495</c:v>
                </c:pt>
                <c:pt idx="195">
                  <c:v>496</c:v>
                </c:pt>
                <c:pt idx="196">
                  <c:v>497</c:v>
                </c:pt>
                <c:pt idx="197">
                  <c:v>498</c:v>
                </c:pt>
                <c:pt idx="198">
                  <c:v>499</c:v>
                </c:pt>
                <c:pt idx="199">
                  <c:v>500</c:v>
                </c:pt>
                <c:pt idx="200">
                  <c:v>501</c:v>
                </c:pt>
                <c:pt idx="201">
                  <c:v>502</c:v>
                </c:pt>
                <c:pt idx="202">
                  <c:v>503</c:v>
                </c:pt>
                <c:pt idx="203">
                  <c:v>504</c:v>
                </c:pt>
                <c:pt idx="204">
                  <c:v>505</c:v>
                </c:pt>
                <c:pt idx="205">
                  <c:v>506</c:v>
                </c:pt>
                <c:pt idx="206">
                  <c:v>507</c:v>
                </c:pt>
                <c:pt idx="207">
                  <c:v>508</c:v>
                </c:pt>
                <c:pt idx="208">
                  <c:v>509</c:v>
                </c:pt>
                <c:pt idx="209">
                  <c:v>510</c:v>
                </c:pt>
                <c:pt idx="210">
                  <c:v>511</c:v>
                </c:pt>
                <c:pt idx="211">
                  <c:v>512</c:v>
                </c:pt>
                <c:pt idx="212">
                  <c:v>513</c:v>
                </c:pt>
                <c:pt idx="213">
                  <c:v>514</c:v>
                </c:pt>
                <c:pt idx="214">
                  <c:v>515</c:v>
                </c:pt>
                <c:pt idx="215">
                  <c:v>516</c:v>
                </c:pt>
                <c:pt idx="216">
                  <c:v>517</c:v>
                </c:pt>
                <c:pt idx="217">
                  <c:v>518</c:v>
                </c:pt>
                <c:pt idx="218">
                  <c:v>519</c:v>
                </c:pt>
                <c:pt idx="219">
                  <c:v>520</c:v>
                </c:pt>
                <c:pt idx="220">
                  <c:v>521</c:v>
                </c:pt>
                <c:pt idx="221">
                  <c:v>522</c:v>
                </c:pt>
                <c:pt idx="222">
                  <c:v>523</c:v>
                </c:pt>
                <c:pt idx="223">
                  <c:v>524</c:v>
                </c:pt>
                <c:pt idx="224">
                  <c:v>525</c:v>
                </c:pt>
                <c:pt idx="225">
                  <c:v>526</c:v>
                </c:pt>
                <c:pt idx="226">
                  <c:v>527</c:v>
                </c:pt>
                <c:pt idx="227">
                  <c:v>528</c:v>
                </c:pt>
                <c:pt idx="228">
                  <c:v>529</c:v>
                </c:pt>
                <c:pt idx="229">
                  <c:v>530</c:v>
                </c:pt>
                <c:pt idx="230">
                  <c:v>531</c:v>
                </c:pt>
                <c:pt idx="231">
                  <c:v>532</c:v>
                </c:pt>
                <c:pt idx="232">
                  <c:v>533</c:v>
                </c:pt>
                <c:pt idx="233">
                  <c:v>534</c:v>
                </c:pt>
                <c:pt idx="234">
                  <c:v>535</c:v>
                </c:pt>
                <c:pt idx="235">
                  <c:v>536</c:v>
                </c:pt>
                <c:pt idx="236">
                  <c:v>537</c:v>
                </c:pt>
                <c:pt idx="237">
                  <c:v>538</c:v>
                </c:pt>
                <c:pt idx="238">
                  <c:v>539</c:v>
                </c:pt>
                <c:pt idx="239">
                  <c:v>540</c:v>
                </c:pt>
                <c:pt idx="240">
                  <c:v>541</c:v>
                </c:pt>
                <c:pt idx="241">
                  <c:v>542</c:v>
                </c:pt>
                <c:pt idx="242">
                  <c:v>543</c:v>
                </c:pt>
                <c:pt idx="243">
                  <c:v>544</c:v>
                </c:pt>
                <c:pt idx="244">
                  <c:v>545</c:v>
                </c:pt>
                <c:pt idx="245">
                  <c:v>546</c:v>
                </c:pt>
                <c:pt idx="246">
                  <c:v>547</c:v>
                </c:pt>
                <c:pt idx="247">
                  <c:v>548</c:v>
                </c:pt>
                <c:pt idx="248">
                  <c:v>549</c:v>
                </c:pt>
                <c:pt idx="249">
                  <c:v>550</c:v>
                </c:pt>
                <c:pt idx="250">
                  <c:v>551</c:v>
                </c:pt>
                <c:pt idx="251">
                  <c:v>552</c:v>
                </c:pt>
                <c:pt idx="252">
                  <c:v>553</c:v>
                </c:pt>
                <c:pt idx="253">
                  <c:v>554</c:v>
                </c:pt>
                <c:pt idx="254">
                  <c:v>555</c:v>
                </c:pt>
                <c:pt idx="255">
                  <c:v>556</c:v>
                </c:pt>
                <c:pt idx="256">
                  <c:v>557</c:v>
                </c:pt>
                <c:pt idx="257">
                  <c:v>558</c:v>
                </c:pt>
                <c:pt idx="258">
                  <c:v>559</c:v>
                </c:pt>
                <c:pt idx="259">
                  <c:v>560</c:v>
                </c:pt>
                <c:pt idx="260">
                  <c:v>561</c:v>
                </c:pt>
                <c:pt idx="261">
                  <c:v>562</c:v>
                </c:pt>
                <c:pt idx="262">
                  <c:v>563</c:v>
                </c:pt>
                <c:pt idx="263">
                  <c:v>564</c:v>
                </c:pt>
                <c:pt idx="264">
                  <c:v>565</c:v>
                </c:pt>
                <c:pt idx="265">
                  <c:v>566</c:v>
                </c:pt>
                <c:pt idx="266">
                  <c:v>567</c:v>
                </c:pt>
                <c:pt idx="267">
                  <c:v>568</c:v>
                </c:pt>
                <c:pt idx="268">
                  <c:v>569</c:v>
                </c:pt>
                <c:pt idx="269">
                  <c:v>570</c:v>
                </c:pt>
                <c:pt idx="270">
                  <c:v>571</c:v>
                </c:pt>
                <c:pt idx="271">
                  <c:v>572</c:v>
                </c:pt>
                <c:pt idx="272">
                  <c:v>573</c:v>
                </c:pt>
                <c:pt idx="273">
                  <c:v>574</c:v>
                </c:pt>
                <c:pt idx="274">
                  <c:v>575</c:v>
                </c:pt>
                <c:pt idx="275">
                  <c:v>576</c:v>
                </c:pt>
                <c:pt idx="276">
                  <c:v>577</c:v>
                </c:pt>
                <c:pt idx="277">
                  <c:v>578</c:v>
                </c:pt>
                <c:pt idx="278">
                  <c:v>579</c:v>
                </c:pt>
                <c:pt idx="279">
                  <c:v>580</c:v>
                </c:pt>
                <c:pt idx="280">
                  <c:v>581</c:v>
                </c:pt>
                <c:pt idx="281">
                  <c:v>582</c:v>
                </c:pt>
                <c:pt idx="282">
                  <c:v>583</c:v>
                </c:pt>
                <c:pt idx="283">
                  <c:v>584</c:v>
                </c:pt>
                <c:pt idx="284">
                  <c:v>585</c:v>
                </c:pt>
                <c:pt idx="285">
                  <c:v>586</c:v>
                </c:pt>
                <c:pt idx="286">
                  <c:v>587</c:v>
                </c:pt>
                <c:pt idx="287">
                  <c:v>588</c:v>
                </c:pt>
                <c:pt idx="288">
                  <c:v>589</c:v>
                </c:pt>
                <c:pt idx="289">
                  <c:v>590</c:v>
                </c:pt>
                <c:pt idx="290">
                  <c:v>591</c:v>
                </c:pt>
                <c:pt idx="291">
                  <c:v>592</c:v>
                </c:pt>
                <c:pt idx="292">
                  <c:v>593</c:v>
                </c:pt>
                <c:pt idx="293">
                  <c:v>594</c:v>
                </c:pt>
                <c:pt idx="294">
                  <c:v>595</c:v>
                </c:pt>
                <c:pt idx="295">
                  <c:v>596</c:v>
                </c:pt>
                <c:pt idx="296">
                  <c:v>597</c:v>
                </c:pt>
                <c:pt idx="297">
                  <c:v>598</c:v>
                </c:pt>
                <c:pt idx="298">
                  <c:v>599</c:v>
                </c:pt>
                <c:pt idx="299">
                  <c:v>600</c:v>
                </c:pt>
                <c:pt idx="300">
                  <c:v>601</c:v>
                </c:pt>
                <c:pt idx="301">
                  <c:v>602</c:v>
                </c:pt>
                <c:pt idx="302">
                  <c:v>603</c:v>
                </c:pt>
                <c:pt idx="303">
                  <c:v>604</c:v>
                </c:pt>
                <c:pt idx="304">
                  <c:v>605</c:v>
                </c:pt>
                <c:pt idx="305">
                  <c:v>606</c:v>
                </c:pt>
                <c:pt idx="306">
                  <c:v>607</c:v>
                </c:pt>
                <c:pt idx="307">
                  <c:v>608</c:v>
                </c:pt>
                <c:pt idx="308">
                  <c:v>609</c:v>
                </c:pt>
                <c:pt idx="309">
                  <c:v>610</c:v>
                </c:pt>
                <c:pt idx="310">
                  <c:v>611</c:v>
                </c:pt>
                <c:pt idx="311">
                  <c:v>612</c:v>
                </c:pt>
                <c:pt idx="312">
                  <c:v>613</c:v>
                </c:pt>
                <c:pt idx="313">
                  <c:v>614</c:v>
                </c:pt>
                <c:pt idx="314">
                  <c:v>615</c:v>
                </c:pt>
                <c:pt idx="315">
                  <c:v>616</c:v>
                </c:pt>
                <c:pt idx="316">
                  <c:v>617</c:v>
                </c:pt>
                <c:pt idx="317">
                  <c:v>618</c:v>
                </c:pt>
                <c:pt idx="318">
                  <c:v>619</c:v>
                </c:pt>
                <c:pt idx="319">
                  <c:v>620</c:v>
                </c:pt>
                <c:pt idx="320">
                  <c:v>621</c:v>
                </c:pt>
                <c:pt idx="321">
                  <c:v>622</c:v>
                </c:pt>
                <c:pt idx="322">
                  <c:v>623</c:v>
                </c:pt>
                <c:pt idx="323">
                  <c:v>624</c:v>
                </c:pt>
                <c:pt idx="324">
                  <c:v>625</c:v>
                </c:pt>
                <c:pt idx="325">
                  <c:v>626</c:v>
                </c:pt>
                <c:pt idx="326">
                  <c:v>627</c:v>
                </c:pt>
                <c:pt idx="327">
                  <c:v>628</c:v>
                </c:pt>
                <c:pt idx="328">
                  <c:v>629</c:v>
                </c:pt>
                <c:pt idx="329">
                  <c:v>630</c:v>
                </c:pt>
                <c:pt idx="330">
                  <c:v>631</c:v>
                </c:pt>
                <c:pt idx="331">
                  <c:v>632</c:v>
                </c:pt>
                <c:pt idx="332">
                  <c:v>633</c:v>
                </c:pt>
                <c:pt idx="333">
                  <c:v>634</c:v>
                </c:pt>
                <c:pt idx="334">
                  <c:v>635</c:v>
                </c:pt>
                <c:pt idx="335">
                  <c:v>636</c:v>
                </c:pt>
                <c:pt idx="336">
                  <c:v>637</c:v>
                </c:pt>
                <c:pt idx="337">
                  <c:v>638</c:v>
                </c:pt>
                <c:pt idx="338">
                  <c:v>639</c:v>
                </c:pt>
                <c:pt idx="339">
                  <c:v>640</c:v>
                </c:pt>
                <c:pt idx="340">
                  <c:v>641</c:v>
                </c:pt>
                <c:pt idx="341">
                  <c:v>642</c:v>
                </c:pt>
                <c:pt idx="342">
                  <c:v>643</c:v>
                </c:pt>
                <c:pt idx="343">
                  <c:v>644</c:v>
                </c:pt>
                <c:pt idx="344">
                  <c:v>645</c:v>
                </c:pt>
                <c:pt idx="345">
                  <c:v>646</c:v>
                </c:pt>
                <c:pt idx="346">
                  <c:v>647</c:v>
                </c:pt>
                <c:pt idx="347">
                  <c:v>648</c:v>
                </c:pt>
                <c:pt idx="348">
                  <c:v>649</c:v>
                </c:pt>
                <c:pt idx="349">
                  <c:v>650</c:v>
                </c:pt>
                <c:pt idx="350">
                  <c:v>651</c:v>
                </c:pt>
                <c:pt idx="351">
                  <c:v>652</c:v>
                </c:pt>
                <c:pt idx="352">
                  <c:v>653</c:v>
                </c:pt>
                <c:pt idx="353">
                  <c:v>654</c:v>
                </c:pt>
                <c:pt idx="354">
                  <c:v>655</c:v>
                </c:pt>
                <c:pt idx="355">
                  <c:v>656</c:v>
                </c:pt>
                <c:pt idx="356">
                  <c:v>657</c:v>
                </c:pt>
                <c:pt idx="357">
                  <c:v>658</c:v>
                </c:pt>
                <c:pt idx="358">
                  <c:v>659</c:v>
                </c:pt>
                <c:pt idx="359">
                  <c:v>660</c:v>
                </c:pt>
                <c:pt idx="360">
                  <c:v>661</c:v>
                </c:pt>
                <c:pt idx="361">
                  <c:v>662</c:v>
                </c:pt>
                <c:pt idx="362">
                  <c:v>663</c:v>
                </c:pt>
                <c:pt idx="363">
                  <c:v>664</c:v>
                </c:pt>
                <c:pt idx="364">
                  <c:v>665</c:v>
                </c:pt>
                <c:pt idx="365">
                  <c:v>666</c:v>
                </c:pt>
                <c:pt idx="366">
                  <c:v>667</c:v>
                </c:pt>
                <c:pt idx="367">
                  <c:v>668</c:v>
                </c:pt>
                <c:pt idx="368">
                  <c:v>669</c:v>
                </c:pt>
                <c:pt idx="369">
                  <c:v>670</c:v>
                </c:pt>
                <c:pt idx="370">
                  <c:v>671</c:v>
                </c:pt>
                <c:pt idx="371">
                  <c:v>672</c:v>
                </c:pt>
                <c:pt idx="372">
                  <c:v>673</c:v>
                </c:pt>
                <c:pt idx="373">
                  <c:v>674</c:v>
                </c:pt>
                <c:pt idx="374">
                  <c:v>675</c:v>
                </c:pt>
                <c:pt idx="375">
                  <c:v>676</c:v>
                </c:pt>
                <c:pt idx="376">
                  <c:v>677</c:v>
                </c:pt>
                <c:pt idx="377">
                  <c:v>678</c:v>
                </c:pt>
                <c:pt idx="378">
                  <c:v>679</c:v>
                </c:pt>
                <c:pt idx="379">
                  <c:v>680</c:v>
                </c:pt>
                <c:pt idx="380">
                  <c:v>681</c:v>
                </c:pt>
                <c:pt idx="381">
                  <c:v>682</c:v>
                </c:pt>
                <c:pt idx="382">
                  <c:v>683</c:v>
                </c:pt>
                <c:pt idx="383">
                  <c:v>684</c:v>
                </c:pt>
                <c:pt idx="384">
                  <c:v>685</c:v>
                </c:pt>
                <c:pt idx="385">
                  <c:v>686</c:v>
                </c:pt>
                <c:pt idx="386">
                  <c:v>687</c:v>
                </c:pt>
                <c:pt idx="387">
                  <c:v>688</c:v>
                </c:pt>
                <c:pt idx="388">
                  <c:v>689</c:v>
                </c:pt>
                <c:pt idx="389">
                  <c:v>690</c:v>
                </c:pt>
                <c:pt idx="390">
                  <c:v>691</c:v>
                </c:pt>
                <c:pt idx="391">
                  <c:v>692</c:v>
                </c:pt>
                <c:pt idx="392">
                  <c:v>693</c:v>
                </c:pt>
                <c:pt idx="393">
                  <c:v>694</c:v>
                </c:pt>
                <c:pt idx="394">
                  <c:v>695</c:v>
                </c:pt>
                <c:pt idx="395">
                  <c:v>696</c:v>
                </c:pt>
                <c:pt idx="396">
                  <c:v>697</c:v>
                </c:pt>
                <c:pt idx="397">
                  <c:v>698</c:v>
                </c:pt>
                <c:pt idx="398">
                  <c:v>699</c:v>
                </c:pt>
                <c:pt idx="399">
                  <c:v>700</c:v>
                </c:pt>
              </c:numCache>
            </c:numRef>
          </c:cat>
          <c:val>
            <c:numRef>
              <c:f>Dünnschichtchromatographie!$B$3:$OK$3</c:f>
              <c:numCache>
                <c:formatCode>General</c:formatCode>
                <c:ptCount val="400"/>
                <c:pt idx="0">
                  <c:v>0.24329999999999999</c:v>
                </c:pt>
                <c:pt idx="1">
                  <c:v>0.24629999999999999</c:v>
                </c:pt>
                <c:pt idx="2">
                  <c:v>0.25090000000000001</c:v>
                </c:pt>
                <c:pt idx="3">
                  <c:v>0.25540000000000002</c:v>
                </c:pt>
                <c:pt idx="4">
                  <c:v>0.26040000000000002</c:v>
                </c:pt>
                <c:pt idx="5">
                  <c:v>0.26679999999999998</c:v>
                </c:pt>
                <c:pt idx="6">
                  <c:v>0.27150000000000002</c:v>
                </c:pt>
                <c:pt idx="7">
                  <c:v>0.2777</c:v>
                </c:pt>
                <c:pt idx="8">
                  <c:v>0.28270000000000001</c:v>
                </c:pt>
                <c:pt idx="9">
                  <c:v>0.28960000000000002</c:v>
                </c:pt>
                <c:pt idx="10">
                  <c:v>0.2964</c:v>
                </c:pt>
                <c:pt idx="11">
                  <c:v>0.3014</c:v>
                </c:pt>
                <c:pt idx="12">
                  <c:v>0.30909999999999999</c:v>
                </c:pt>
                <c:pt idx="13">
                  <c:v>0.316</c:v>
                </c:pt>
                <c:pt idx="14">
                  <c:v>0.3231</c:v>
                </c:pt>
                <c:pt idx="15">
                  <c:v>0.32990000000000003</c:v>
                </c:pt>
                <c:pt idx="16">
                  <c:v>0.3367</c:v>
                </c:pt>
                <c:pt idx="17">
                  <c:v>0.34189999999999998</c:v>
                </c:pt>
                <c:pt idx="18">
                  <c:v>0.34589999999999999</c:v>
                </c:pt>
                <c:pt idx="19">
                  <c:v>0.34939999999999999</c:v>
                </c:pt>
                <c:pt idx="20">
                  <c:v>0.35189999999999999</c:v>
                </c:pt>
                <c:pt idx="21">
                  <c:v>0.35160000000000002</c:v>
                </c:pt>
                <c:pt idx="22">
                  <c:v>0.35089999999999999</c:v>
                </c:pt>
                <c:pt idx="23">
                  <c:v>0.34849999999999998</c:v>
                </c:pt>
                <c:pt idx="24">
                  <c:v>0.34460000000000002</c:v>
                </c:pt>
                <c:pt idx="25">
                  <c:v>0.3412</c:v>
                </c:pt>
                <c:pt idx="26">
                  <c:v>0.33829999999999999</c:v>
                </c:pt>
                <c:pt idx="27">
                  <c:v>0.33700000000000002</c:v>
                </c:pt>
                <c:pt idx="28">
                  <c:v>0.33510000000000001</c:v>
                </c:pt>
                <c:pt idx="29">
                  <c:v>0.33429999999999999</c:v>
                </c:pt>
                <c:pt idx="30">
                  <c:v>0.33429999999999999</c:v>
                </c:pt>
                <c:pt idx="31">
                  <c:v>0.33579999999999999</c:v>
                </c:pt>
                <c:pt idx="32">
                  <c:v>0.33810000000000001</c:v>
                </c:pt>
                <c:pt idx="33">
                  <c:v>0.34160000000000001</c:v>
                </c:pt>
                <c:pt idx="34">
                  <c:v>0.34499999999999997</c:v>
                </c:pt>
                <c:pt idx="35">
                  <c:v>0.3498</c:v>
                </c:pt>
                <c:pt idx="36">
                  <c:v>0.3548</c:v>
                </c:pt>
                <c:pt idx="37">
                  <c:v>0.3604</c:v>
                </c:pt>
                <c:pt idx="38">
                  <c:v>0.36659999999999998</c:v>
                </c:pt>
                <c:pt idx="39">
                  <c:v>0.37390000000000001</c:v>
                </c:pt>
                <c:pt idx="40">
                  <c:v>0.38159999999999999</c:v>
                </c:pt>
                <c:pt idx="41">
                  <c:v>0.38990000000000002</c:v>
                </c:pt>
                <c:pt idx="42">
                  <c:v>0.39900000000000002</c:v>
                </c:pt>
                <c:pt idx="43">
                  <c:v>0.40849999999999997</c:v>
                </c:pt>
                <c:pt idx="44">
                  <c:v>0.4194</c:v>
                </c:pt>
                <c:pt idx="45">
                  <c:v>0.43030000000000002</c:v>
                </c:pt>
                <c:pt idx="46">
                  <c:v>0.44230000000000003</c:v>
                </c:pt>
                <c:pt idx="47">
                  <c:v>0.45590000000000003</c:v>
                </c:pt>
                <c:pt idx="48">
                  <c:v>0.47020000000000001</c:v>
                </c:pt>
                <c:pt idx="49">
                  <c:v>0.48499999999999999</c:v>
                </c:pt>
                <c:pt idx="50">
                  <c:v>0.50109999999999999</c:v>
                </c:pt>
                <c:pt idx="51">
                  <c:v>0.51629999999999998</c:v>
                </c:pt>
                <c:pt idx="52">
                  <c:v>0.5323</c:v>
                </c:pt>
                <c:pt idx="53">
                  <c:v>0.54769999999999996</c:v>
                </c:pt>
                <c:pt idx="54">
                  <c:v>0.56459999999999999</c:v>
                </c:pt>
                <c:pt idx="55">
                  <c:v>0.5806</c:v>
                </c:pt>
                <c:pt idx="56">
                  <c:v>0.59830000000000005</c:v>
                </c:pt>
                <c:pt idx="57">
                  <c:v>0.61580000000000001</c:v>
                </c:pt>
                <c:pt idx="58">
                  <c:v>0.63449999999999995</c:v>
                </c:pt>
                <c:pt idx="59">
                  <c:v>0.65290000000000004</c:v>
                </c:pt>
                <c:pt idx="60">
                  <c:v>0.6724</c:v>
                </c:pt>
                <c:pt idx="61">
                  <c:v>0.69210000000000005</c:v>
                </c:pt>
                <c:pt idx="62">
                  <c:v>0.71260000000000001</c:v>
                </c:pt>
                <c:pt idx="63">
                  <c:v>0.73360000000000003</c:v>
                </c:pt>
                <c:pt idx="64">
                  <c:v>0.754</c:v>
                </c:pt>
                <c:pt idx="65">
                  <c:v>0.77459999999999996</c:v>
                </c:pt>
                <c:pt idx="66">
                  <c:v>0.79330000000000001</c:v>
                </c:pt>
                <c:pt idx="67">
                  <c:v>0.81269999999999998</c:v>
                </c:pt>
                <c:pt idx="68">
                  <c:v>0.83150000000000002</c:v>
                </c:pt>
                <c:pt idx="69">
                  <c:v>0.84130000000000005</c:v>
                </c:pt>
                <c:pt idx="70">
                  <c:v>0.8639</c:v>
                </c:pt>
                <c:pt idx="71">
                  <c:v>0.87849999999999995</c:v>
                </c:pt>
                <c:pt idx="72">
                  <c:v>0.8921</c:v>
                </c:pt>
                <c:pt idx="73">
                  <c:v>0.90439999999999998</c:v>
                </c:pt>
                <c:pt idx="74">
                  <c:v>0.91539999999999999</c:v>
                </c:pt>
                <c:pt idx="75">
                  <c:v>0.92610000000000003</c:v>
                </c:pt>
                <c:pt idx="76">
                  <c:v>0.93559999999999999</c:v>
                </c:pt>
                <c:pt idx="77">
                  <c:v>0.94710000000000005</c:v>
                </c:pt>
                <c:pt idx="78">
                  <c:v>0.95779999999999998</c:v>
                </c:pt>
                <c:pt idx="79">
                  <c:v>0.96909999999999996</c:v>
                </c:pt>
                <c:pt idx="80">
                  <c:v>0.98219999999999996</c:v>
                </c:pt>
                <c:pt idx="81">
                  <c:v>0.99790000000000001</c:v>
                </c:pt>
                <c:pt idx="82">
                  <c:v>1.0138</c:v>
                </c:pt>
                <c:pt idx="83">
                  <c:v>1.0338000000000001</c:v>
                </c:pt>
                <c:pt idx="84">
                  <c:v>1.0546</c:v>
                </c:pt>
                <c:pt idx="85">
                  <c:v>1.0779000000000001</c:v>
                </c:pt>
                <c:pt idx="86">
                  <c:v>1.1015999999999999</c:v>
                </c:pt>
                <c:pt idx="87">
                  <c:v>1.1264000000000001</c:v>
                </c:pt>
                <c:pt idx="88">
                  <c:v>1.1523000000000001</c:v>
                </c:pt>
                <c:pt idx="89">
                  <c:v>1.1778999999999999</c:v>
                </c:pt>
                <c:pt idx="90">
                  <c:v>1.2038</c:v>
                </c:pt>
                <c:pt idx="91">
                  <c:v>1.2282</c:v>
                </c:pt>
                <c:pt idx="92">
                  <c:v>1.2506999999999999</c:v>
                </c:pt>
                <c:pt idx="93">
                  <c:v>1.2730999999999999</c:v>
                </c:pt>
                <c:pt idx="94">
                  <c:v>1.2942</c:v>
                </c:pt>
                <c:pt idx="95">
                  <c:v>1.3165</c:v>
                </c:pt>
                <c:pt idx="96">
                  <c:v>1.3359000000000001</c:v>
                </c:pt>
                <c:pt idx="97">
                  <c:v>1.3553999999999999</c:v>
                </c:pt>
                <c:pt idx="98">
                  <c:v>1.3742000000000001</c:v>
                </c:pt>
                <c:pt idx="99">
                  <c:v>1.3865000000000001</c:v>
                </c:pt>
                <c:pt idx="100">
                  <c:v>1.4152</c:v>
                </c:pt>
                <c:pt idx="101">
                  <c:v>1.4363999999999999</c:v>
                </c:pt>
                <c:pt idx="102">
                  <c:v>1.4618</c:v>
                </c:pt>
                <c:pt idx="103">
                  <c:v>1.4863</c:v>
                </c:pt>
                <c:pt idx="104">
                  <c:v>1.5136000000000001</c:v>
                </c:pt>
                <c:pt idx="105">
                  <c:v>1.5394000000000001</c:v>
                </c:pt>
                <c:pt idx="106">
                  <c:v>1.5652999999999999</c:v>
                </c:pt>
                <c:pt idx="107">
                  <c:v>1.5835999999999999</c:v>
                </c:pt>
                <c:pt idx="108">
                  <c:v>1.595</c:v>
                </c:pt>
                <c:pt idx="109">
                  <c:v>1.5963000000000001</c:v>
                </c:pt>
                <c:pt idx="110">
                  <c:v>1.5861000000000001</c:v>
                </c:pt>
                <c:pt idx="111">
                  <c:v>1.5615000000000001</c:v>
                </c:pt>
                <c:pt idx="112">
                  <c:v>1.5235000000000001</c:v>
                </c:pt>
                <c:pt idx="113">
                  <c:v>1.4746999999999999</c:v>
                </c:pt>
                <c:pt idx="114">
                  <c:v>1.4185000000000001</c:v>
                </c:pt>
                <c:pt idx="115">
                  <c:v>1.3555999999999999</c:v>
                </c:pt>
                <c:pt idx="116">
                  <c:v>1.2882</c:v>
                </c:pt>
                <c:pt idx="117">
                  <c:v>1.2195</c:v>
                </c:pt>
                <c:pt idx="118">
                  <c:v>1.1509</c:v>
                </c:pt>
                <c:pt idx="119">
                  <c:v>1.0845</c:v>
                </c:pt>
                <c:pt idx="120">
                  <c:v>1.0212000000000001</c:v>
                </c:pt>
                <c:pt idx="121">
                  <c:v>0.9597</c:v>
                </c:pt>
                <c:pt idx="122">
                  <c:v>0.90049999999999997</c:v>
                </c:pt>
                <c:pt idx="123">
                  <c:v>0.84330000000000005</c:v>
                </c:pt>
                <c:pt idx="124">
                  <c:v>0.78879999999999995</c:v>
                </c:pt>
                <c:pt idx="125">
                  <c:v>0.73750000000000004</c:v>
                </c:pt>
                <c:pt idx="126">
                  <c:v>0.68979999999999997</c:v>
                </c:pt>
                <c:pt idx="127">
                  <c:v>0.64600000000000002</c:v>
                </c:pt>
                <c:pt idx="128">
                  <c:v>0.60619999999999996</c:v>
                </c:pt>
                <c:pt idx="129">
                  <c:v>0.56950000000000001</c:v>
                </c:pt>
                <c:pt idx="130">
                  <c:v>0.53390000000000004</c:v>
                </c:pt>
                <c:pt idx="131">
                  <c:v>0.49859999999999999</c:v>
                </c:pt>
                <c:pt idx="132">
                  <c:v>0.4637</c:v>
                </c:pt>
                <c:pt idx="133">
                  <c:v>0.42730000000000001</c:v>
                </c:pt>
                <c:pt idx="134">
                  <c:v>0.39090000000000003</c:v>
                </c:pt>
                <c:pt idx="135">
                  <c:v>0.35420000000000001</c:v>
                </c:pt>
                <c:pt idx="136">
                  <c:v>0.318</c:v>
                </c:pt>
                <c:pt idx="137">
                  <c:v>0.2838</c:v>
                </c:pt>
                <c:pt idx="138">
                  <c:v>0.25290000000000001</c:v>
                </c:pt>
                <c:pt idx="139">
                  <c:v>0.22620000000000001</c:v>
                </c:pt>
                <c:pt idx="140">
                  <c:v>0.20419999999999999</c:v>
                </c:pt>
                <c:pt idx="141">
                  <c:v>0.18659999999999999</c:v>
                </c:pt>
                <c:pt idx="142">
                  <c:v>0.17319999999999999</c:v>
                </c:pt>
                <c:pt idx="143">
                  <c:v>0.16350000000000001</c:v>
                </c:pt>
                <c:pt idx="144">
                  <c:v>0.15629999999999999</c:v>
                </c:pt>
                <c:pt idx="145">
                  <c:v>0.15129999999999999</c:v>
                </c:pt>
                <c:pt idx="146">
                  <c:v>0.1477</c:v>
                </c:pt>
                <c:pt idx="147">
                  <c:v>0.14530000000000001</c:v>
                </c:pt>
                <c:pt idx="148">
                  <c:v>0.1434</c:v>
                </c:pt>
                <c:pt idx="149">
                  <c:v>0.14130000000000001</c:v>
                </c:pt>
                <c:pt idx="150">
                  <c:v>0.13930000000000001</c:v>
                </c:pt>
                <c:pt idx="151">
                  <c:v>0.13689999999999999</c:v>
                </c:pt>
                <c:pt idx="152">
                  <c:v>0.13420000000000001</c:v>
                </c:pt>
                <c:pt idx="153">
                  <c:v>0.1313</c:v>
                </c:pt>
                <c:pt idx="154">
                  <c:v>0.12770000000000001</c:v>
                </c:pt>
                <c:pt idx="155">
                  <c:v>0.124</c:v>
                </c:pt>
                <c:pt idx="156">
                  <c:v>0.1201</c:v>
                </c:pt>
                <c:pt idx="157">
                  <c:v>0.1163</c:v>
                </c:pt>
                <c:pt idx="158">
                  <c:v>0.113</c:v>
                </c:pt>
                <c:pt idx="159">
                  <c:v>0.10929999999999999</c:v>
                </c:pt>
                <c:pt idx="160">
                  <c:v>0.1065</c:v>
                </c:pt>
                <c:pt idx="161">
                  <c:v>0.1033</c:v>
                </c:pt>
                <c:pt idx="162">
                  <c:v>0.1007</c:v>
                </c:pt>
                <c:pt idx="163">
                  <c:v>9.8299999999999998E-2</c:v>
                </c:pt>
                <c:pt idx="164">
                  <c:v>9.5899999999999999E-2</c:v>
                </c:pt>
                <c:pt idx="165">
                  <c:v>9.3299999999999994E-2</c:v>
                </c:pt>
                <c:pt idx="166">
                  <c:v>9.0899999999999995E-2</c:v>
                </c:pt>
                <c:pt idx="167">
                  <c:v>8.8300000000000003E-2</c:v>
                </c:pt>
                <c:pt idx="168">
                  <c:v>8.5699999999999998E-2</c:v>
                </c:pt>
                <c:pt idx="169">
                  <c:v>8.3699999999999997E-2</c:v>
                </c:pt>
                <c:pt idx="170">
                  <c:v>8.09E-2</c:v>
                </c:pt>
                <c:pt idx="171">
                  <c:v>7.9100000000000004E-2</c:v>
                </c:pt>
                <c:pt idx="172">
                  <c:v>7.7499999999999999E-2</c:v>
                </c:pt>
                <c:pt idx="173">
                  <c:v>7.5899999999999995E-2</c:v>
                </c:pt>
                <c:pt idx="174">
                  <c:v>7.4399999999999994E-2</c:v>
                </c:pt>
                <c:pt idx="175">
                  <c:v>7.2900000000000006E-2</c:v>
                </c:pt>
                <c:pt idx="176">
                  <c:v>7.1300000000000002E-2</c:v>
                </c:pt>
                <c:pt idx="177">
                  <c:v>6.9500000000000006E-2</c:v>
                </c:pt>
                <c:pt idx="178">
                  <c:v>6.7699999999999996E-2</c:v>
                </c:pt>
                <c:pt idx="179">
                  <c:v>6.5799999999999997E-2</c:v>
                </c:pt>
                <c:pt idx="180">
                  <c:v>6.4000000000000001E-2</c:v>
                </c:pt>
                <c:pt idx="181">
                  <c:v>6.25E-2</c:v>
                </c:pt>
                <c:pt idx="182">
                  <c:v>6.1400000000000003E-2</c:v>
                </c:pt>
                <c:pt idx="183">
                  <c:v>6.0699999999999997E-2</c:v>
                </c:pt>
                <c:pt idx="184">
                  <c:v>6.0699999999999997E-2</c:v>
                </c:pt>
                <c:pt idx="185">
                  <c:v>6.1499999999999999E-2</c:v>
                </c:pt>
                <c:pt idx="186">
                  <c:v>6.3200000000000006E-2</c:v>
                </c:pt>
                <c:pt idx="187">
                  <c:v>6.6000000000000003E-2</c:v>
                </c:pt>
                <c:pt idx="188">
                  <c:v>6.9900000000000004E-2</c:v>
                </c:pt>
                <c:pt idx="189">
                  <c:v>7.51E-2</c:v>
                </c:pt>
                <c:pt idx="190">
                  <c:v>8.1500000000000003E-2</c:v>
                </c:pt>
                <c:pt idx="191">
                  <c:v>8.8800000000000004E-2</c:v>
                </c:pt>
                <c:pt idx="192">
                  <c:v>9.69E-2</c:v>
                </c:pt>
                <c:pt idx="193">
                  <c:v>0.1051</c:v>
                </c:pt>
                <c:pt idx="194">
                  <c:v>0.1128</c:v>
                </c:pt>
                <c:pt idx="195">
                  <c:v>0.11940000000000001</c:v>
                </c:pt>
                <c:pt idx="196">
                  <c:v>0.1249</c:v>
                </c:pt>
                <c:pt idx="197">
                  <c:v>0.12909999999999999</c:v>
                </c:pt>
                <c:pt idx="198">
                  <c:v>0.1323</c:v>
                </c:pt>
                <c:pt idx="199">
                  <c:v>0.13489999999999999</c:v>
                </c:pt>
                <c:pt idx="200">
                  <c:v>0.1371</c:v>
                </c:pt>
                <c:pt idx="201">
                  <c:v>0.13919999999999999</c:v>
                </c:pt>
                <c:pt idx="202">
                  <c:v>0.1411</c:v>
                </c:pt>
                <c:pt idx="203">
                  <c:v>0.1426</c:v>
                </c:pt>
                <c:pt idx="204">
                  <c:v>0.1439</c:v>
                </c:pt>
                <c:pt idx="205">
                  <c:v>0.14410000000000001</c:v>
                </c:pt>
                <c:pt idx="206">
                  <c:v>0.14249999999999999</c:v>
                </c:pt>
                <c:pt idx="207">
                  <c:v>0.1384</c:v>
                </c:pt>
                <c:pt idx="208">
                  <c:v>0.13150000000000001</c:v>
                </c:pt>
                <c:pt idx="209">
                  <c:v>0.1221</c:v>
                </c:pt>
                <c:pt idx="210">
                  <c:v>0.1108</c:v>
                </c:pt>
                <c:pt idx="211">
                  <c:v>9.8900000000000002E-2</c:v>
                </c:pt>
                <c:pt idx="212">
                  <c:v>8.7400000000000005E-2</c:v>
                </c:pt>
                <c:pt idx="213">
                  <c:v>7.7100000000000002E-2</c:v>
                </c:pt>
                <c:pt idx="214">
                  <c:v>6.8099999999999994E-2</c:v>
                </c:pt>
                <c:pt idx="215">
                  <c:v>6.08E-2</c:v>
                </c:pt>
                <c:pt idx="216">
                  <c:v>5.5E-2</c:v>
                </c:pt>
                <c:pt idx="217">
                  <c:v>5.0299999999999997E-2</c:v>
                </c:pt>
                <c:pt idx="218">
                  <c:v>4.6699999999999998E-2</c:v>
                </c:pt>
                <c:pt idx="219">
                  <c:v>4.4200000000000003E-2</c:v>
                </c:pt>
                <c:pt idx="220">
                  <c:v>4.2599999999999999E-2</c:v>
                </c:pt>
                <c:pt idx="221">
                  <c:v>4.2099999999999999E-2</c:v>
                </c:pt>
                <c:pt idx="222">
                  <c:v>4.2799999999999998E-2</c:v>
                </c:pt>
                <c:pt idx="223">
                  <c:v>4.48E-2</c:v>
                </c:pt>
                <c:pt idx="224">
                  <c:v>4.7899999999999998E-2</c:v>
                </c:pt>
                <c:pt idx="225">
                  <c:v>5.2600000000000001E-2</c:v>
                </c:pt>
                <c:pt idx="226">
                  <c:v>5.8900000000000001E-2</c:v>
                </c:pt>
                <c:pt idx="227">
                  <c:v>6.7000000000000004E-2</c:v>
                </c:pt>
                <c:pt idx="228">
                  <c:v>7.6999999999999999E-2</c:v>
                </c:pt>
                <c:pt idx="229">
                  <c:v>8.8200000000000001E-2</c:v>
                </c:pt>
                <c:pt idx="230">
                  <c:v>9.9699999999999997E-2</c:v>
                </c:pt>
                <c:pt idx="231">
                  <c:v>0.1103</c:v>
                </c:pt>
                <c:pt idx="232">
                  <c:v>0.11799999999999999</c:v>
                </c:pt>
                <c:pt idx="233">
                  <c:v>0.12139999999999999</c:v>
                </c:pt>
                <c:pt idx="234">
                  <c:v>0.1195</c:v>
                </c:pt>
                <c:pt idx="235">
                  <c:v>0.1123</c:v>
                </c:pt>
                <c:pt idx="236">
                  <c:v>0.1008</c:v>
                </c:pt>
                <c:pt idx="237">
                  <c:v>8.6900000000000005E-2</c:v>
                </c:pt>
                <c:pt idx="238">
                  <c:v>7.22E-2</c:v>
                </c:pt>
                <c:pt idx="239">
                  <c:v>5.8200000000000002E-2</c:v>
                </c:pt>
                <c:pt idx="240">
                  <c:v>4.6100000000000002E-2</c:v>
                </c:pt>
                <c:pt idx="241">
                  <c:v>3.56E-2</c:v>
                </c:pt>
                <c:pt idx="242">
                  <c:v>2.7199999999999998E-2</c:v>
                </c:pt>
                <c:pt idx="243">
                  <c:v>2.0799999999999999E-2</c:v>
                </c:pt>
                <c:pt idx="244">
                  <c:v>1.61E-2</c:v>
                </c:pt>
                <c:pt idx="245">
                  <c:v>1.29E-2</c:v>
                </c:pt>
                <c:pt idx="246">
                  <c:v>1.09E-2</c:v>
                </c:pt>
                <c:pt idx="247">
                  <c:v>9.7999999999999997E-3</c:v>
                </c:pt>
                <c:pt idx="248">
                  <c:v>9.5999999999999992E-3</c:v>
                </c:pt>
                <c:pt idx="249">
                  <c:v>0.01</c:v>
                </c:pt>
                <c:pt idx="250">
                  <c:v>1.0800000000000001E-2</c:v>
                </c:pt>
                <c:pt idx="251">
                  <c:v>1.1900000000000001E-2</c:v>
                </c:pt>
                <c:pt idx="252">
                  <c:v>1.3299999999999999E-2</c:v>
                </c:pt>
                <c:pt idx="253">
                  <c:v>1.47E-2</c:v>
                </c:pt>
                <c:pt idx="254">
                  <c:v>1.61E-2</c:v>
                </c:pt>
                <c:pt idx="255">
                  <c:v>1.7500000000000002E-2</c:v>
                </c:pt>
                <c:pt idx="256">
                  <c:v>1.89E-2</c:v>
                </c:pt>
                <c:pt idx="257">
                  <c:v>2.0199999999999999E-2</c:v>
                </c:pt>
                <c:pt idx="258">
                  <c:v>2.12E-2</c:v>
                </c:pt>
                <c:pt idx="259">
                  <c:v>2.1899999999999999E-2</c:v>
                </c:pt>
                <c:pt idx="260">
                  <c:v>2.24E-2</c:v>
                </c:pt>
                <c:pt idx="261">
                  <c:v>2.2599999999999999E-2</c:v>
                </c:pt>
                <c:pt idx="262">
                  <c:v>2.24E-2</c:v>
                </c:pt>
                <c:pt idx="263">
                  <c:v>2.2100000000000002E-2</c:v>
                </c:pt>
                <c:pt idx="264">
                  <c:v>2.1600000000000001E-2</c:v>
                </c:pt>
                <c:pt idx="265">
                  <c:v>2.0899999999999998E-2</c:v>
                </c:pt>
                <c:pt idx="266">
                  <c:v>2.01E-2</c:v>
                </c:pt>
                <c:pt idx="267">
                  <c:v>1.9199999999999998E-2</c:v>
                </c:pt>
                <c:pt idx="268">
                  <c:v>1.83E-2</c:v>
                </c:pt>
                <c:pt idx="269">
                  <c:v>1.7399999999999999E-2</c:v>
                </c:pt>
                <c:pt idx="270">
                  <c:v>1.6400000000000001E-2</c:v>
                </c:pt>
                <c:pt idx="271">
                  <c:v>1.55E-2</c:v>
                </c:pt>
                <c:pt idx="272">
                  <c:v>1.47E-2</c:v>
                </c:pt>
                <c:pt idx="273">
                  <c:v>1.4E-2</c:v>
                </c:pt>
                <c:pt idx="274">
                  <c:v>1.3299999999999999E-2</c:v>
                </c:pt>
                <c:pt idx="275">
                  <c:v>1.29E-2</c:v>
                </c:pt>
                <c:pt idx="276">
                  <c:v>1.23E-2</c:v>
                </c:pt>
                <c:pt idx="277">
                  <c:v>1.2E-2</c:v>
                </c:pt>
                <c:pt idx="278">
                  <c:v>1.1599999999999999E-2</c:v>
                </c:pt>
                <c:pt idx="279">
                  <c:v>1.1299999999999999E-2</c:v>
                </c:pt>
                <c:pt idx="280">
                  <c:v>1.0999999999999999E-2</c:v>
                </c:pt>
                <c:pt idx="281">
                  <c:v>1.0800000000000001E-2</c:v>
                </c:pt>
                <c:pt idx="282">
                  <c:v>1.0500000000000001E-2</c:v>
                </c:pt>
                <c:pt idx="283">
                  <c:v>1.04E-2</c:v>
                </c:pt>
                <c:pt idx="284">
                  <c:v>1.04E-2</c:v>
                </c:pt>
                <c:pt idx="285">
                  <c:v>1.06E-2</c:v>
                </c:pt>
                <c:pt idx="286">
                  <c:v>1.0999999999999999E-2</c:v>
                </c:pt>
                <c:pt idx="287">
                  <c:v>1.1599999999999999E-2</c:v>
                </c:pt>
                <c:pt idx="288">
                  <c:v>1.26E-2</c:v>
                </c:pt>
                <c:pt idx="289">
                  <c:v>1.4E-2</c:v>
                </c:pt>
                <c:pt idx="290">
                  <c:v>1.5699999999999999E-2</c:v>
                </c:pt>
                <c:pt idx="291">
                  <c:v>1.7999999999999999E-2</c:v>
                </c:pt>
                <c:pt idx="292">
                  <c:v>2.0899999999999998E-2</c:v>
                </c:pt>
                <c:pt idx="293">
                  <c:v>2.4299999999999999E-2</c:v>
                </c:pt>
                <c:pt idx="294">
                  <c:v>2.8299999999999999E-2</c:v>
                </c:pt>
                <c:pt idx="295">
                  <c:v>3.2899999999999999E-2</c:v>
                </c:pt>
                <c:pt idx="296">
                  <c:v>3.8199999999999998E-2</c:v>
                </c:pt>
                <c:pt idx="297">
                  <c:v>4.4299999999999999E-2</c:v>
                </c:pt>
                <c:pt idx="298">
                  <c:v>5.1200000000000002E-2</c:v>
                </c:pt>
                <c:pt idx="299">
                  <c:v>5.8299999999999998E-2</c:v>
                </c:pt>
                <c:pt idx="300">
                  <c:v>6.5799999999999997E-2</c:v>
                </c:pt>
                <c:pt idx="301">
                  <c:v>7.3099999999999998E-2</c:v>
                </c:pt>
                <c:pt idx="302">
                  <c:v>8.0199999999999994E-2</c:v>
                </c:pt>
                <c:pt idx="303">
                  <c:v>8.6800000000000002E-2</c:v>
                </c:pt>
                <c:pt idx="304">
                  <c:v>9.2600000000000002E-2</c:v>
                </c:pt>
                <c:pt idx="305">
                  <c:v>9.7600000000000006E-2</c:v>
                </c:pt>
                <c:pt idx="306">
                  <c:v>0.10150000000000001</c:v>
                </c:pt>
                <c:pt idx="307">
                  <c:v>0.1042</c:v>
                </c:pt>
                <c:pt idx="308">
                  <c:v>0.1061</c:v>
                </c:pt>
                <c:pt idx="309">
                  <c:v>0.10680000000000001</c:v>
                </c:pt>
                <c:pt idx="310">
                  <c:v>0.10680000000000001</c:v>
                </c:pt>
                <c:pt idx="311">
                  <c:v>0.10589999999999999</c:v>
                </c:pt>
                <c:pt idx="312">
                  <c:v>0.104</c:v>
                </c:pt>
                <c:pt idx="313">
                  <c:v>0.1014</c:v>
                </c:pt>
                <c:pt idx="314">
                  <c:v>9.8100000000000007E-2</c:v>
                </c:pt>
                <c:pt idx="315">
                  <c:v>9.4200000000000006E-2</c:v>
                </c:pt>
                <c:pt idx="316">
                  <c:v>0.09</c:v>
                </c:pt>
                <c:pt idx="317">
                  <c:v>8.5400000000000004E-2</c:v>
                </c:pt>
                <c:pt idx="318">
                  <c:v>8.0799999999999997E-2</c:v>
                </c:pt>
                <c:pt idx="319">
                  <c:v>7.5999999999999998E-2</c:v>
                </c:pt>
                <c:pt idx="320">
                  <c:v>7.1499999999999994E-2</c:v>
                </c:pt>
                <c:pt idx="321">
                  <c:v>6.7199999999999996E-2</c:v>
                </c:pt>
                <c:pt idx="322">
                  <c:v>6.3299999999999995E-2</c:v>
                </c:pt>
                <c:pt idx="323">
                  <c:v>5.9700000000000003E-2</c:v>
                </c:pt>
                <c:pt idx="324">
                  <c:v>5.67E-2</c:v>
                </c:pt>
                <c:pt idx="325">
                  <c:v>5.3900000000000003E-2</c:v>
                </c:pt>
                <c:pt idx="326">
                  <c:v>5.1799999999999999E-2</c:v>
                </c:pt>
                <c:pt idx="327">
                  <c:v>5.0099999999999999E-2</c:v>
                </c:pt>
                <c:pt idx="328">
                  <c:v>4.9099999999999998E-2</c:v>
                </c:pt>
                <c:pt idx="329">
                  <c:v>4.8899999999999999E-2</c:v>
                </c:pt>
                <c:pt idx="330">
                  <c:v>4.9200000000000001E-2</c:v>
                </c:pt>
                <c:pt idx="331">
                  <c:v>5.0099999999999999E-2</c:v>
                </c:pt>
                <c:pt idx="332">
                  <c:v>5.1499999999999997E-2</c:v>
                </c:pt>
                <c:pt idx="333">
                  <c:v>5.3499999999999999E-2</c:v>
                </c:pt>
                <c:pt idx="334">
                  <c:v>5.5899999999999998E-2</c:v>
                </c:pt>
                <c:pt idx="335">
                  <c:v>5.8700000000000002E-2</c:v>
                </c:pt>
                <c:pt idx="336">
                  <c:v>6.1800000000000001E-2</c:v>
                </c:pt>
                <c:pt idx="337">
                  <c:v>6.4899999999999999E-2</c:v>
                </c:pt>
                <c:pt idx="338">
                  <c:v>6.8500000000000005E-2</c:v>
                </c:pt>
                <c:pt idx="339">
                  <c:v>7.2400000000000006E-2</c:v>
                </c:pt>
                <c:pt idx="340">
                  <c:v>7.6799999999999993E-2</c:v>
                </c:pt>
                <c:pt idx="341">
                  <c:v>8.1699999999999995E-2</c:v>
                </c:pt>
                <c:pt idx="342">
                  <c:v>8.72E-2</c:v>
                </c:pt>
                <c:pt idx="343">
                  <c:v>9.3700000000000006E-2</c:v>
                </c:pt>
                <c:pt idx="344">
                  <c:v>0.1012</c:v>
                </c:pt>
                <c:pt idx="345">
                  <c:v>0.1103</c:v>
                </c:pt>
                <c:pt idx="346">
                  <c:v>0.12130000000000001</c:v>
                </c:pt>
                <c:pt idx="347">
                  <c:v>0.13439999999999999</c:v>
                </c:pt>
                <c:pt idx="348">
                  <c:v>0.15</c:v>
                </c:pt>
                <c:pt idx="349">
                  <c:v>0.16839999999999999</c:v>
                </c:pt>
                <c:pt idx="350">
                  <c:v>0.1898</c:v>
                </c:pt>
                <c:pt idx="351">
                  <c:v>0.21440000000000001</c:v>
                </c:pt>
                <c:pt idx="352">
                  <c:v>0.2424</c:v>
                </c:pt>
                <c:pt idx="353">
                  <c:v>0.27489999999999998</c:v>
                </c:pt>
                <c:pt idx="354">
                  <c:v>0.31190000000000001</c:v>
                </c:pt>
                <c:pt idx="355">
                  <c:v>0.3528</c:v>
                </c:pt>
                <c:pt idx="356">
                  <c:v>0.39779999999999999</c:v>
                </c:pt>
                <c:pt idx="357">
                  <c:v>0.4461</c:v>
                </c:pt>
                <c:pt idx="358">
                  <c:v>0.49730000000000002</c:v>
                </c:pt>
                <c:pt idx="359">
                  <c:v>0.5504</c:v>
                </c:pt>
                <c:pt idx="360">
                  <c:v>0.60409999999999997</c:v>
                </c:pt>
                <c:pt idx="361">
                  <c:v>0.65620000000000001</c:v>
                </c:pt>
                <c:pt idx="362">
                  <c:v>0.70430000000000004</c:v>
                </c:pt>
                <c:pt idx="363">
                  <c:v>0.74560000000000004</c:v>
                </c:pt>
                <c:pt idx="364">
                  <c:v>0.77780000000000005</c:v>
                </c:pt>
                <c:pt idx="365">
                  <c:v>0.79890000000000005</c:v>
                </c:pt>
                <c:pt idx="366">
                  <c:v>0.8075</c:v>
                </c:pt>
                <c:pt idx="367">
                  <c:v>0.80220000000000002</c:v>
                </c:pt>
                <c:pt idx="368">
                  <c:v>0.78239999999999998</c:v>
                </c:pt>
                <c:pt idx="369">
                  <c:v>0.74870000000000003</c:v>
                </c:pt>
                <c:pt idx="370">
                  <c:v>0.70309999999999995</c:v>
                </c:pt>
                <c:pt idx="371">
                  <c:v>0.64770000000000005</c:v>
                </c:pt>
                <c:pt idx="372">
                  <c:v>0.58540000000000003</c:v>
                </c:pt>
                <c:pt idx="373">
                  <c:v>0.51870000000000005</c:v>
                </c:pt>
                <c:pt idx="374">
                  <c:v>0.45040000000000002</c:v>
                </c:pt>
                <c:pt idx="375">
                  <c:v>0.3836</c:v>
                </c:pt>
                <c:pt idx="376">
                  <c:v>0.32090000000000002</c:v>
                </c:pt>
                <c:pt idx="377">
                  <c:v>0.26429999999999998</c:v>
                </c:pt>
                <c:pt idx="378">
                  <c:v>0.214</c:v>
                </c:pt>
                <c:pt idx="379">
                  <c:v>0.1706</c:v>
                </c:pt>
                <c:pt idx="380">
                  <c:v>0.13400000000000001</c:v>
                </c:pt>
                <c:pt idx="381">
                  <c:v>0.10290000000000001</c:v>
                </c:pt>
                <c:pt idx="382">
                  <c:v>7.6999999999999999E-2</c:v>
                </c:pt>
                <c:pt idx="383">
                  <c:v>5.6099999999999997E-2</c:v>
                </c:pt>
                <c:pt idx="384">
                  <c:v>3.95E-2</c:v>
                </c:pt>
                <c:pt idx="385">
                  <c:v>2.63E-2</c:v>
                </c:pt>
                <c:pt idx="386">
                  <c:v>1.5800000000000002E-2</c:v>
                </c:pt>
                <c:pt idx="387">
                  <c:v>7.4999999999999997E-3</c:v>
                </c:pt>
                <c:pt idx="388">
                  <c:v>8.0000000000000004E-4</c:v>
                </c:pt>
                <c:pt idx="389">
                  <c:v>-4.4999999999999997E-3</c:v>
                </c:pt>
                <c:pt idx="390">
                  <c:v>-8.6E-3</c:v>
                </c:pt>
                <c:pt idx="391">
                  <c:v>-1.1900000000000001E-2</c:v>
                </c:pt>
                <c:pt idx="392">
                  <c:v>-1.46E-2</c:v>
                </c:pt>
                <c:pt idx="393">
                  <c:v>-1.6799999999999999E-2</c:v>
                </c:pt>
                <c:pt idx="394">
                  <c:v>-1.8499999999999999E-2</c:v>
                </c:pt>
                <c:pt idx="395">
                  <c:v>-2.01E-2</c:v>
                </c:pt>
                <c:pt idx="396">
                  <c:v>-2.1299999999999999E-2</c:v>
                </c:pt>
                <c:pt idx="397">
                  <c:v>-2.23E-2</c:v>
                </c:pt>
                <c:pt idx="398">
                  <c:v>-2.3199999999999998E-2</c:v>
                </c:pt>
                <c:pt idx="399">
                  <c:v>-2.3699999999999999E-2</c:v>
                </c:pt>
              </c:numCache>
            </c:numRef>
          </c:val>
          <c:smooth val="0"/>
          <c:extLst>
            <c:ext xmlns:c16="http://schemas.microsoft.com/office/drawing/2014/chart" uri="{C3380CC4-5D6E-409C-BE32-E72D297353CC}">
              <c16:uniqueId val="{00000001-DA70-7042-84EC-1BB59C21702D}"/>
            </c:ext>
          </c:extLst>
        </c:ser>
        <c:ser>
          <c:idx val="2"/>
          <c:order val="2"/>
          <c:tx>
            <c:strRef>
              <c:f>Dünnschichtchromatographie!$A$4</c:f>
              <c:strCache>
                <c:ptCount val="1"/>
                <c:pt idx="0">
                  <c:v>third band (green)</c:v>
                </c:pt>
              </c:strCache>
            </c:strRef>
          </c:tx>
          <c:spPr>
            <a:ln w="28575" cap="rnd">
              <a:solidFill>
                <a:schemeClr val="accent6">
                  <a:lumMod val="60000"/>
                  <a:lumOff val="40000"/>
                </a:schemeClr>
              </a:solidFill>
              <a:round/>
            </a:ln>
            <a:effectLst/>
          </c:spPr>
          <c:marker>
            <c:symbol val="none"/>
          </c:marker>
          <c:cat>
            <c:numRef>
              <c:f>Dünnschichtchromatographie!$B$1:$OK$1</c:f>
              <c:numCache>
                <c:formatCode>General</c:formatCode>
                <c:ptCount val="400"/>
                <c:pt idx="0">
                  <c:v>301</c:v>
                </c:pt>
                <c:pt idx="1">
                  <c:v>302</c:v>
                </c:pt>
                <c:pt idx="2">
                  <c:v>303</c:v>
                </c:pt>
                <c:pt idx="3">
                  <c:v>304</c:v>
                </c:pt>
                <c:pt idx="4">
                  <c:v>305</c:v>
                </c:pt>
                <c:pt idx="5">
                  <c:v>306</c:v>
                </c:pt>
                <c:pt idx="6">
                  <c:v>307</c:v>
                </c:pt>
                <c:pt idx="7">
                  <c:v>308</c:v>
                </c:pt>
                <c:pt idx="8">
                  <c:v>309</c:v>
                </c:pt>
                <c:pt idx="9">
                  <c:v>310</c:v>
                </c:pt>
                <c:pt idx="10">
                  <c:v>311</c:v>
                </c:pt>
                <c:pt idx="11">
                  <c:v>312</c:v>
                </c:pt>
                <c:pt idx="12">
                  <c:v>313</c:v>
                </c:pt>
                <c:pt idx="13">
                  <c:v>314</c:v>
                </c:pt>
                <c:pt idx="14">
                  <c:v>315</c:v>
                </c:pt>
                <c:pt idx="15">
                  <c:v>316</c:v>
                </c:pt>
                <c:pt idx="16">
                  <c:v>317</c:v>
                </c:pt>
                <c:pt idx="17">
                  <c:v>318</c:v>
                </c:pt>
                <c:pt idx="18">
                  <c:v>319</c:v>
                </c:pt>
                <c:pt idx="19">
                  <c:v>320</c:v>
                </c:pt>
                <c:pt idx="20">
                  <c:v>321</c:v>
                </c:pt>
                <c:pt idx="21">
                  <c:v>322</c:v>
                </c:pt>
                <c:pt idx="22">
                  <c:v>323</c:v>
                </c:pt>
                <c:pt idx="23">
                  <c:v>324</c:v>
                </c:pt>
                <c:pt idx="24">
                  <c:v>325</c:v>
                </c:pt>
                <c:pt idx="25">
                  <c:v>326</c:v>
                </c:pt>
                <c:pt idx="26">
                  <c:v>327</c:v>
                </c:pt>
                <c:pt idx="27">
                  <c:v>328</c:v>
                </c:pt>
                <c:pt idx="28">
                  <c:v>329</c:v>
                </c:pt>
                <c:pt idx="29">
                  <c:v>330</c:v>
                </c:pt>
                <c:pt idx="30">
                  <c:v>331</c:v>
                </c:pt>
                <c:pt idx="31">
                  <c:v>332</c:v>
                </c:pt>
                <c:pt idx="32">
                  <c:v>333</c:v>
                </c:pt>
                <c:pt idx="33">
                  <c:v>334</c:v>
                </c:pt>
                <c:pt idx="34">
                  <c:v>335</c:v>
                </c:pt>
                <c:pt idx="35">
                  <c:v>336</c:v>
                </c:pt>
                <c:pt idx="36">
                  <c:v>337</c:v>
                </c:pt>
                <c:pt idx="37">
                  <c:v>338</c:v>
                </c:pt>
                <c:pt idx="38">
                  <c:v>339</c:v>
                </c:pt>
                <c:pt idx="39">
                  <c:v>340</c:v>
                </c:pt>
                <c:pt idx="40">
                  <c:v>341</c:v>
                </c:pt>
                <c:pt idx="41">
                  <c:v>342</c:v>
                </c:pt>
                <c:pt idx="42">
                  <c:v>343</c:v>
                </c:pt>
                <c:pt idx="43">
                  <c:v>344</c:v>
                </c:pt>
                <c:pt idx="44">
                  <c:v>345</c:v>
                </c:pt>
                <c:pt idx="45">
                  <c:v>346</c:v>
                </c:pt>
                <c:pt idx="46">
                  <c:v>347</c:v>
                </c:pt>
                <c:pt idx="47">
                  <c:v>348</c:v>
                </c:pt>
                <c:pt idx="48">
                  <c:v>349</c:v>
                </c:pt>
                <c:pt idx="49">
                  <c:v>350</c:v>
                </c:pt>
                <c:pt idx="50">
                  <c:v>351</c:v>
                </c:pt>
                <c:pt idx="51">
                  <c:v>352</c:v>
                </c:pt>
                <c:pt idx="52">
                  <c:v>353</c:v>
                </c:pt>
                <c:pt idx="53">
                  <c:v>354</c:v>
                </c:pt>
                <c:pt idx="54">
                  <c:v>355</c:v>
                </c:pt>
                <c:pt idx="55">
                  <c:v>356</c:v>
                </c:pt>
                <c:pt idx="56">
                  <c:v>357</c:v>
                </c:pt>
                <c:pt idx="57">
                  <c:v>358</c:v>
                </c:pt>
                <c:pt idx="58">
                  <c:v>359</c:v>
                </c:pt>
                <c:pt idx="59">
                  <c:v>360</c:v>
                </c:pt>
                <c:pt idx="60">
                  <c:v>361</c:v>
                </c:pt>
                <c:pt idx="61">
                  <c:v>362</c:v>
                </c:pt>
                <c:pt idx="62">
                  <c:v>363</c:v>
                </c:pt>
                <c:pt idx="63">
                  <c:v>364</c:v>
                </c:pt>
                <c:pt idx="64">
                  <c:v>365</c:v>
                </c:pt>
                <c:pt idx="65">
                  <c:v>366</c:v>
                </c:pt>
                <c:pt idx="66">
                  <c:v>367</c:v>
                </c:pt>
                <c:pt idx="67">
                  <c:v>368</c:v>
                </c:pt>
                <c:pt idx="68">
                  <c:v>369</c:v>
                </c:pt>
                <c:pt idx="69">
                  <c:v>370</c:v>
                </c:pt>
                <c:pt idx="70">
                  <c:v>371</c:v>
                </c:pt>
                <c:pt idx="71">
                  <c:v>372</c:v>
                </c:pt>
                <c:pt idx="72">
                  <c:v>373</c:v>
                </c:pt>
                <c:pt idx="73">
                  <c:v>374</c:v>
                </c:pt>
                <c:pt idx="74">
                  <c:v>375</c:v>
                </c:pt>
                <c:pt idx="75">
                  <c:v>376</c:v>
                </c:pt>
                <c:pt idx="76">
                  <c:v>377</c:v>
                </c:pt>
                <c:pt idx="77">
                  <c:v>378</c:v>
                </c:pt>
                <c:pt idx="78">
                  <c:v>379</c:v>
                </c:pt>
                <c:pt idx="79">
                  <c:v>380</c:v>
                </c:pt>
                <c:pt idx="80">
                  <c:v>381</c:v>
                </c:pt>
                <c:pt idx="81">
                  <c:v>382</c:v>
                </c:pt>
                <c:pt idx="82">
                  <c:v>383</c:v>
                </c:pt>
                <c:pt idx="83">
                  <c:v>384</c:v>
                </c:pt>
                <c:pt idx="84">
                  <c:v>385</c:v>
                </c:pt>
                <c:pt idx="85">
                  <c:v>386</c:v>
                </c:pt>
                <c:pt idx="86">
                  <c:v>387</c:v>
                </c:pt>
                <c:pt idx="87">
                  <c:v>388</c:v>
                </c:pt>
                <c:pt idx="88">
                  <c:v>389</c:v>
                </c:pt>
                <c:pt idx="89">
                  <c:v>390</c:v>
                </c:pt>
                <c:pt idx="90">
                  <c:v>391</c:v>
                </c:pt>
                <c:pt idx="91">
                  <c:v>392</c:v>
                </c:pt>
                <c:pt idx="92">
                  <c:v>393</c:v>
                </c:pt>
                <c:pt idx="93">
                  <c:v>394</c:v>
                </c:pt>
                <c:pt idx="94">
                  <c:v>395</c:v>
                </c:pt>
                <c:pt idx="95">
                  <c:v>396</c:v>
                </c:pt>
                <c:pt idx="96">
                  <c:v>397</c:v>
                </c:pt>
                <c:pt idx="97">
                  <c:v>398</c:v>
                </c:pt>
                <c:pt idx="98">
                  <c:v>399</c:v>
                </c:pt>
                <c:pt idx="99">
                  <c:v>400</c:v>
                </c:pt>
                <c:pt idx="100">
                  <c:v>401</c:v>
                </c:pt>
                <c:pt idx="101">
                  <c:v>402</c:v>
                </c:pt>
                <c:pt idx="102">
                  <c:v>403</c:v>
                </c:pt>
                <c:pt idx="103">
                  <c:v>404</c:v>
                </c:pt>
                <c:pt idx="104">
                  <c:v>405</c:v>
                </c:pt>
                <c:pt idx="105">
                  <c:v>406</c:v>
                </c:pt>
                <c:pt idx="106">
                  <c:v>407</c:v>
                </c:pt>
                <c:pt idx="107">
                  <c:v>408</c:v>
                </c:pt>
                <c:pt idx="108">
                  <c:v>409</c:v>
                </c:pt>
                <c:pt idx="109">
                  <c:v>410</c:v>
                </c:pt>
                <c:pt idx="110">
                  <c:v>411</c:v>
                </c:pt>
                <c:pt idx="111">
                  <c:v>412</c:v>
                </c:pt>
                <c:pt idx="112">
                  <c:v>413</c:v>
                </c:pt>
                <c:pt idx="113">
                  <c:v>414</c:v>
                </c:pt>
                <c:pt idx="114">
                  <c:v>415</c:v>
                </c:pt>
                <c:pt idx="115">
                  <c:v>416</c:v>
                </c:pt>
                <c:pt idx="116">
                  <c:v>417</c:v>
                </c:pt>
                <c:pt idx="117">
                  <c:v>418</c:v>
                </c:pt>
                <c:pt idx="118">
                  <c:v>419</c:v>
                </c:pt>
                <c:pt idx="119">
                  <c:v>420</c:v>
                </c:pt>
                <c:pt idx="120">
                  <c:v>421</c:v>
                </c:pt>
                <c:pt idx="121">
                  <c:v>422</c:v>
                </c:pt>
                <c:pt idx="122">
                  <c:v>423</c:v>
                </c:pt>
                <c:pt idx="123">
                  <c:v>424</c:v>
                </c:pt>
                <c:pt idx="124">
                  <c:v>425</c:v>
                </c:pt>
                <c:pt idx="125">
                  <c:v>426</c:v>
                </c:pt>
                <c:pt idx="126">
                  <c:v>427</c:v>
                </c:pt>
                <c:pt idx="127">
                  <c:v>428</c:v>
                </c:pt>
                <c:pt idx="128">
                  <c:v>429</c:v>
                </c:pt>
                <c:pt idx="129">
                  <c:v>430</c:v>
                </c:pt>
                <c:pt idx="130">
                  <c:v>431</c:v>
                </c:pt>
                <c:pt idx="131">
                  <c:v>432</c:v>
                </c:pt>
                <c:pt idx="132">
                  <c:v>433</c:v>
                </c:pt>
                <c:pt idx="133">
                  <c:v>434</c:v>
                </c:pt>
                <c:pt idx="134">
                  <c:v>435</c:v>
                </c:pt>
                <c:pt idx="135">
                  <c:v>436</c:v>
                </c:pt>
                <c:pt idx="136">
                  <c:v>437</c:v>
                </c:pt>
                <c:pt idx="137">
                  <c:v>438</c:v>
                </c:pt>
                <c:pt idx="138">
                  <c:v>439</c:v>
                </c:pt>
                <c:pt idx="139">
                  <c:v>440</c:v>
                </c:pt>
                <c:pt idx="140">
                  <c:v>441</c:v>
                </c:pt>
                <c:pt idx="141">
                  <c:v>442</c:v>
                </c:pt>
                <c:pt idx="142">
                  <c:v>443</c:v>
                </c:pt>
                <c:pt idx="143">
                  <c:v>444</c:v>
                </c:pt>
                <c:pt idx="144">
                  <c:v>445</c:v>
                </c:pt>
                <c:pt idx="145">
                  <c:v>446</c:v>
                </c:pt>
                <c:pt idx="146">
                  <c:v>447</c:v>
                </c:pt>
                <c:pt idx="147">
                  <c:v>448</c:v>
                </c:pt>
                <c:pt idx="148">
                  <c:v>449</c:v>
                </c:pt>
                <c:pt idx="149">
                  <c:v>450</c:v>
                </c:pt>
                <c:pt idx="150">
                  <c:v>451</c:v>
                </c:pt>
                <c:pt idx="151">
                  <c:v>452</c:v>
                </c:pt>
                <c:pt idx="152">
                  <c:v>453</c:v>
                </c:pt>
                <c:pt idx="153">
                  <c:v>454</c:v>
                </c:pt>
                <c:pt idx="154">
                  <c:v>455</c:v>
                </c:pt>
                <c:pt idx="155">
                  <c:v>456</c:v>
                </c:pt>
                <c:pt idx="156">
                  <c:v>457</c:v>
                </c:pt>
                <c:pt idx="157">
                  <c:v>458</c:v>
                </c:pt>
                <c:pt idx="158">
                  <c:v>459</c:v>
                </c:pt>
                <c:pt idx="159">
                  <c:v>460</c:v>
                </c:pt>
                <c:pt idx="160">
                  <c:v>461</c:v>
                </c:pt>
                <c:pt idx="161">
                  <c:v>462</c:v>
                </c:pt>
                <c:pt idx="162">
                  <c:v>463</c:v>
                </c:pt>
                <c:pt idx="163">
                  <c:v>464</c:v>
                </c:pt>
                <c:pt idx="164">
                  <c:v>465</c:v>
                </c:pt>
                <c:pt idx="165">
                  <c:v>466</c:v>
                </c:pt>
                <c:pt idx="166">
                  <c:v>467</c:v>
                </c:pt>
                <c:pt idx="167">
                  <c:v>468</c:v>
                </c:pt>
                <c:pt idx="168">
                  <c:v>469</c:v>
                </c:pt>
                <c:pt idx="169">
                  <c:v>470</c:v>
                </c:pt>
                <c:pt idx="170">
                  <c:v>471</c:v>
                </c:pt>
                <c:pt idx="171">
                  <c:v>472</c:v>
                </c:pt>
                <c:pt idx="172">
                  <c:v>473</c:v>
                </c:pt>
                <c:pt idx="173">
                  <c:v>474</c:v>
                </c:pt>
                <c:pt idx="174">
                  <c:v>475</c:v>
                </c:pt>
                <c:pt idx="175">
                  <c:v>476</c:v>
                </c:pt>
                <c:pt idx="176">
                  <c:v>477</c:v>
                </c:pt>
                <c:pt idx="177">
                  <c:v>478</c:v>
                </c:pt>
                <c:pt idx="178">
                  <c:v>479</c:v>
                </c:pt>
                <c:pt idx="179">
                  <c:v>480</c:v>
                </c:pt>
                <c:pt idx="180">
                  <c:v>481</c:v>
                </c:pt>
                <c:pt idx="181">
                  <c:v>482</c:v>
                </c:pt>
                <c:pt idx="182">
                  <c:v>483</c:v>
                </c:pt>
                <c:pt idx="183">
                  <c:v>484</c:v>
                </c:pt>
                <c:pt idx="184">
                  <c:v>485</c:v>
                </c:pt>
                <c:pt idx="185">
                  <c:v>486</c:v>
                </c:pt>
                <c:pt idx="186">
                  <c:v>487</c:v>
                </c:pt>
                <c:pt idx="187">
                  <c:v>488</c:v>
                </c:pt>
                <c:pt idx="188">
                  <c:v>489</c:v>
                </c:pt>
                <c:pt idx="189">
                  <c:v>490</c:v>
                </c:pt>
                <c:pt idx="190">
                  <c:v>491</c:v>
                </c:pt>
                <c:pt idx="191">
                  <c:v>492</c:v>
                </c:pt>
                <c:pt idx="192">
                  <c:v>493</c:v>
                </c:pt>
                <c:pt idx="193">
                  <c:v>494</c:v>
                </c:pt>
                <c:pt idx="194">
                  <c:v>495</c:v>
                </c:pt>
                <c:pt idx="195">
                  <c:v>496</c:v>
                </c:pt>
                <c:pt idx="196">
                  <c:v>497</c:v>
                </c:pt>
                <c:pt idx="197">
                  <c:v>498</c:v>
                </c:pt>
                <c:pt idx="198">
                  <c:v>499</c:v>
                </c:pt>
                <c:pt idx="199">
                  <c:v>500</c:v>
                </c:pt>
                <c:pt idx="200">
                  <c:v>501</c:v>
                </c:pt>
                <c:pt idx="201">
                  <c:v>502</c:v>
                </c:pt>
                <c:pt idx="202">
                  <c:v>503</c:v>
                </c:pt>
                <c:pt idx="203">
                  <c:v>504</c:v>
                </c:pt>
                <c:pt idx="204">
                  <c:v>505</c:v>
                </c:pt>
                <c:pt idx="205">
                  <c:v>506</c:v>
                </c:pt>
                <c:pt idx="206">
                  <c:v>507</c:v>
                </c:pt>
                <c:pt idx="207">
                  <c:v>508</c:v>
                </c:pt>
                <c:pt idx="208">
                  <c:v>509</c:v>
                </c:pt>
                <c:pt idx="209">
                  <c:v>510</c:v>
                </c:pt>
                <c:pt idx="210">
                  <c:v>511</c:v>
                </c:pt>
                <c:pt idx="211">
                  <c:v>512</c:v>
                </c:pt>
                <c:pt idx="212">
                  <c:v>513</c:v>
                </c:pt>
                <c:pt idx="213">
                  <c:v>514</c:v>
                </c:pt>
                <c:pt idx="214">
                  <c:v>515</c:v>
                </c:pt>
                <c:pt idx="215">
                  <c:v>516</c:v>
                </c:pt>
                <c:pt idx="216">
                  <c:v>517</c:v>
                </c:pt>
                <c:pt idx="217">
                  <c:v>518</c:v>
                </c:pt>
                <c:pt idx="218">
                  <c:v>519</c:v>
                </c:pt>
                <c:pt idx="219">
                  <c:v>520</c:v>
                </c:pt>
                <c:pt idx="220">
                  <c:v>521</c:v>
                </c:pt>
                <c:pt idx="221">
                  <c:v>522</c:v>
                </c:pt>
                <c:pt idx="222">
                  <c:v>523</c:v>
                </c:pt>
                <c:pt idx="223">
                  <c:v>524</c:v>
                </c:pt>
                <c:pt idx="224">
                  <c:v>525</c:v>
                </c:pt>
                <c:pt idx="225">
                  <c:v>526</c:v>
                </c:pt>
                <c:pt idx="226">
                  <c:v>527</c:v>
                </c:pt>
                <c:pt idx="227">
                  <c:v>528</c:v>
                </c:pt>
                <c:pt idx="228">
                  <c:v>529</c:v>
                </c:pt>
                <c:pt idx="229">
                  <c:v>530</c:v>
                </c:pt>
                <c:pt idx="230">
                  <c:v>531</c:v>
                </c:pt>
                <c:pt idx="231">
                  <c:v>532</c:v>
                </c:pt>
                <c:pt idx="232">
                  <c:v>533</c:v>
                </c:pt>
                <c:pt idx="233">
                  <c:v>534</c:v>
                </c:pt>
                <c:pt idx="234">
                  <c:v>535</c:v>
                </c:pt>
                <c:pt idx="235">
                  <c:v>536</c:v>
                </c:pt>
                <c:pt idx="236">
                  <c:v>537</c:v>
                </c:pt>
                <c:pt idx="237">
                  <c:v>538</c:v>
                </c:pt>
                <c:pt idx="238">
                  <c:v>539</c:v>
                </c:pt>
                <c:pt idx="239">
                  <c:v>540</c:v>
                </c:pt>
                <c:pt idx="240">
                  <c:v>541</c:v>
                </c:pt>
                <c:pt idx="241">
                  <c:v>542</c:v>
                </c:pt>
                <c:pt idx="242">
                  <c:v>543</c:v>
                </c:pt>
                <c:pt idx="243">
                  <c:v>544</c:v>
                </c:pt>
                <c:pt idx="244">
                  <c:v>545</c:v>
                </c:pt>
                <c:pt idx="245">
                  <c:v>546</c:v>
                </c:pt>
                <c:pt idx="246">
                  <c:v>547</c:v>
                </c:pt>
                <c:pt idx="247">
                  <c:v>548</c:v>
                </c:pt>
                <c:pt idx="248">
                  <c:v>549</c:v>
                </c:pt>
                <c:pt idx="249">
                  <c:v>550</c:v>
                </c:pt>
                <c:pt idx="250">
                  <c:v>551</c:v>
                </c:pt>
                <c:pt idx="251">
                  <c:v>552</c:v>
                </c:pt>
                <c:pt idx="252">
                  <c:v>553</c:v>
                </c:pt>
                <c:pt idx="253">
                  <c:v>554</c:v>
                </c:pt>
                <c:pt idx="254">
                  <c:v>555</c:v>
                </c:pt>
                <c:pt idx="255">
                  <c:v>556</c:v>
                </c:pt>
                <c:pt idx="256">
                  <c:v>557</c:v>
                </c:pt>
                <c:pt idx="257">
                  <c:v>558</c:v>
                </c:pt>
                <c:pt idx="258">
                  <c:v>559</c:v>
                </c:pt>
                <c:pt idx="259">
                  <c:v>560</c:v>
                </c:pt>
                <c:pt idx="260">
                  <c:v>561</c:v>
                </c:pt>
                <c:pt idx="261">
                  <c:v>562</c:v>
                </c:pt>
                <c:pt idx="262">
                  <c:v>563</c:v>
                </c:pt>
                <c:pt idx="263">
                  <c:v>564</c:v>
                </c:pt>
                <c:pt idx="264">
                  <c:v>565</c:v>
                </c:pt>
                <c:pt idx="265">
                  <c:v>566</c:v>
                </c:pt>
                <c:pt idx="266">
                  <c:v>567</c:v>
                </c:pt>
                <c:pt idx="267">
                  <c:v>568</c:v>
                </c:pt>
                <c:pt idx="268">
                  <c:v>569</c:v>
                </c:pt>
                <c:pt idx="269">
                  <c:v>570</c:v>
                </c:pt>
                <c:pt idx="270">
                  <c:v>571</c:v>
                </c:pt>
                <c:pt idx="271">
                  <c:v>572</c:v>
                </c:pt>
                <c:pt idx="272">
                  <c:v>573</c:v>
                </c:pt>
                <c:pt idx="273">
                  <c:v>574</c:v>
                </c:pt>
                <c:pt idx="274">
                  <c:v>575</c:v>
                </c:pt>
                <c:pt idx="275">
                  <c:v>576</c:v>
                </c:pt>
                <c:pt idx="276">
                  <c:v>577</c:v>
                </c:pt>
                <c:pt idx="277">
                  <c:v>578</c:v>
                </c:pt>
                <c:pt idx="278">
                  <c:v>579</c:v>
                </c:pt>
                <c:pt idx="279">
                  <c:v>580</c:v>
                </c:pt>
                <c:pt idx="280">
                  <c:v>581</c:v>
                </c:pt>
                <c:pt idx="281">
                  <c:v>582</c:v>
                </c:pt>
                <c:pt idx="282">
                  <c:v>583</c:v>
                </c:pt>
                <c:pt idx="283">
                  <c:v>584</c:v>
                </c:pt>
                <c:pt idx="284">
                  <c:v>585</c:v>
                </c:pt>
                <c:pt idx="285">
                  <c:v>586</c:v>
                </c:pt>
                <c:pt idx="286">
                  <c:v>587</c:v>
                </c:pt>
                <c:pt idx="287">
                  <c:v>588</c:v>
                </c:pt>
                <c:pt idx="288">
                  <c:v>589</c:v>
                </c:pt>
                <c:pt idx="289">
                  <c:v>590</c:v>
                </c:pt>
                <c:pt idx="290">
                  <c:v>591</c:v>
                </c:pt>
                <c:pt idx="291">
                  <c:v>592</c:v>
                </c:pt>
                <c:pt idx="292">
                  <c:v>593</c:v>
                </c:pt>
                <c:pt idx="293">
                  <c:v>594</c:v>
                </c:pt>
                <c:pt idx="294">
                  <c:v>595</c:v>
                </c:pt>
                <c:pt idx="295">
                  <c:v>596</c:v>
                </c:pt>
                <c:pt idx="296">
                  <c:v>597</c:v>
                </c:pt>
                <c:pt idx="297">
                  <c:v>598</c:v>
                </c:pt>
                <c:pt idx="298">
                  <c:v>599</c:v>
                </c:pt>
                <c:pt idx="299">
                  <c:v>600</c:v>
                </c:pt>
                <c:pt idx="300">
                  <c:v>601</c:v>
                </c:pt>
                <c:pt idx="301">
                  <c:v>602</c:v>
                </c:pt>
                <c:pt idx="302">
                  <c:v>603</c:v>
                </c:pt>
                <c:pt idx="303">
                  <c:v>604</c:v>
                </c:pt>
                <c:pt idx="304">
                  <c:v>605</c:v>
                </c:pt>
                <c:pt idx="305">
                  <c:v>606</c:v>
                </c:pt>
                <c:pt idx="306">
                  <c:v>607</c:v>
                </c:pt>
                <c:pt idx="307">
                  <c:v>608</c:v>
                </c:pt>
                <c:pt idx="308">
                  <c:v>609</c:v>
                </c:pt>
                <c:pt idx="309">
                  <c:v>610</c:v>
                </c:pt>
                <c:pt idx="310">
                  <c:v>611</c:v>
                </c:pt>
                <c:pt idx="311">
                  <c:v>612</c:v>
                </c:pt>
                <c:pt idx="312">
                  <c:v>613</c:v>
                </c:pt>
                <c:pt idx="313">
                  <c:v>614</c:v>
                </c:pt>
                <c:pt idx="314">
                  <c:v>615</c:v>
                </c:pt>
                <c:pt idx="315">
                  <c:v>616</c:v>
                </c:pt>
                <c:pt idx="316">
                  <c:v>617</c:v>
                </c:pt>
                <c:pt idx="317">
                  <c:v>618</c:v>
                </c:pt>
                <c:pt idx="318">
                  <c:v>619</c:v>
                </c:pt>
                <c:pt idx="319">
                  <c:v>620</c:v>
                </c:pt>
                <c:pt idx="320">
                  <c:v>621</c:v>
                </c:pt>
                <c:pt idx="321">
                  <c:v>622</c:v>
                </c:pt>
                <c:pt idx="322">
                  <c:v>623</c:v>
                </c:pt>
                <c:pt idx="323">
                  <c:v>624</c:v>
                </c:pt>
                <c:pt idx="324">
                  <c:v>625</c:v>
                </c:pt>
                <c:pt idx="325">
                  <c:v>626</c:v>
                </c:pt>
                <c:pt idx="326">
                  <c:v>627</c:v>
                </c:pt>
                <c:pt idx="327">
                  <c:v>628</c:v>
                </c:pt>
                <c:pt idx="328">
                  <c:v>629</c:v>
                </c:pt>
                <c:pt idx="329">
                  <c:v>630</c:v>
                </c:pt>
                <c:pt idx="330">
                  <c:v>631</c:v>
                </c:pt>
                <c:pt idx="331">
                  <c:v>632</c:v>
                </c:pt>
                <c:pt idx="332">
                  <c:v>633</c:v>
                </c:pt>
                <c:pt idx="333">
                  <c:v>634</c:v>
                </c:pt>
                <c:pt idx="334">
                  <c:v>635</c:v>
                </c:pt>
                <c:pt idx="335">
                  <c:v>636</c:v>
                </c:pt>
                <c:pt idx="336">
                  <c:v>637</c:v>
                </c:pt>
                <c:pt idx="337">
                  <c:v>638</c:v>
                </c:pt>
                <c:pt idx="338">
                  <c:v>639</c:v>
                </c:pt>
                <c:pt idx="339">
                  <c:v>640</c:v>
                </c:pt>
                <c:pt idx="340">
                  <c:v>641</c:v>
                </c:pt>
                <c:pt idx="341">
                  <c:v>642</c:v>
                </c:pt>
                <c:pt idx="342">
                  <c:v>643</c:v>
                </c:pt>
                <c:pt idx="343">
                  <c:v>644</c:v>
                </c:pt>
                <c:pt idx="344">
                  <c:v>645</c:v>
                </c:pt>
                <c:pt idx="345">
                  <c:v>646</c:v>
                </c:pt>
                <c:pt idx="346">
                  <c:v>647</c:v>
                </c:pt>
                <c:pt idx="347">
                  <c:v>648</c:v>
                </c:pt>
                <c:pt idx="348">
                  <c:v>649</c:v>
                </c:pt>
                <c:pt idx="349">
                  <c:v>650</c:v>
                </c:pt>
                <c:pt idx="350">
                  <c:v>651</c:v>
                </c:pt>
                <c:pt idx="351">
                  <c:v>652</c:v>
                </c:pt>
                <c:pt idx="352">
                  <c:v>653</c:v>
                </c:pt>
                <c:pt idx="353">
                  <c:v>654</c:v>
                </c:pt>
                <c:pt idx="354">
                  <c:v>655</c:v>
                </c:pt>
                <c:pt idx="355">
                  <c:v>656</c:v>
                </c:pt>
                <c:pt idx="356">
                  <c:v>657</c:v>
                </c:pt>
                <c:pt idx="357">
                  <c:v>658</c:v>
                </c:pt>
                <c:pt idx="358">
                  <c:v>659</c:v>
                </c:pt>
                <c:pt idx="359">
                  <c:v>660</c:v>
                </c:pt>
                <c:pt idx="360">
                  <c:v>661</c:v>
                </c:pt>
                <c:pt idx="361">
                  <c:v>662</c:v>
                </c:pt>
                <c:pt idx="362">
                  <c:v>663</c:v>
                </c:pt>
                <c:pt idx="363">
                  <c:v>664</c:v>
                </c:pt>
                <c:pt idx="364">
                  <c:v>665</c:v>
                </c:pt>
                <c:pt idx="365">
                  <c:v>666</c:v>
                </c:pt>
                <c:pt idx="366">
                  <c:v>667</c:v>
                </c:pt>
                <c:pt idx="367">
                  <c:v>668</c:v>
                </c:pt>
                <c:pt idx="368">
                  <c:v>669</c:v>
                </c:pt>
                <c:pt idx="369">
                  <c:v>670</c:v>
                </c:pt>
                <c:pt idx="370">
                  <c:v>671</c:v>
                </c:pt>
                <c:pt idx="371">
                  <c:v>672</c:v>
                </c:pt>
                <c:pt idx="372">
                  <c:v>673</c:v>
                </c:pt>
                <c:pt idx="373">
                  <c:v>674</c:v>
                </c:pt>
                <c:pt idx="374">
                  <c:v>675</c:v>
                </c:pt>
                <c:pt idx="375">
                  <c:v>676</c:v>
                </c:pt>
                <c:pt idx="376">
                  <c:v>677</c:v>
                </c:pt>
                <c:pt idx="377">
                  <c:v>678</c:v>
                </c:pt>
                <c:pt idx="378">
                  <c:v>679</c:v>
                </c:pt>
                <c:pt idx="379">
                  <c:v>680</c:v>
                </c:pt>
                <c:pt idx="380">
                  <c:v>681</c:v>
                </c:pt>
                <c:pt idx="381">
                  <c:v>682</c:v>
                </c:pt>
                <c:pt idx="382">
                  <c:v>683</c:v>
                </c:pt>
                <c:pt idx="383">
                  <c:v>684</c:v>
                </c:pt>
                <c:pt idx="384">
                  <c:v>685</c:v>
                </c:pt>
                <c:pt idx="385">
                  <c:v>686</c:v>
                </c:pt>
                <c:pt idx="386">
                  <c:v>687</c:v>
                </c:pt>
                <c:pt idx="387">
                  <c:v>688</c:v>
                </c:pt>
                <c:pt idx="388">
                  <c:v>689</c:v>
                </c:pt>
                <c:pt idx="389">
                  <c:v>690</c:v>
                </c:pt>
                <c:pt idx="390">
                  <c:v>691</c:v>
                </c:pt>
                <c:pt idx="391">
                  <c:v>692</c:v>
                </c:pt>
                <c:pt idx="392">
                  <c:v>693</c:v>
                </c:pt>
                <c:pt idx="393">
                  <c:v>694</c:v>
                </c:pt>
                <c:pt idx="394">
                  <c:v>695</c:v>
                </c:pt>
                <c:pt idx="395">
                  <c:v>696</c:v>
                </c:pt>
                <c:pt idx="396">
                  <c:v>697</c:v>
                </c:pt>
                <c:pt idx="397">
                  <c:v>698</c:v>
                </c:pt>
                <c:pt idx="398">
                  <c:v>699</c:v>
                </c:pt>
                <c:pt idx="399">
                  <c:v>700</c:v>
                </c:pt>
              </c:numCache>
            </c:numRef>
          </c:cat>
          <c:val>
            <c:numRef>
              <c:f>Dünnschichtchromatographie!$B$4:$OK$4</c:f>
              <c:numCache>
                <c:formatCode>General</c:formatCode>
                <c:ptCount val="400"/>
                <c:pt idx="0">
                  <c:v>0.26400000000000001</c:v>
                </c:pt>
                <c:pt idx="1">
                  <c:v>0.26790000000000003</c:v>
                </c:pt>
                <c:pt idx="2">
                  <c:v>0.27179999999999999</c:v>
                </c:pt>
                <c:pt idx="3">
                  <c:v>0.27500000000000002</c:v>
                </c:pt>
                <c:pt idx="4">
                  <c:v>0.27939999999999998</c:v>
                </c:pt>
                <c:pt idx="5">
                  <c:v>0.28389999999999999</c:v>
                </c:pt>
                <c:pt idx="6">
                  <c:v>0.28710000000000002</c:v>
                </c:pt>
                <c:pt idx="7">
                  <c:v>0.29099999999999998</c:v>
                </c:pt>
                <c:pt idx="8">
                  <c:v>0.29249999999999998</c:v>
                </c:pt>
                <c:pt idx="9">
                  <c:v>0.29530000000000001</c:v>
                </c:pt>
                <c:pt idx="10">
                  <c:v>0.29730000000000001</c:v>
                </c:pt>
                <c:pt idx="11">
                  <c:v>0.2979</c:v>
                </c:pt>
                <c:pt idx="12">
                  <c:v>0.29759999999999998</c:v>
                </c:pt>
                <c:pt idx="13">
                  <c:v>0.2984</c:v>
                </c:pt>
                <c:pt idx="14">
                  <c:v>0.29759999999999998</c:v>
                </c:pt>
                <c:pt idx="15">
                  <c:v>0.29630000000000001</c:v>
                </c:pt>
                <c:pt idx="16">
                  <c:v>0.29470000000000002</c:v>
                </c:pt>
                <c:pt idx="17">
                  <c:v>0.29480000000000001</c:v>
                </c:pt>
                <c:pt idx="18">
                  <c:v>0.29509999999999997</c:v>
                </c:pt>
                <c:pt idx="19">
                  <c:v>0.29880000000000001</c:v>
                </c:pt>
                <c:pt idx="20">
                  <c:v>0.29920000000000002</c:v>
                </c:pt>
                <c:pt idx="21">
                  <c:v>0.30159999999999998</c:v>
                </c:pt>
                <c:pt idx="22">
                  <c:v>0.30309999999999998</c:v>
                </c:pt>
                <c:pt idx="23">
                  <c:v>0.30549999999999999</c:v>
                </c:pt>
                <c:pt idx="24">
                  <c:v>0.30830000000000002</c:v>
                </c:pt>
                <c:pt idx="25">
                  <c:v>0.311</c:v>
                </c:pt>
                <c:pt idx="26">
                  <c:v>0.31569999999999998</c:v>
                </c:pt>
                <c:pt idx="27">
                  <c:v>0.31919999999999998</c:v>
                </c:pt>
                <c:pt idx="28">
                  <c:v>0.32300000000000001</c:v>
                </c:pt>
                <c:pt idx="29">
                  <c:v>0.32329999999999998</c:v>
                </c:pt>
                <c:pt idx="30">
                  <c:v>0.32669999999999999</c:v>
                </c:pt>
                <c:pt idx="31">
                  <c:v>0.32900000000000001</c:v>
                </c:pt>
                <c:pt idx="32">
                  <c:v>0.33029999999999998</c:v>
                </c:pt>
                <c:pt idx="33">
                  <c:v>0.33150000000000002</c:v>
                </c:pt>
                <c:pt idx="34">
                  <c:v>0.33110000000000001</c:v>
                </c:pt>
                <c:pt idx="35">
                  <c:v>0.33150000000000002</c:v>
                </c:pt>
                <c:pt idx="36">
                  <c:v>0.33069999999999999</c:v>
                </c:pt>
                <c:pt idx="37">
                  <c:v>0.3296</c:v>
                </c:pt>
                <c:pt idx="38">
                  <c:v>0.32869999999999999</c:v>
                </c:pt>
                <c:pt idx="39">
                  <c:v>0.32690000000000002</c:v>
                </c:pt>
                <c:pt idx="40">
                  <c:v>0.3256</c:v>
                </c:pt>
                <c:pt idx="41">
                  <c:v>0.32300000000000001</c:v>
                </c:pt>
                <c:pt idx="42">
                  <c:v>0.32079999999999997</c:v>
                </c:pt>
                <c:pt idx="43">
                  <c:v>0.3175</c:v>
                </c:pt>
                <c:pt idx="44">
                  <c:v>0.31459999999999999</c:v>
                </c:pt>
                <c:pt idx="45">
                  <c:v>0.31119999999999998</c:v>
                </c:pt>
                <c:pt idx="46">
                  <c:v>0.30659999999999998</c:v>
                </c:pt>
                <c:pt idx="47">
                  <c:v>0.30449999999999999</c:v>
                </c:pt>
                <c:pt idx="48">
                  <c:v>0.3014</c:v>
                </c:pt>
                <c:pt idx="49">
                  <c:v>0.2989</c:v>
                </c:pt>
                <c:pt idx="50">
                  <c:v>0.2984</c:v>
                </c:pt>
                <c:pt idx="51">
                  <c:v>0.29709999999999998</c:v>
                </c:pt>
                <c:pt idx="52">
                  <c:v>0.29709999999999998</c:v>
                </c:pt>
                <c:pt idx="53">
                  <c:v>0.29749999999999999</c:v>
                </c:pt>
                <c:pt idx="54">
                  <c:v>0.29849999999999999</c:v>
                </c:pt>
                <c:pt idx="55">
                  <c:v>0.2994</c:v>
                </c:pt>
                <c:pt idx="56">
                  <c:v>0.30109999999999998</c:v>
                </c:pt>
                <c:pt idx="57">
                  <c:v>0.30249999999999999</c:v>
                </c:pt>
                <c:pt idx="58">
                  <c:v>0.30430000000000001</c:v>
                </c:pt>
                <c:pt idx="59">
                  <c:v>0.30530000000000002</c:v>
                </c:pt>
                <c:pt idx="60">
                  <c:v>0.30599999999999999</c:v>
                </c:pt>
                <c:pt idx="61">
                  <c:v>0.30620000000000003</c:v>
                </c:pt>
                <c:pt idx="62">
                  <c:v>0.30590000000000001</c:v>
                </c:pt>
                <c:pt idx="63">
                  <c:v>0.30590000000000001</c:v>
                </c:pt>
                <c:pt idx="64">
                  <c:v>0.30549999999999999</c:v>
                </c:pt>
                <c:pt idx="65">
                  <c:v>0.30470000000000003</c:v>
                </c:pt>
                <c:pt idx="66">
                  <c:v>0.3034</c:v>
                </c:pt>
                <c:pt idx="67">
                  <c:v>0.30349999999999999</c:v>
                </c:pt>
                <c:pt idx="68">
                  <c:v>0.30320000000000003</c:v>
                </c:pt>
                <c:pt idx="69">
                  <c:v>0.3029</c:v>
                </c:pt>
                <c:pt idx="70">
                  <c:v>0.30270000000000002</c:v>
                </c:pt>
                <c:pt idx="71">
                  <c:v>0.3034</c:v>
                </c:pt>
                <c:pt idx="72">
                  <c:v>0.3034</c:v>
                </c:pt>
                <c:pt idx="73">
                  <c:v>0.30370000000000003</c:v>
                </c:pt>
                <c:pt idx="74">
                  <c:v>0.30430000000000001</c:v>
                </c:pt>
                <c:pt idx="75">
                  <c:v>0.30399999999999999</c:v>
                </c:pt>
                <c:pt idx="76">
                  <c:v>0.30330000000000001</c:v>
                </c:pt>
                <c:pt idx="77">
                  <c:v>0.30259999999999998</c:v>
                </c:pt>
                <c:pt idx="78">
                  <c:v>0.30120000000000002</c:v>
                </c:pt>
                <c:pt idx="79">
                  <c:v>0.2994</c:v>
                </c:pt>
                <c:pt idx="80">
                  <c:v>0.2964</c:v>
                </c:pt>
                <c:pt idx="81">
                  <c:v>0.29310000000000003</c:v>
                </c:pt>
                <c:pt idx="82">
                  <c:v>0.28870000000000001</c:v>
                </c:pt>
                <c:pt idx="83">
                  <c:v>0.28420000000000001</c:v>
                </c:pt>
                <c:pt idx="84">
                  <c:v>0.27950000000000003</c:v>
                </c:pt>
                <c:pt idx="85">
                  <c:v>0.27429999999999999</c:v>
                </c:pt>
                <c:pt idx="86">
                  <c:v>0.26929999999999998</c:v>
                </c:pt>
                <c:pt idx="87">
                  <c:v>0.2651</c:v>
                </c:pt>
                <c:pt idx="88">
                  <c:v>0.2611</c:v>
                </c:pt>
                <c:pt idx="89">
                  <c:v>0.25829999999999997</c:v>
                </c:pt>
                <c:pt idx="90">
                  <c:v>0.25700000000000001</c:v>
                </c:pt>
                <c:pt idx="91">
                  <c:v>0.25669999999999998</c:v>
                </c:pt>
                <c:pt idx="92">
                  <c:v>0.25740000000000002</c:v>
                </c:pt>
                <c:pt idx="93">
                  <c:v>0.25969999999999999</c:v>
                </c:pt>
                <c:pt idx="94">
                  <c:v>0.26350000000000001</c:v>
                </c:pt>
                <c:pt idx="95">
                  <c:v>0.2681</c:v>
                </c:pt>
                <c:pt idx="96">
                  <c:v>0.27450000000000002</c:v>
                </c:pt>
                <c:pt idx="97">
                  <c:v>0.28199999999999997</c:v>
                </c:pt>
                <c:pt idx="98">
                  <c:v>0.28970000000000001</c:v>
                </c:pt>
                <c:pt idx="99">
                  <c:v>0.29509999999999997</c:v>
                </c:pt>
                <c:pt idx="100">
                  <c:v>0.30730000000000002</c:v>
                </c:pt>
                <c:pt idx="101">
                  <c:v>0.3165</c:v>
                </c:pt>
                <c:pt idx="102">
                  <c:v>0.32629999999999998</c:v>
                </c:pt>
                <c:pt idx="103">
                  <c:v>0.33539999999999998</c:v>
                </c:pt>
                <c:pt idx="104">
                  <c:v>0.34510000000000002</c:v>
                </c:pt>
                <c:pt idx="105">
                  <c:v>0.3548</c:v>
                </c:pt>
                <c:pt idx="106">
                  <c:v>0.36420000000000002</c:v>
                </c:pt>
                <c:pt idx="107">
                  <c:v>0.37340000000000001</c:v>
                </c:pt>
                <c:pt idx="108">
                  <c:v>0.38240000000000002</c:v>
                </c:pt>
                <c:pt idx="109">
                  <c:v>0.39190000000000003</c:v>
                </c:pt>
                <c:pt idx="110">
                  <c:v>0.40160000000000001</c:v>
                </c:pt>
                <c:pt idx="111">
                  <c:v>0.41160000000000002</c:v>
                </c:pt>
                <c:pt idx="112">
                  <c:v>0.4224</c:v>
                </c:pt>
                <c:pt idx="113">
                  <c:v>0.43390000000000001</c:v>
                </c:pt>
                <c:pt idx="114">
                  <c:v>0.44700000000000001</c:v>
                </c:pt>
                <c:pt idx="115">
                  <c:v>0.46179999999999999</c:v>
                </c:pt>
                <c:pt idx="116">
                  <c:v>0.47949999999999998</c:v>
                </c:pt>
                <c:pt idx="117">
                  <c:v>0.4995</c:v>
                </c:pt>
                <c:pt idx="118">
                  <c:v>0.52180000000000004</c:v>
                </c:pt>
                <c:pt idx="119">
                  <c:v>0.54669999999999996</c:v>
                </c:pt>
                <c:pt idx="120">
                  <c:v>0.5726</c:v>
                </c:pt>
                <c:pt idx="121">
                  <c:v>0.59989999999999999</c:v>
                </c:pt>
                <c:pt idx="122">
                  <c:v>0.62760000000000005</c:v>
                </c:pt>
                <c:pt idx="123">
                  <c:v>0.65549999999999997</c:v>
                </c:pt>
                <c:pt idx="124">
                  <c:v>0.68179999999999996</c:v>
                </c:pt>
                <c:pt idx="125">
                  <c:v>0.70689999999999997</c:v>
                </c:pt>
                <c:pt idx="126">
                  <c:v>0.72909999999999997</c:v>
                </c:pt>
                <c:pt idx="127">
                  <c:v>0.74860000000000004</c:v>
                </c:pt>
                <c:pt idx="128">
                  <c:v>0.76449999999999996</c:v>
                </c:pt>
                <c:pt idx="129">
                  <c:v>0.77649999999999997</c:v>
                </c:pt>
                <c:pt idx="130">
                  <c:v>0.78459999999999996</c:v>
                </c:pt>
                <c:pt idx="131">
                  <c:v>0.78759999999999997</c:v>
                </c:pt>
                <c:pt idx="132">
                  <c:v>0.78580000000000005</c:v>
                </c:pt>
                <c:pt idx="133">
                  <c:v>0.77929999999999999</c:v>
                </c:pt>
                <c:pt idx="134">
                  <c:v>0.76949999999999996</c:v>
                </c:pt>
                <c:pt idx="135">
                  <c:v>0.75739999999999996</c:v>
                </c:pt>
                <c:pt idx="136">
                  <c:v>0.745</c:v>
                </c:pt>
                <c:pt idx="137">
                  <c:v>0.73399999999999999</c:v>
                </c:pt>
                <c:pt idx="138">
                  <c:v>0.72699999999999998</c:v>
                </c:pt>
                <c:pt idx="139">
                  <c:v>0.72570000000000001</c:v>
                </c:pt>
                <c:pt idx="140">
                  <c:v>0.73170000000000002</c:v>
                </c:pt>
                <c:pt idx="141">
                  <c:v>0.74590000000000001</c:v>
                </c:pt>
                <c:pt idx="142">
                  <c:v>0.76900000000000002</c:v>
                </c:pt>
                <c:pt idx="143">
                  <c:v>0.80049999999999999</c:v>
                </c:pt>
                <c:pt idx="144">
                  <c:v>0.84109999999999996</c:v>
                </c:pt>
                <c:pt idx="145">
                  <c:v>0.8891</c:v>
                </c:pt>
                <c:pt idx="146">
                  <c:v>0.94269999999999998</c:v>
                </c:pt>
                <c:pt idx="147">
                  <c:v>0.99950000000000006</c:v>
                </c:pt>
                <c:pt idx="148">
                  <c:v>1.0569999999999999</c:v>
                </c:pt>
                <c:pt idx="149">
                  <c:v>1.1120000000000001</c:v>
                </c:pt>
                <c:pt idx="150">
                  <c:v>1.1624000000000001</c:v>
                </c:pt>
                <c:pt idx="151">
                  <c:v>1.2057</c:v>
                </c:pt>
                <c:pt idx="152">
                  <c:v>1.2384999999999999</c:v>
                </c:pt>
                <c:pt idx="153">
                  <c:v>1.2595000000000001</c:v>
                </c:pt>
                <c:pt idx="154">
                  <c:v>1.2670999999999999</c:v>
                </c:pt>
                <c:pt idx="155">
                  <c:v>1.2613000000000001</c:v>
                </c:pt>
                <c:pt idx="156">
                  <c:v>1.2432000000000001</c:v>
                </c:pt>
                <c:pt idx="157">
                  <c:v>1.2141</c:v>
                </c:pt>
                <c:pt idx="158">
                  <c:v>1.1751</c:v>
                </c:pt>
                <c:pt idx="159">
                  <c:v>1.1277999999999999</c:v>
                </c:pt>
                <c:pt idx="160">
                  <c:v>1.0741000000000001</c:v>
                </c:pt>
                <c:pt idx="161">
                  <c:v>1.0169999999999999</c:v>
                </c:pt>
                <c:pt idx="162">
                  <c:v>0.95740000000000003</c:v>
                </c:pt>
                <c:pt idx="163">
                  <c:v>0.89649999999999996</c:v>
                </c:pt>
                <c:pt idx="164">
                  <c:v>0.83460000000000001</c:v>
                </c:pt>
                <c:pt idx="165">
                  <c:v>0.77259999999999995</c:v>
                </c:pt>
                <c:pt idx="166">
                  <c:v>0.71079999999999999</c:v>
                </c:pt>
                <c:pt idx="167">
                  <c:v>0.65069999999999995</c:v>
                </c:pt>
                <c:pt idx="168">
                  <c:v>0.59260000000000002</c:v>
                </c:pt>
                <c:pt idx="169">
                  <c:v>0.55430000000000001</c:v>
                </c:pt>
                <c:pt idx="170">
                  <c:v>0.48249999999999998</c:v>
                </c:pt>
                <c:pt idx="171">
                  <c:v>0.434</c:v>
                </c:pt>
                <c:pt idx="172">
                  <c:v>0.3881</c:v>
                </c:pt>
                <c:pt idx="173">
                  <c:v>0.34610000000000002</c:v>
                </c:pt>
                <c:pt idx="174">
                  <c:v>0.30790000000000001</c:v>
                </c:pt>
                <c:pt idx="175">
                  <c:v>0.2737</c:v>
                </c:pt>
                <c:pt idx="176">
                  <c:v>0.24279999999999999</c:v>
                </c:pt>
                <c:pt idx="177">
                  <c:v>0.21540000000000001</c:v>
                </c:pt>
                <c:pt idx="178">
                  <c:v>0.19070000000000001</c:v>
                </c:pt>
                <c:pt idx="179">
                  <c:v>0.16850000000000001</c:v>
                </c:pt>
                <c:pt idx="180">
                  <c:v>0.14849999999999999</c:v>
                </c:pt>
                <c:pt idx="181">
                  <c:v>0.13059999999999999</c:v>
                </c:pt>
                <c:pt idx="182">
                  <c:v>0.1148</c:v>
                </c:pt>
                <c:pt idx="183">
                  <c:v>0.10059999999999999</c:v>
                </c:pt>
                <c:pt idx="184">
                  <c:v>8.8099999999999998E-2</c:v>
                </c:pt>
                <c:pt idx="185">
                  <c:v>7.6999999999999999E-2</c:v>
                </c:pt>
                <c:pt idx="186">
                  <c:v>6.6799999999999998E-2</c:v>
                </c:pt>
                <c:pt idx="187">
                  <c:v>5.7799999999999997E-2</c:v>
                </c:pt>
                <c:pt idx="188">
                  <c:v>0.05</c:v>
                </c:pt>
                <c:pt idx="189">
                  <c:v>4.3200000000000002E-2</c:v>
                </c:pt>
                <c:pt idx="190">
                  <c:v>3.73E-2</c:v>
                </c:pt>
                <c:pt idx="191">
                  <c:v>3.2199999999999999E-2</c:v>
                </c:pt>
                <c:pt idx="192">
                  <c:v>2.7799999999999998E-2</c:v>
                </c:pt>
                <c:pt idx="193">
                  <c:v>2.41E-2</c:v>
                </c:pt>
                <c:pt idx="194">
                  <c:v>2.0899999999999998E-2</c:v>
                </c:pt>
                <c:pt idx="195">
                  <c:v>1.83E-2</c:v>
                </c:pt>
                <c:pt idx="196">
                  <c:v>1.61E-2</c:v>
                </c:pt>
                <c:pt idx="197">
                  <c:v>1.4200000000000001E-2</c:v>
                </c:pt>
                <c:pt idx="198">
                  <c:v>1.24E-2</c:v>
                </c:pt>
                <c:pt idx="199">
                  <c:v>1.0800000000000001E-2</c:v>
                </c:pt>
                <c:pt idx="200">
                  <c:v>9.2999999999999992E-3</c:v>
                </c:pt>
                <c:pt idx="201">
                  <c:v>8.0000000000000002E-3</c:v>
                </c:pt>
                <c:pt idx="202">
                  <c:v>7.1000000000000004E-3</c:v>
                </c:pt>
                <c:pt idx="203">
                  <c:v>6.4000000000000003E-3</c:v>
                </c:pt>
                <c:pt idx="204">
                  <c:v>6.0000000000000001E-3</c:v>
                </c:pt>
                <c:pt idx="205">
                  <c:v>5.7999999999999996E-3</c:v>
                </c:pt>
                <c:pt idx="206">
                  <c:v>5.5999999999999999E-3</c:v>
                </c:pt>
                <c:pt idx="207">
                  <c:v>5.7000000000000002E-3</c:v>
                </c:pt>
                <c:pt idx="208">
                  <c:v>5.7999999999999996E-3</c:v>
                </c:pt>
                <c:pt idx="209">
                  <c:v>6.0000000000000001E-3</c:v>
                </c:pt>
                <c:pt idx="210">
                  <c:v>5.8999999999999999E-3</c:v>
                </c:pt>
                <c:pt idx="211">
                  <c:v>5.7000000000000002E-3</c:v>
                </c:pt>
                <c:pt idx="212">
                  <c:v>5.1999999999999998E-3</c:v>
                </c:pt>
                <c:pt idx="213">
                  <c:v>4.7999999999999996E-3</c:v>
                </c:pt>
                <c:pt idx="214">
                  <c:v>4.7000000000000002E-3</c:v>
                </c:pt>
                <c:pt idx="215">
                  <c:v>5.0000000000000001E-3</c:v>
                </c:pt>
                <c:pt idx="216">
                  <c:v>5.4000000000000003E-3</c:v>
                </c:pt>
                <c:pt idx="217">
                  <c:v>6.0000000000000001E-3</c:v>
                </c:pt>
                <c:pt idx="218">
                  <c:v>6.7999999999999996E-3</c:v>
                </c:pt>
                <c:pt idx="219">
                  <c:v>7.6E-3</c:v>
                </c:pt>
                <c:pt idx="220">
                  <c:v>8.5000000000000006E-3</c:v>
                </c:pt>
                <c:pt idx="221">
                  <c:v>9.4999999999999998E-3</c:v>
                </c:pt>
                <c:pt idx="222">
                  <c:v>1.06E-2</c:v>
                </c:pt>
                <c:pt idx="223">
                  <c:v>1.17E-2</c:v>
                </c:pt>
                <c:pt idx="224">
                  <c:v>1.2800000000000001E-2</c:v>
                </c:pt>
                <c:pt idx="225">
                  <c:v>1.3899999999999999E-2</c:v>
                </c:pt>
                <c:pt idx="226">
                  <c:v>1.4999999999999999E-2</c:v>
                </c:pt>
                <c:pt idx="227">
                  <c:v>1.6199999999999999E-2</c:v>
                </c:pt>
                <c:pt idx="228">
                  <c:v>1.7600000000000001E-2</c:v>
                </c:pt>
                <c:pt idx="229">
                  <c:v>1.89E-2</c:v>
                </c:pt>
                <c:pt idx="230">
                  <c:v>2.0299999999999999E-2</c:v>
                </c:pt>
                <c:pt idx="231">
                  <c:v>2.1600000000000001E-2</c:v>
                </c:pt>
                <c:pt idx="232">
                  <c:v>2.2800000000000001E-2</c:v>
                </c:pt>
                <c:pt idx="233">
                  <c:v>2.4E-2</c:v>
                </c:pt>
                <c:pt idx="234">
                  <c:v>2.5000000000000001E-2</c:v>
                </c:pt>
                <c:pt idx="235">
                  <c:v>2.58E-2</c:v>
                </c:pt>
                <c:pt idx="236">
                  <c:v>2.64E-2</c:v>
                </c:pt>
                <c:pt idx="237">
                  <c:v>2.6800000000000001E-2</c:v>
                </c:pt>
                <c:pt idx="238">
                  <c:v>2.7199999999999998E-2</c:v>
                </c:pt>
                <c:pt idx="239">
                  <c:v>2.7400000000000001E-2</c:v>
                </c:pt>
                <c:pt idx="240">
                  <c:v>2.76E-2</c:v>
                </c:pt>
                <c:pt idx="241">
                  <c:v>2.7799999999999998E-2</c:v>
                </c:pt>
                <c:pt idx="242">
                  <c:v>2.81E-2</c:v>
                </c:pt>
                <c:pt idx="243">
                  <c:v>2.8299999999999999E-2</c:v>
                </c:pt>
                <c:pt idx="244">
                  <c:v>2.8500000000000001E-2</c:v>
                </c:pt>
                <c:pt idx="245">
                  <c:v>2.87E-2</c:v>
                </c:pt>
                <c:pt idx="246">
                  <c:v>2.8899999999999999E-2</c:v>
                </c:pt>
                <c:pt idx="247">
                  <c:v>2.9000000000000001E-2</c:v>
                </c:pt>
                <c:pt idx="248">
                  <c:v>2.92E-2</c:v>
                </c:pt>
                <c:pt idx="249">
                  <c:v>2.93E-2</c:v>
                </c:pt>
                <c:pt idx="250">
                  <c:v>2.9399999999999999E-2</c:v>
                </c:pt>
                <c:pt idx="251">
                  <c:v>2.9600000000000001E-2</c:v>
                </c:pt>
                <c:pt idx="252">
                  <c:v>2.98E-2</c:v>
                </c:pt>
                <c:pt idx="253">
                  <c:v>0.03</c:v>
                </c:pt>
                <c:pt idx="254">
                  <c:v>3.0499999999999999E-2</c:v>
                </c:pt>
                <c:pt idx="255">
                  <c:v>3.1E-2</c:v>
                </c:pt>
                <c:pt idx="256">
                  <c:v>3.1699999999999999E-2</c:v>
                </c:pt>
                <c:pt idx="257">
                  <c:v>3.2500000000000001E-2</c:v>
                </c:pt>
                <c:pt idx="258">
                  <c:v>3.3399999999999999E-2</c:v>
                </c:pt>
                <c:pt idx="259">
                  <c:v>3.44E-2</c:v>
                </c:pt>
                <c:pt idx="260">
                  <c:v>3.5499999999999997E-2</c:v>
                </c:pt>
                <c:pt idx="261">
                  <c:v>3.6600000000000001E-2</c:v>
                </c:pt>
                <c:pt idx="262">
                  <c:v>3.7600000000000001E-2</c:v>
                </c:pt>
                <c:pt idx="263">
                  <c:v>3.8600000000000002E-2</c:v>
                </c:pt>
                <c:pt idx="264">
                  <c:v>3.95E-2</c:v>
                </c:pt>
                <c:pt idx="265">
                  <c:v>4.0300000000000002E-2</c:v>
                </c:pt>
                <c:pt idx="266">
                  <c:v>4.1000000000000002E-2</c:v>
                </c:pt>
                <c:pt idx="267">
                  <c:v>4.1700000000000001E-2</c:v>
                </c:pt>
                <c:pt idx="268">
                  <c:v>4.2200000000000001E-2</c:v>
                </c:pt>
                <c:pt idx="269">
                  <c:v>4.2599999999999999E-2</c:v>
                </c:pt>
                <c:pt idx="270">
                  <c:v>4.3099999999999999E-2</c:v>
                </c:pt>
                <c:pt idx="271">
                  <c:v>4.3400000000000001E-2</c:v>
                </c:pt>
                <c:pt idx="272">
                  <c:v>4.3700000000000003E-2</c:v>
                </c:pt>
                <c:pt idx="273">
                  <c:v>4.3900000000000002E-2</c:v>
                </c:pt>
                <c:pt idx="274">
                  <c:v>4.4200000000000003E-2</c:v>
                </c:pt>
                <c:pt idx="275">
                  <c:v>4.4499999999999998E-2</c:v>
                </c:pt>
                <c:pt idx="276">
                  <c:v>4.4900000000000002E-2</c:v>
                </c:pt>
                <c:pt idx="277">
                  <c:v>4.5400000000000003E-2</c:v>
                </c:pt>
                <c:pt idx="278">
                  <c:v>4.6199999999999998E-2</c:v>
                </c:pt>
                <c:pt idx="279">
                  <c:v>4.7199999999999999E-2</c:v>
                </c:pt>
                <c:pt idx="280">
                  <c:v>4.8500000000000001E-2</c:v>
                </c:pt>
                <c:pt idx="281">
                  <c:v>5.0099999999999999E-2</c:v>
                </c:pt>
                <c:pt idx="282">
                  <c:v>5.1799999999999999E-2</c:v>
                </c:pt>
                <c:pt idx="283">
                  <c:v>5.3900000000000003E-2</c:v>
                </c:pt>
                <c:pt idx="284">
                  <c:v>5.62E-2</c:v>
                </c:pt>
                <c:pt idx="285">
                  <c:v>5.8599999999999999E-2</c:v>
                </c:pt>
                <c:pt idx="286">
                  <c:v>6.0999999999999999E-2</c:v>
                </c:pt>
                <c:pt idx="287">
                  <c:v>6.3299999999999995E-2</c:v>
                </c:pt>
                <c:pt idx="288">
                  <c:v>6.5600000000000006E-2</c:v>
                </c:pt>
                <c:pt idx="289">
                  <c:v>6.7799999999999999E-2</c:v>
                </c:pt>
                <c:pt idx="290">
                  <c:v>6.9900000000000004E-2</c:v>
                </c:pt>
                <c:pt idx="291">
                  <c:v>7.1900000000000006E-2</c:v>
                </c:pt>
                <c:pt idx="292">
                  <c:v>7.3700000000000002E-2</c:v>
                </c:pt>
                <c:pt idx="293">
                  <c:v>7.5300000000000006E-2</c:v>
                </c:pt>
                <c:pt idx="294">
                  <c:v>7.6600000000000001E-2</c:v>
                </c:pt>
                <c:pt idx="295">
                  <c:v>7.7600000000000002E-2</c:v>
                </c:pt>
                <c:pt idx="296">
                  <c:v>7.8200000000000006E-2</c:v>
                </c:pt>
                <c:pt idx="297">
                  <c:v>7.85E-2</c:v>
                </c:pt>
                <c:pt idx="298">
                  <c:v>7.8399999999999997E-2</c:v>
                </c:pt>
                <c:pt idx="299">
                  <c:v>7.7700000000000005E-2</c:v>
                </c:pt>
                <c:pt idx="300">
                  <c:v>7.6899999999999996E-2</c:v>
                </c:pt>
                <c:pt idx="301">
                  <c:v>7.5800000000000006E-2</c:v>
                </c:pt>
                <c:pt idx="302">
                  <c:v>7.4499999999999997E-2</c:v>
                </c:pt>
                <c:pt idx="303">
                  <c:v>7.3099999999999998E-2</c:v>
                </c:pt>
                <c:pt idx="304">
                  <c:v>7.1900000000000006E-2</c:v>
                </c:pt>
                <c:pt idx="305">
                  <c:v>7.0900000000000005E-2</c:v>
                </c:pt>
                <c:pt idx="306">
                  <c:v>7.0000000000000007E-2</c:v>
                </c:pt>
                <c:pt idx="307">
                  <c:v>6.9500000000000006E-2</c:v>
                </c:pt>
                <c:pt idx="308">
                  <c:v>6.93E-2</c:v>
                </c:pt>
                <c:pt idx="309">
                  <c:v>6.9099999999999995E-2</c:v>
                </c:pt>
                <c:pt idx="310">
                  <c:v>6.9199999999999998E-2</c:v>
                </c:pt>
                <c:pt idx="311">
                  <c:v>6.93E-2</c:v>
                </c:pt>
                <c:pt idx="312">
                  <c:v>6.9199999999999998E-2</c:v>
                </c:pt>
                <c:pt idx="313">
                  <c:v>6.9000000000000006E-2</c:v>
                </c:pt>
                <c:pt idx="314">
                  <c:v>6.8699999999999997E-2</c:v>
                </c:pt>
                <c:pt idx="315">
                  <c:v>6.8199999999999997E-2</c:v>
                </c:pt>
                <c:pt idx="316">
                  <c:v>6.7599999999999993E-2</c:v>
                </c:pt>
                <c:pt idx="317">
                  <c:v>6.7000000000000004E-2</c:v>
                </c:pt>
                <c:pt idx="318">
                  <c:v>6.6600000000000006E-2</c:v>
                </c:pt>
                <c:pt idx="319">
                  <c:v>6.6400000000000001E-2</c:v>
                </c:pt>
                <c:pt idx="320">
                  <c:v>6.6799999999999998E-2</c:v>
                </c:pt>
                <c:pt idx="321">
                  <c:v>6.7500000000000004E-2</c:v>
                </c:pt>
                <c:pt idx="322">
                  <c:v>6.9099999999999995E-2</c:v>
                </c:pt>
                <c:pt idx="323">
                  <c:v>7.1400000000000005E-2</c:v>
                </c:pt>
                <c:pt idx="324">
                  <c:v>7.4700000000000003E-2</c:v>
                </c:pt>
                <c:pt idx="325">
                  <c:v>7.9299999999999995E-2</c:v>
                </c:pt>
                <c:pt idx="326">
                  <c:v>8.5300000000000001E-2</c:v>
                </c:pt>
                <c:pt idx="327">
                  <c:v>9.2899999999999996E-2</c:v>
                </c:pt>
                <c:pt idx="328">
                  <c:v>0.1021</c:v>
                </c:pt>
                <c:pt idx="329">
                  <c:v>0.1134</c:v>
                </c:pt>
                <c:pt idx="330">
                  <c:v>0.1268</c:v>
                </c:pt>
                <c:pt idx="331">
                  <c:v>0.14280000000000001</c:v>
                </c:pt>
                <c:pt idx="332">
                  <c:v>0.16170000000000001</c:v>
                </c:pt>
                <c:pt idx="333">
                  <c:v>0.18360000000000001</c:v>
                </c:pt>
                <c:pt idx="334">
                  <c:v>0.2084</c:v>
                </c:pt>
                <c:pt idx="335">
                  <c:v>0.23580000000000001</c:v>
                </c:pt>
                <c:pt idx="336">
                  <c:v>0.2656</c:v>
                </c:pt>
                <c:pt idx="337">
                  <c:v>0.29620000000000002</c:v>
                </c:pt>
                <c:pt idx="338">
                  <c:v>0.3271</c:v>
                </c:pt>
                <c:pt idx="339">
                  <c:v>0.3584</c:v>
                </c:pt>
                <c:pt idx="340">
                  <c:v>0.38790000000000002</c:v>
                </c:pt>
                <c:pt idx="341">
                  <c:v>0.41320000000000001</c:v>
                </c:pt>
                <c:pt idx="342">
                  <c:v>0.43280000000000002</c:v>
                </c:pt>
                <c:pt idx="343">
                  <c:v>0.44550000000000001</c:v>
                </c:pt>
                <c:pt idx="344">
                  <c:v>0.45069999999999999</c:v>
                </c:pt>
                <c:pt idx="345">
                  <c:v>0.44840000000000002</c:v>
                </c:pt>
                <c:pt idx="346">
                  <c:v>0.439</c:v>
                </c:pt>
                <c:pt idx="347">
                  <c:v>0.42380000000000001</c:v>
                </c:pt>
                <c:pt idx="348">
                  <c:v>0.4042</c:v>
                </c:pt>
                <c:pt idx="349">
                  <c:v>0.38229999999999997</c:v>
                </c:pt>
                <c:pt idx="350">
                  <c:v>0.35959999999999998</c:v>
                </c:pt>
                <c:pt idx="351">
                  <c:v>0.33750000000000002</c:v>
                </c:pt>
                <c:pt idx="352">
                  <c:v>0.31709999999999999</c:v>
                </c:pt>
                <c:pt idx="353">
                  <c:v>0.29830000000000001</c:v>
                </c:pt>
                <c:pt idx="354">
                  <c:v>0.28210000000000002</c:v>
                </c:pt>
                <c:pt idx="355">
                  <c:v>0.26860000000000001</c:v>
                </c:pt>
                <c:pt idx="356">
                  <c:v>0.2576</c:v>
                </c:pt>
                <c:pt idx="357">
                  <c:v>0.2485</c:v>
                </c:pt>
                <c:pt idx="358">
                  <c:v>0.24079999999999999</c:v>
                </c:pt>
                <c:pt idx="359">
                  <c:v>0.2339</c:v>
                </c:pt>
                <c:pt idx="360">
                  <c:v>0.2271</c:v>
                </c:pt>
                <c:pt idx="361">
                  <c:v>0.21970000000000001</c:v>
                </c:pt>
                <c:pt idx="362">
                  <c:v>0.21149999999999999</c:v>
                </c:pt>
                <c:pt idx="363">
                  <c:v>0.20180000000000001</c:v>
                </c:pt>
                <c:pt idx="364">
                  <c:v>0.1908</c:v>
                </c:pt>
                <c:pt idx="365">
                  <c:v>0.17849999999999999</c:v>
                </c:pt>
                <c:pt idx="366">
                  <c:v>0.16489999999999999</c:v>
                </c:pt>
                <c:pt idx="367">
                  <c:v>0.14979999999999999</c:v>
                </c:pt>
                <c:pt idx="368">
                  <c:v>0.13389999999999999</c:v>
                </c:pt>
                <c:pt idx="369">
                  <c:v>0.1176</c:v>
                </c:pt>
                <c:pt idx="370">
                  <c:v>0.10150000000000001</c:v>
                </c:pt>
                <c:pt idx="371">
                  <c:v>8.5999999999999993E-2</c:v>
                </c:pt>
                <c:pt idx="372">
                  <c:v>7.1199999999999999E-2</c:v>
                </c:pt>
                <c:pt idx="373">
                  <c:v>5.74E-2</c:v>
                </c:pt>
                <c:pt idx="374">
                  <c:v>4.48E-2</c:v>
                </c:pt>
                <c:pt idx="375">
                  <c:v>3.3399999999999999E-2</c:v>
                </c:pt>
                <c:pt idx="376">
                  <c:v>2.3400000000000001E-2</c:v>
                </c:pt>
                <c:pt idx="377">
                  <c:v>1.4800000000000001E-2</c:v>
                </c:pt>
                <c:pt idx="378">
                  <c:v>7.4999999999999997E-3</c:v>
                </c:pt>
                <c:pt idx="379">
                  <c:v>1.2999999999999999E-3</c:v>
                </c:pt>
                <c:pt idx="380">
                  <c:v>-3.8999999999999998E-3</c:v>
                </c:pt>
                <c:pt idx="381">
                  <c:v>-8.3999999999999995E-3</c:v>
                </c:pt>
                <c:pt idx="382">
                  <c:v>-1.2200000000000001E-2</c:v>
                </c:pt>
                <c:pt idx="383">
                  <c:v>-1.5299999999999999E-2</c:v>
                </c:pt>
                <c:pt idx="384">
                  <c:v>-1.7899999999999999E-2</c:v>
                </c:pt>
                <c:pt idx="385">
                  <c:v>-0.02</c:v>
                </c:pt>
                <c:pt idx="386">
                  <c:v>-2.18E-2</c:v>
                </c:pt>
                <c:pt idx="387">
                  <c:v>-2.3300000000000001E-2</c:v>
                </c:pt>
                <c:pt idx="388">
                  <c:v>-2.46E-2</c:v>
                </c:pt>
                <c:pt idx="389">
                  <c:v>-2.5600000000000001E-2</c:v>
                </c:pt>
                <c:pt idx="390">
                  <c:v>-2.6499999999999999E-2</c:v>
                </c:pt>
                <c:pt idx="391">
                  <c:v>-2.7199999999999998E-2</c:v>
                </c:pt>
                <c:pt idx="392">
                  <c:v>-2.7900000000000001E-2</c:v>
                </c:pt>
                <c:pt idx="393">
                  <c:v>-2.8500000000000001E-2</c:v>
                </c:pt>
                <c:pt idx="394">
                  <c:v>-2.8899999999999999E-2</c:v>
                </c:pt>
                <c:pt idx="395">
                  <c:v>-2.9499999999999998E-2</c:v>
                </c:pt>
                <c:pt idx="396">
                  <c:v>-2.98E-2</c:v>
                </c:pt>
                <c:pt idx="397">
                  <c:v>-3.0200000000000001E-2</c:v>
                </c:pt>
                <c:pt idx="398">
                  <c:v>-3.0599999999999999E-2</c:v>
                </c:pt>
                <c:pt idx="399">
                  <c:v>-3.0800000000000001E-2</c:v>
                </c:pt>
              </c:numCache>
            </c:numRef>
          </c:val>
          <c:smooth val="0"/>
          <c:extLst>
            <c:ext xmlns:c16="http://schemas.microsoft.com/office/drawing/2014/chart" uri="{C3380CC4-5D6E-409C-BE32-E72D297353CC}">
              <c16:uniqueId val="{00000002-DA70-7042-84EC-1BB59C21702D}"/>
            </c:ext>
          </c:extLst>
        </c:ser>
        <c:ser>
          <c:idx val="3"/>
          <c:order val="3"/>
          <c:tx>
            <c:strRef>
              <c:f>Dünnschichtchromatographie!$A$5</c:f>
              <c:strCache>
                <c:ptCount val="1"/>
                <c:pt idx="0">
                  <c:v>fourth band (dark yellow)</c:v>
                </c:pt>
              </c:strCache>
            </c:strRef>
          </c:tx>
          <c:spPr>
            <a:ln w="28575" cap="rnd">
              <a:solidFill>
                <a:srgbClr val="FF9D00"/>
              </a:solidFill>
              <a:round/>
            </a:ln>
            <a:effectLst/>
          </c:spPr>
          <c:marker>
            <c:symbol val="none"/>
          </c:marker>
          <c:cat>
            <c:numRef>
              <c:f>Dünnschichtchromatographie!$B$1:$OK$1</c:f>
              <c:numCache>
                <c:formatCode>General</c:formatCode>
                <c:ptCount val="400"/>
                <c:pt idx="0">
                  <c:v>301</c:v>
                </c:pt>
                <c:pt idx="1">
                  <c:v>302</c:v>
                </c:pt>
                <c:pt idx="2">
                  <c:v>303</c:v>
                </c:pt>
                <c:pt idx="3">
                  <c:v>304</c:v>
                </c:pt>
                <c:pt idx="4">
                  <c:v>305</c:v>
                </c:pt>
                <c:pt idx="5">
                  <c:v>306</c:v>
                </c:pt>
                <c:pt idx="6">
                  <c:v>307</c:v>
                </c:pt>
                <c:pt idx="7">
                  <c:v>308</c:v>
                </c:pt>
                <c:pt idx="8">
                  <c:v>309</c:v>
                </c:pt>
                <c:pt idx="9">
                  <c:v>310</c:v>
                </c:pt>
                <c:pt idx="10">
                  <c:v>311</c:v>
                </c:pt>
                <c:pt idx="11">
                  <c:v>312</c:v>
                </c:pt>
                <c:pt idx="12">
                  <c:v>313</c:v>
                </c:pt>
                <c:pt idx="13">
                  <c:v>314</c:v>
                </c:pt>
                <c:pt idx="14">
                  <c:v>315</c:v>
                </c:pt>
                <c:pt idx="15">
                  <c:v>316</c:v>
                </c:pt>
                <c:pt idx="16">
                  <c:v>317</c:v>
                </c:pt>
                <c:pt idx="17">
                  <c:v>318</c:v>
                </c:pt>
                <c:pt idx="18">
                  <c:v>319</c:v>
                </c:pt>
                <c:pt idx="19">
                  <c:v>320</c:v>
                </c:pt>
                <c:pt idx="20">
                  <c:v>321</c:v>
                </c:pt>
                <c:pt idx="21">
                  <c:v>322</c:v>
                </c:pt>
                <c:pt idx="22">
                  <c:v>323</c:v>
                </c:pt>
                <c:pt idx="23">
                  <c:v>324</c:v>
                </c:pt>
                <c:pt idx="24">
                  <c:v>325</c:v>
                </c:pt>
                <c:pt idx="25">
                  <c:v>326</c:v>
                </c:pt>
                <c:pt idx="26">
                  <c:v>327</c:v>
                </c:pt>
                <c:pt idx="27">
                  <c:v>328</c:v>
                </c:pt>
                <c:pt idx="28">
                  <c:v>329</c:v>
                </c:pt>
                <c:pt idx="29">
                  <c:v>330</c:v>
                </c:pt>
                <c:pt idx="30">
                  <c:v>331</c:v>
                </c:pt>
                <c:pt idx="31">
                  <c:v>332</c:v>
                </c:pt>
                <c:pt idx="32">
                  <c:v>333</c:v>
                </c:pt>
                <c:pt idx="33">
                  <c:v>334</c:v>
                </c:pt>
                <c:pt idx="34">
                  <c:v>335</c:v>
                </c:pt>
                <c:pt idx="35">
                  <c:v>336</c:v>
                </c:pt>
                <c:pt idx="36">
                  <c:v>337</c:v>
                </c:pt>
                <c:pt idx="37">
                  <c:v>338</c:v>
                </c:pt>
                <c:pt idx="38">
                  <c:v>339</c:v>
                </c:pt>
                <c:pt idx="39">
                  <c:v>340</c:v>
                </c:pt>
                <c:pt idx="40">
                  <c:v>341</c:v>
                </c:pt>
                <c:pt idx="41">
                  <c:v>342</c:v>
                </c:pt>
                <c:pt idx="42">
                  <c:v>343</c:v>
                </c:pt>
                <c:pt idx="43">
                  <c:v>344</c:v>
                </c:pt>
                <c:pt idx="44">
                  <c:v>345</c:v>
                </c:pt>
                <c:pt idx="45">
                  <c:v>346</c:v>
                </c:pt>
                <c:pt idx="46">
                  <c:v>347</c:v>
                </c:pt>
                <c:pt idx="47">
                  <c:v>348</c:v>
                </c:pt>
                <c:pt idx="48">
                  <c:v>349</c:v>
                </c:pt>
                <c:pt idx="49">
                  <c:v>350</c:v>
                </c:pt>
                <c:pt idx="50">
                  <c:v>351</c:v>
                </c:pt>
                <c:pt idx="51">
                  <c:v>352</c:v>
                </c:pt>
                <c:pt idx="52">
                  <c:v>353</c:v>
                </c:pt>
                <c:pt idx="53">
                  <c:v>354</c:v>
                </c:pt>
                <c:pt idx="54">
                  <c:v>355</c:v>
                </c:pt>
                <c:pt idx="55">
                  <c:v>356</c:v>
                </c:pt>
                <c:pt idx="56">
                  <c:v>357</c:v>
                </c:pt>
                <c:pt idx="57">
                  <c:v>358</c:v>
                </c:pt>
                <c:pt idx="58">
                  <c:v>359</c:v>
                </c:pt>
                <c:pt idx="59">
                  <c:v>360</c:v>
                </c:pt>
                <c:pt idx="60">
                  <c:v>361</c:v>
                </c:pt>
                <c:pt idx="61">
                  <c:v>362</c:v>
                </c:pt>
                <c:pt idx="62">
                  <c:v>363</c:v>
                </c:pt>
                <c:pt idx="63">
                  <c:v>364</c:v>
                </c:pt>
                <c:pt idx="64">
                  <c:v>365</c:v>
                </c:pt>
                <c:pt idx="65">
                  <c:v>366</c:v>
                </c:pt>
                <c:pt idx="66">
                  <c:v>367</c:v>
                </c:pt>
                <c:pt idx="67">
                  <c:v>368</c:v>
                </c:pt>
                <c:pt idx="68">
                  <c:v>369</c:v>
                </c:pt>
                <c:pt idx="69">
                  <c:v>370</c:v>
                </c:pt>
                <c:pt idx="70">
                  <c:v>371</c:v>
                </c:pt>
                <c:pt idx="71">
                  <c:v>372</c:v>
                </c:pt>
                <c:pt idx="72">
                  <c:v>373</c:v>
                </c:pt>
                <c:pt idx="73">
                  <c:v>374</c:v>
                </c:pt>
                <c:pt idx="74">
                  <c:v>375</c:v>
                </c:pt>
                <c:pt idx="75">
                  <c:v>376</c:v>
                </c:pt>
                <c:pt idx="76">
                  <c:v>377</c:v>
                </c:pt>
                <c:pt idx="77">
                  <c:v>378</c:v>
                </c:pt>
                <c:pt idx="78">
                  <c:v>379</c:v>
                </c:pt>
                <c:pt idx="79">
                  <c:v>380</c:v>
                </c:pt>
                <c:pt idx="80">
                  <c:v>381</c:v>
                </c:pt>
                <c:pt idx="81">
                  <c:v>382</c:v>
                </c:pt>
                <c:pt idx="82">
                  <c:v>383</c:v>
                </c:pt>
                <c:pt idx="83">
                  <c:v>384</c:v>
                </c:pt>
                <c:pt idx="84">
                  <c:v>385</c:v>
                </c:pt>
                <c:pt idx="85">
                  <c:v>386</c:v>
                </c:pt>
                <c:pt idx="86">
                  <c:v>387</c:v>
                </c:pt>
                <c:pt idx="87">
                  <c:v>388</c:v>
                </c:pt>
                <c:pt idx="88">
                  <c:v>389</c:v>
                </c:pt>
                <c:pt idx="89">
                  <c:v>390</c:v>
                </c:pt>
                <c:pt idx="90">
                  <c:v>391</c:v>
                </c:pt>
                <c:pt idx="91">
                  <c:v>392</c:v>
                </c:pt>
                <c:pt idx="92">
                  <c:v>393</c:v>
                </c:pt>
                <c:pt idx="93">
                  <c:v>394</c:v>
                </c:pt>
                <c:pt idx="94">
                  <c:v>395</c:v>
                </c:pt>
                <c:pt idx="95">
                  <c:v>396</c:v>
                </c:pt>
                <c:pt idx="96">
                  <c:v>397</c:v>
                </c:pt>
                <c:pt idx="97">
                  <c:v>398</c:v>
                </c:pt>
                <c:pt idx="98">
                  <c:v>399</c:v>
                </c:pt>
                <c:pt idx="99">
                  <c:v>400</c:v>
                </c:pt>
                <c:pt idx="100">
                  <c:v>401</c:v>
                </c:pt>
                <c:pt idx="101">
                  <c:v>402</c:v>
                </c:pt>
                <c:pt idx="102">
                  <c:v>403</c:v>
                </c:pt>
                <c:pt idx="103">
                  <c:v>404</c:v>
                </c:pt>
                <c:pt idx="104">
                  <c:v>405</c:v>
                </c:pt>
                <c:pt idx="105">
                  <c:v>406</c:v>
                </c:pt>
                <c:pt idx="106">
                  <c:v>407</c:v>
                </c:pt>
                <c:pt idx="107">
                  <c:v>408</c:v>
                </c:pt>
                <c:pt idx="108">
                  <c:v>409</c:v>
                </c:pt>
                <c:pt idx="109">
                  <c:v>410</c:v>
                </c:pt>
                <c:pt idx="110">
                  <c:v>411</c:v>
                </c:pt>
                <c:pt idx="111">
                  <c:v>412</c:v>
                </c:pt>
                <c:pt idx="112">
                  <c:v>413</c:v>
                </c:pt>
                <c:pt idx="113">
                  <c:v>414</c:v>
                </c:pt>
                <c:pt idx="114">
                  <c:v>415</c:v>
                </c:pt>
                <c:pt idx="115">
                  <c:v>416</c:v>
                </c:pt>
                <c:pt idx="116">
                  <c:v>417</c:v>
                </c:pt>
                <c:pt idx="117">
                  <c:v>418</c:v>
                </c:pt>
                <c:pt idx="118">
                  <c:v>419</c:v>
                </c:pt>
                <c:pt idx="119">
                  <c:v>420</c:v>
                </c:pt>
                <c:pt idx="120">
                  <c:v>421</c:v>
                </c:pt>
                <c:pt idx="121">
                  <c:v>422</c:v>
                </c:pt>
                <c:pt idx="122">
                  <c:v>423</c:v>
                </c:pt>
                <c:pt idx="123">
                  <c:v>424</c:v>
                </c:pt>
                <c:pt idx="124">
                  <c:v>425</c:v>
                </c:pt>
                <c:pt idx="125">
                  <c:v>426</c:v>
                </c:pt>
                <c:pt idx="126">
                  <c:v>427</c:v>
                </c:pt>
                <c:pt idx="127">
                  <c:v>428</c:v>
                </c:pt>
                <c:pt idx="128">
                  <c:v>429</c:v>
                </c:pt>
                <c:pt idx="129">
                  <c:v>430</c:v>
                </c:pt>
                <c:pt idx="130">
                  <c:v>431</c:v>
                </c:pt>
                <c:pt idx="131">
                  <c:v>432</c:v>
                </c:pt>
                <c:pt idx="132">
                  <c:v>433</c:v>
                </c:pt>
                <c:pt idx="133">
                  <c:v>434</c:v>
                </c:pt>
                <c:pt idx="134">
                  <c:v>435</c:v>
                </c:pt>
                <c:pt idx="135">
                  <c:v>436</c:v>
                </c:pt>
                <c:pt idx="136">
                  <c:v>437</c:v>
                </c:pt>
                <c:pt idx="137">
                  <c:v>438</c:v>
                </c:pt>
                <c:pt idx="138">
                  <c:v>439</c:v>
                </c:pt>
                <c:pt idx="139">
                  <c:v>440</c:v>
                </c:pt>
                <c:pt idx="140">
                  <c:v>441</c:v>
                </c:pt>
                <c:pt idx="141">
                  <c:v>442</c:v>
                </c:pt>
                <c:pt idx="142">
                  <c:v>443</c:v>
                </c:pt>
                <c:pt idx="143">
                  <c:v>444</c:v>
                </c:pt>
                <c:pt idx="144">
                  <c:v>445</c:v>
                </c:pt>
                <c:pt idx="145">
                  <c:v>446</c:v>
                </c:pt>
                <c:pt idx="146">
                  <c:v>447</c:v>
                </c:pt>
                <c:pt idx="147">
                  <c:v>448</c:v>
                </c:pt>
                <c:pt idx="148">
                  <c:v>449</c:v>
                </c:pt>
                <c:pt idx="149">
                  <c:v>450</c:v>
                </c:pt>
                <c:pt idx="150">
                  <c:v>451</c:v>
                </c:pt>
                <c:pt idx="151">
                  <c:v>452</c:v>
                </c:pt>
                <c:pt idx="152">
                  <c:v>453</c:v>
                </c:pt>
                <c:pt idx="153">
                  <c:v>454</c:v>
                </c:pt>
                <c:pt idx="154">
                  <c:v>455</c:v>
                </c:pt>
                <c:pt idx="155">
                  <c:v>456</c:v>
                </c:pt>
                <c:pt idx="156">
                  <c:v>457</c:v>
                </c:pt>
                <c:pt idx="157">
                  <c:v>458</c:v>
                </c:pt>
                <c:pt idx="158">
                  <c:v>459</c:v>
                </c:pt>
                <c:pt idx="159">
                  <c:v>460</c:v>
                </c:pt>
                <c:pt idx="160">
                  <c:v>461</c:v>
                </c:pt>
                <c:pt idx="161">
                  <c:v>462</c:v>
                </c:pt>
                <c:pt idx="162">
                  <c:v>463</c:v>
                </c:pt>
                <c:pt idx="163">
                  <c:v>464</c:v>
                </c:pt>
                <c:pt idx="164">
                  <c:v>465</c:v>
                </c:pt>
                <c:pt idx="165">
                  <c:v>466</c:v>
                </c:pt>
                <c:pt idx="166">
                  <c:v>467</c:v>
                </c:pt>
                <c:pt idx="167">
                  <c:v>468</c:v>
                </c:pt>
                <c:pt idx="168">
                  <c:v>469</c:v>
                </c:pt>
                <c:pt idx="169">
                  <c:v>470</c:v>
                </c:pt>
                <c:pt idx="170">
                  <c:v>471</c:v>
                </c:pt>
                <c:pt idx="171">
                  <c:v>472</c:v>
                </c:pt>
                <c:pt idx="172">
                  <c:v>473</c:v>
                </c:pt>
                <c:pt idx="173">
                  <c:v>474</c:v>
                </c:pt>
                <c:pt idx="174">
                  <c:v>475</c:v>
                </c:pt>
                <c:pt idx="175">
                  <c:v>476</c:v>
                </c:pt>
                <c:pt idx="176">
                  <c:v>477</c:v>
                </c:pt>
                <c:pt idx="177">
                  <c:v>478</c:v>
                </c:pt>
                <c:pt idx="178">
                  <c:v>479</c:v>
                </c:pt>
                <c:pt idx="179">
                  <c:v>480</c:v>
                </c:pt>
                <c:pt idx="180">
                  <c:v>481</c:v>
                </c:pt>
                <c:pt idx="181">
                  <c:v>482</c:v>
                </c:pt>
                <c:pt idx="182">
                  <c:v>483</c:v>
                </c:pt>
                <c:pt idx="183">
                  <c:v>484</c:v>
                </c:pt>
                <c:pt idx="184">
                  <c:v>485</c:v>
                </c:pt>
                <c:pt idx="185">
                  <c:v>486</c:v>
                </c:pt>
                <c:pt idx="186">
                  <c:v>487</c:v>
                </c:pt>
                <c:pt idx="187">
                  <c:v>488</c:v>
                </c:pt>
                <c:pt idx="188">
                  <c:v>489</c:v>
                </c:pt>
                <c:pt idx="189">
                  <c:v>490</c:v>
                </c:pt>
                <c:pt idx="190">
                  <c:v>491</c:v>
                </c:pt>
                <c:pt idx="191">
                  <c:v>492</c:v>
                </c:pt>
                <c:pt idx="192">
                  <c:v>493</c:v>
                </c:pt>
                <c:pt idx="193">
                  <c:v>494</c:v>
                </c:pt>
                <c:pt idx="194">
                  <c:v>495</c:v>
                </c:pt>
                <c:pt idx="195">
                  <c:v>496</c:v>
                </c:pt>
                <c:pt idx="196">
                  <c:v>497</c:v>
                </c:pt>
                <c:pt idx="197">
                  <c:v>498</c:v>
                </c:pt>
                <c:pt idx="198">
                  <c:v>499</c:v>
                </c:pt>
                <c:pt idx="199">
                  <c:v>500</c:v>
                </c:pt>
                <c:pt idx="200">
                  <c:v>501</c:v>
                </c:pt>
                <c:pt idx="201">
                  <c:v>502</c:v>
                </c:pt>
                <c:pt idx="202">
                  <c:v>503</c:v>
                </c:pt>
                <c:pt idx="203">
                  <c:v>504</c:v>
                </c:pt>
                <c:pt idx="204">
                  <c:v>505</c:v>
                </c:pt>
                <c:pt idx="205">
                  <c:v>506</c:v>
                </c:pt>
                <c:pt idx="206">
                  <c:v>507</c:v>
                </c:pt>
                <c:pt idx="207">
                  <c:v>508</c:v>
                </c:pt>
                <c:pt idx="208">
                  <c:v>509</c:v>
                </c:pt>
                <c:pt idx="209">
                  <c:v>510</c:v>
                </c:pt>
                <c:pt idx="210">
                  <c:v>511</c:v>
                </c:pt>
                <c:pt idx="211">
                  <c:v>512</c:v>
                </c:pt>
                <c:pt idx="212">
                  <c:v>513</c:v>
                </c:pt>
                <c:pt idx="213">
                  <c:v>514</c:v>
                </c:pt>
                <c:pt idx="214">
                  <c:v>515</c:v>
                </c:pt>
                <c:pt idx="215">
                  <c:v>516</c:v>
                </c:pt>
                <c:pt idx="216">
                  <c:v>517</c:v>
                </c:pt>
                <c:pt idx="217">
                  <c:v>518</c:v>
                </c:pt>
                <c:pt idx="218">
                  <c:v>519</c:v>
                </c:pt>
                <c:pt idx="219">
                  <c:v>520</c:v>
                </c:pt>
                <c:pt idx="220">
                  <c:v>521</c:v>
                </c:pt>
                <c:pt idx="221">
                  <c:v>522</c:v>
                </c:pt>
                <c:pt idx="222">
                  <c:v>523</c:v>
                </c:pt>
                <c:pt idx="223">
                  <c:v>524</c:v>
                </c:pt>
                <c:pt idx="224">
                  <c:v>525</c:v>
                </c:pt>
                <c:pt idx="225">
                  <c:v>526</c:v>
                </c:pt>
                <c:pt idx="226">
                  <c:v>527</c:v>
                </c:pt>
                <c:pt idx="227">
                  <c:v>528</c:v>
                </c:pt>
                <c:pt idx="228">
                  <c:v>529</c:v>
                </c:pt>
                <c:pt idx="229">
                  <c:v>530</c:v>
                </c:pt>
                <c:pt idx="230">
                  <c:v>531</c:v>
                </c:pt>
                <c:pt idx="231">
                  <c:v>532</c:v>
                </c:pt>
                <c:pt idx="232">
                  <c:v>533</c:v>
                </c:pt>
                <c:pt idx="233">
                  <c:v>534</c:v>
                </c:pt>
                <c:pt idx="234">
                  <c:v>535</c:v>
                </c:pt>
                <c:pt idx="235">
                  <c:v>536</c:v>
                </c:pt>
                <c:pt idx="236">
                  <c:v>537</c:v>
                </c:pt>
                <c:pt idx="237">
                  <c:v>538</c:v>
                </c:pt>
                <c:pt idx="238">
                  <c:v>539</c:v>
                </c:pt>
                <c:pt idx="239">
                  <c:v>540</c:v>
                </c:pt>
                <c:pt idx="240">
                  <c:v>541</c:v>
                </c:pt>
                <c:pt idx="241">
                  <c:v>542</c:v>
                </c:pt>
                <c:pt idx="242">
                  <c:v>543</c:v>
                </c:pt>
                <c:pt idx="243">
                  <c:v>544</c:v>
                </c:pt>
                <c:pt idx="244">
                  <c:v>545</c:v>
                </c:pt>
                <c:pt idx="245">
                  <c:v>546</c:v>
                </c:pt>
                <c:pt idx="246">
                  <c:v>547</c:v>
                </c:pt>
                <c:pt idx="247">
                  <c:v>548</c:v>
                </c:pt>
                <c:pt idx="248">
                  <c:v>549</c:v>
                </c:pt>
                <c:pt idx="249">
                  <c:v>550</c:v>
                </c:pt>
                <c:pt idx="250">
                  <c:v>551</c:v>
                </c:pt>
                <c:pt idx="251">
                  <c:v>552</c:v>
                </c:pt>
                <c:pt idx="252">
                  <c:v>553</c:v>
                </c:pt>
                <c:pt idx="253">
                  <c:v>554</c:v>
                </c:pt>
                <c:pt idx="254">
                  <c:v>555</c:v>
                </c:pt>
                <c:pt idx="255">
                  <c:v>556</c:v>
                </c:pt>
                <c:pt idx="256">
                  <c:v>557</c:v>
                </c:pt>
                <c:pt idx="257">
                  <c:v>558</c:v>
                </c:pt>
                <c:pt idx="258">
                  <c:v>559</c:v>
                </c:pt>
                <c:pt idx="259">
                  <c:v>560</c:v>
                </c:pt>
                <c:pt idx="260">
                  <c:v>561</c:v>
                </c:pt>
                <c:pt idx="261">
                  <c:v>562</c:v>
                </c:pt>
                <c:pt idx="262">
                  <c:v>563</c:v>
                </c:pt>
                <c:pt idx="263">
                  <c:v>564</c:v>
                </c:pt>
                <c:pt idx="264">
                  <c:v>565</c:v>
                </c:pt>
                <c:pt idx="265">
                  <c:v>566</c:v>
                </c:pt>
                <c:pt idx="266">
                  <c:v>567</c:v>
                </c:pt>
                <c:pt idx="267">
                  <c:v>568</c:v>
                </c:pt>
                <c:pt idx="268">
                  <c:v>569</c:v>
                </c:pt>
                <c:pt idx="269">
                  <c:v>570</c:v>
                </c:pt>
                <c:pt idx="270">
                  <c:v>571</c:v>
                </c:pt>
                <c:pt idx="271">
                  <c:v>572</c:v>
                </c:pt>
                <c:pt idx="272">
                  <c:v>573</c:v>
                </c:pt>
                <c:pt idx="273">
                  <c:v>574</c:v>
                </c:pt>
                <c:pt idx="274">
                  <c:v>575</c:v>
                </c:pt>
                <c:pt idx="275">
                  <c:v>576</c:v>
                </c:pt>
                <c:pt idx="276">
                  <c:v>577</c:v>
                </c:pt>
                <c:pt idx="277">
                  <c:v>578</c:v>
                </c:pt>
                <c:pt idx="278">
                  <c:v>579</c:v>
                </c:pt>
                <c:pt idx="279">
                  <c:v>580</c:v>
                </c:pt>
                <c:pt idx="280">
                  <c:v>581</c:v>
                </c:pt>
                <c:pt idx="281">
                  <c:v>582</c:v>
                </c:pt>
                <c:pt idx="282">
                  <c:v>583</c:v>
                </c:pt>
                <c:pt idx="283">
                  <c:v>584</c:v>
                </c:pt>
                <c:pt idx="284">
                  <c:v>585</c:v>
                </c:pt>
                <c:pt idx="285">
                  <c:v>586</c:v>
                </c:pt>
                <c:pt idx="286">
                  <c:v>587</c:v>
                </c:pt>
                <c:pt idx="287">
                  <c:v>588</c:v>
                </c:pt>
                <c:pt idx="288">
                  <c:v>589</c:v>
                </c:pt>
                <c:pt idx="289">
                  <c:v>590</c:v>
                </c:pt>
                <c:pt idx="290">
                  <c:v>591</c:v>
                </c:pt>
                <c:pt idx="291">
                  <c:v>592</c:v>
                </c:pt>
                <c:pt idx="292">
                  <c:v>593</c:v>
                </c:pt>
                <c:pt idx="293">
                  <c:v>594</c:v>
                </c:pt>
                <c:pt idx="294">
                  <c:v>595</c:v>
                </c:pt>
                <c:pt idx="295">
                  <c:v>596</c:v>
                </c:pt>
                <c:pt idx="296">
                  <c:v>597</c:v>
                </c:pt>
                <c:pt idx="297">
                  <c:v>598</c:v>
                </c:pt>
                <c:pt idx="298">
                  <c:v>599</c:v>
                </c:pt>
                <c:pt idx="299">
                  <c:v>600</c:v>
                </c:pt>
                <c:pt idx="300">
                  <c:v>601</c:v>
                </c:pt>
                <c:pt idx="301">
                  <c:v>602</c:v>
                </c:pt>
                <c:pt idx="302">
                  <c:v>603</c:v>
                </c:pt>
                <c:pt idx="303">
                  <c:v>604</c:v>
                </c:pt>
                <c:pt idx="304">
                  <c:v>605</c:v>
                </c:pt>
                <c:pt idx="305">
                  <c:v>606</c:v>
                </c:pt>
                <c:pt idx="306">
                  <c:v>607</c:v>
                </c:pt>
                <c:pt idx="307">
                  <c:v>608</c:v>
                </c:pt>
                <c:pt idx="308">
                  <c:v>609</c:v>
                </c:pt>
                <c:pt idx="309">
                  <c:v>610</c:v>
                </c:pt>
                <c:pt idx="310">
                  <c:v>611</c:v>
                </c:pt>
                <c:pt idx="311">
                  <c:v>612</c:v>
                </c:pt>
                <c:pt idx="312">
                  <c:v>613</c:v>
                </c:pt>
                <c:pt idx="313">
                  <c:v>614</c:v>
                </c:pt>
                <c:pt idx="314">
                  <c:v>615</c:v>
                </c:pt>
                <c:pt idx="315">
                  <c:v>616</c:v>
                </c:pt>
                <c:pt idx="316">
                  <c:v>617</c:v>
                </c:pt>
                <c:pt idx="317">
                  <c:v>618</c:v>
                </c:pt>
                <c:pt idx="318">
                  <c:v>619</c:v>
                </c:pt>
                <c:pt idx="319">
                  <c:v>620</c:v>
                </c:pt>
                <c:pt idx="320">
                  <c:v>621</c:v>
                </c:pt>
                <c:pt idx="321">
                  <c:v>622</c:v>
                </c:pt>
                <c:pt idx="322">
                  <c:v>623</c:v>
                </c:pt>
                <c:pt idx="323">
                  <c:v>624</c:v>
                </c:pt>
                <c:pt idx="324">
                  <c:v>625</c:v>
                </c:pt>
                <c:pt idx="325">
                  <c:v>626</c:v>
                </c:pt>
                <c:pt idx="326">
                  <c:v>627</c:v>
                </c:pt>
                <c:pt idx="327">
                  <c:v>628</c:v>
                </c:pt>
                <c:pt idx="328">
                  <c:v>629</c:v>
                </c:pt>
                <c:pt idx="329">
                  <c:v>630</c:v>
                </c:pt>
                <c:pt idx="330">
                  <c:v>631</c:v>
                </c:pt>
                <c:pt idx="331">
                  <c:v>632</c:v>
                </c:pt>
                <c:pt idx="332">
                  <c:v>633</c:v>
                </c:pt>
                <c:pt idx="333">
                  <c:v>634</c:v>
                </c:pt>
                <c:pt idx="334">
                  <c:v>635</c:v>
                </c:pt>
                <c:pt idx="335">
                  <c:v>636</c:v>
                </c:pt>
                <c:pt idx="336">
                  <c:v>637</c:v>
                </c:pt>
                <c:pt idx="337">
                  <c:v>638</c:v>
                </c:pt>
                <c:pt idx="338">
                  <c:v>639</c:v>
                </c:pt>
                <c:pt idx="339">
                  <c:v>640</c:v>
                </c:pt>
                <c:pt idx="340">
                  <c:v>641</c:v>
                </c:pt>
                <c:pt idx="341">
                  <c:v>642</c:v>
                </c:pt>
                <c:pt idx="342">
                  <c:v>643</c:v>
                </c:pt>
                <c:pt idx="343">
                  <c:v>644</c:v>
                </c:pt>
                <c:pt idx="344">
                  <c:v>645</c:v>
                </c:pt>
                <c:pt idx="345">
                  <c:v>646</c:v>
                </c:pt>
                <c:pt idx="346">
                  <c:v>647</c:v>
                </c:pt>
                <c:pt idx="347">
                  <c:v>648</c:v>
                </c:pt>
                <c:pt idx="348">
                  <c:v>649</c:v>
                </c:pt>
                <c:pt idx="349">
                  <c:v>650</c:v>
                </c:pt>
                <c:pt idx="350">
                  <c:v>651</c:v>
                </c:pt>
                <c:pt idx="351">
                  <c:v>652</c:v>
                </c:pt>
                <c:pt idx="352">
                  <c:v>653</c:v>
                </c:pt>
                <c:pt idx="353">
                  <c:v>654</c:v>
                </c:pt>
                <c:pt idx="354">
                  <c:v>655</c:v>
                </c:pt>
                <c:pt idx="355">
                  <c:v>656</c:v>
                </c:pt>
                <c:pt idx="356">
                  <c:v>657</c:v>
                </c:pt>
                <c:pt idx="357">
                  <c:v>658</c:v>
                </c:pt>
                <c:pt idx="358">
                  <c:v>659</c:v>
                </c:pt>
                <c:pt idx="359">
                  <c:v>660</c:v>
                </c:pt>
                <c:pt idx="360">
                  <c:v>661</c:v>
                </c:pt>
                <c:pt idx="361">
                  <c:v>662</c:v>
                </c:pt>
                <c:pt idx="362">
                  <c:v>663</c:v>
                </c:pt>
                <c:pt idx="363">
                  <c:v>664</c:v>
                </c:pt>
                <c:pt idx="364">
                  <c:v>665</c:v>
                </c:pt>
                <c:pt idx="365">
                  <c:v>666</c:v>
                </c:pt>
                <c:pt idx="366">
                  <c:v>667</c:v>
                </c:pt>
                <c:pt idx="367">
                  <c:v>668</c:v>
                </c:pt>
                <c:pt idx="368">
                  <c:v>669</c:v>
                </c:pt>
                <c:pt idx="369">
                  <c:v>670</c:v>
                </c:pt>
                <c:pt idx="370">
                  <c:v>671</c:v>
                </c:pt>
                <c:pt idx="371">
                  <c:v>672</c:v>
                </c:pt>
                <c:pt idx="372">
                  <c:v>673</c:v>
                </c:pt>
                <c:pt idx="373">
                  <c:v>674</c:v>
                </c:pt>
                <c:pt idx="374">
                  <c:v>675</c:v>
                </c:pt>
                <c:pt idx="375">
                  <c:v>676</c:v>
                </c:pt>
                <c:pt idx="376">
                  <c:v>677</c:v>
                </c:pt>
                <c:pt idx="377">
                  <c:v>678</c:v>
                </c:pt>
                <c:pt idx="378">
                  <c:v>679</c:v>
                </c:pt>
                <c:pt idx="379">
                  <c:v>680</c:v>
                </c:pt>
                <c:pt idx="380">
                  <c:v>681</c:v>
                </c:pt>
                <c:pt idx="381">
                  <c:v>682</c:v>
                </c:pt>
                <c:pt idx="382">
                  <c:v>683</c:v>
                </c:pt>
                <c:pt idx="383">
                  <c:v>684</c:v>
                </c:pt>
                <c:pt idx="384">
                  <c:v>685</c:v>
                </c:pt>
                <c:pt idx="385">
                  <c:v>686</c:v>
                </c:pt>
                <c:pt idx="386">
                  <c:v>687</c:v>
                </c:pt>
                <c:pt idx="387">
                  <c:v>688</c:v>
                </c:pt>
                <c:pt idx="388">
                  <c:v>689</c:v>
                </c:pt>
                <c:pt idx="389">
                  <c:v>690</c:v>
                </c:pt>
                <c:pt idx="390">
                  <c:v>691</c:v>
                </c:pt>
                <c:pt idx="391">
                  <c:v>692</c:v>
                </c:pt>
                <c:pt idx="392">
                  <c:v>693</c:v>
                </c:pt>
                <c:pt idx="393">
                  <c:v>694</c:v>
                </c:pt>
                <c:pt idx="394">
                  <c:v>695</c:v>
                </c:pt>
                <c:pt idx="395">
                  <c:v>696</c:v>
                </c:pt>
                <c:pt idx="396">
                  <c:v>697</c:v>
                </c:pt>
                <c:pt idx="397">
                  <c:v>698</c:v>
                </c:pt>
                <c:pt idx="398">
                  <c:v>699</c:v>
                </c:pt>
                <c:pt idx="399">
                  <c:v>700</c:v>
                </c:pt>
              </c:numCache>
            </c:numRef>
          </c:cat>
          <c:val>
            <c:numRef>
              <c:f>Dünnschichtchromatographie!$B$5:$OK$5</c:f>
              <c:numCache>
                <c:formatCode>General</c:formatCode>
                <c:ptCount val="400"/>
                <c:pt idx="0">
                  <c:v>-2.2700000000000001E-2</c:v>
                </c:pt>
                <c:pt idx="1">
                  <c:v>-2.2700000000000001E-2</c:v>
                </c:pt>
                <c:pt idx="2">
                  <c:v>-2.0500000000000001E-2</c:v>
                </c:pt>
                <c:pt idx="3">
                  <c:v>-1.9699999999999999E-2</c:v>
                </c:pt>
                <c:pt idx="4">
                  <c:v>-1.7000000000000001E-2</c:v>
                </c:pt>
                <c:pt idx="5">
                  <c:v>-1.4500000000000001E-2</c:v>
                </c:pt>
                <c:pt idx="6">
                  <c:v>-1.32E-2</c:v>
                </c:pt>
                <c:pt idx="7">
                  <c:v>-9.7000000000000003E-3</c:v>
                </c:pt>
                <c:pt idx="8">
                  <c:v>-7.1000000000000004E-3</c:v>
                </c:pt>
                <c:pt idx="9">
                  <c:v>-3.0000000000000001E-3</c:v>
                </c:pt>
                <c:pt idx="10">
                  <c:v>-2.8E-3</c:v>
                </c:pt>
                <c:pt idx="11">
                  <c:v>0</c:v>
                </c:pt>
                <c:pt idx="12">
                  <c:v>2.5000000000000001E-3</c:v>
                </c:pt>
                <c:pt idx="13">
                  <c:v>5.0000000000000001E-3</c:v>
                </c:pt>
                <c:pt idx="14">
                  <c:v>7.4000000000000003E-3</c:v>
                </c:pt>
                <c:pt idx="15">
                  <c:v>0.01</c:v>
                </c:pt>
                <c:pt idx="16">
                  <c:v>1.2E-2</c:v>
                </c:pt>
                <c:pt idx="17">
                  <c:v>1.41E-2</c:v>
                </c:pt>
                <c:pt idx="18">
                  <c:v>1.41E-2</c:v>
                </c:pt>
                <c:pt idx="19">
                  <c:v>1.7100000000000001E-2</c:v>
                </c:pt>
                <c:pt idx="20">
                  <c:v>1.6899999999999998E-2</c:v>
                </c:pt>
                <c:pt idx="21">
                  <c:v>2.06E-2</c:v>
                </c:pt>
                <c:pt idx="22">
                  <c:v>2.1600000000000001E-2</c:v>
                </c:pt>
                <c:pt idx="23">
                  <c:v>2.3699999999999999E-2</c:v>
                </c:pt>
                <c:pt idx="24">
                  <c:v>2.5600000000000001E-2</c:v>
                </c:pt>
                <c:pt idx="25">
                  <c:v>2.53E-2</c:v>
                </c:pt>
                <c:pt idx="26">
                  <c:v>2.6800000000000001E-2</c:v>
                </c:pt>
                <c:pt idx="27">
                  <c:v>2.7900000000000001E-2</c:v>
                </c:pt>
                <c:pt idx="28">
                  <c:v>2.8500000000000001E-2</c:v>
                </c:pt>
                <c:pt idx="29">
                  <c:v>2.9700000000000001E-2</c:v>
                </c:pt>
                <c:pt idx="30">
                  <c:v>2.9899999999999999E-2</c:v>
                </c:pt>
                <c:pt idx="31">
                  <c:v>3.0300000000000001E-2</c:v>
                </c:pt>
                <c:pt idx="32">
                  <c:v>3.0800000000000001E-2</c:v>
                </c:pt>
                <c:pt idx="33">
                  <c:v>3.1199999999999999E-2</c:v>
                </c:pt>
                <c:pt idx="34">
                  <c:v>2.9600000000000001E-2</c:v>
                </c:pt>
                <c:pt idx="35">
                  <c:v>0.03</c:v>
                </c:pt>
                <c:pt idx="36">
                  <c:v>0.03</c:v>
                </c:pt>
                <c:pt idx="37">
                  <c:v>2.93E-2</c:v>
                </c:pt>
                <c:pt idx="38">
                  <c:v>2.93E-2</c:v>
                </c:pt>
                <c:pt idx="39">
                  <c:v>2.7799999999999998E-2</c:v>
                </c:pt>
                <c:pt idx="40">
                  <c:v>2.7799999999999998E-2</c:v>
                </c:pt>
                <c:pt idx="41">
                  <c:v>2.69E-2</c:v>
                </c:pt>
                <c:pt idx="42">
                  <c:v>2.5399999999999999E-2</c:v>
                </c:pt>
                <c:pt idx="43">
                  <c:v>2.52E-2</c:v>
                </c:pt>
                <c:pt idx="44">
                  <c:v>2.4299999999999999E-2</c:v>
                </c:pt>
                <c:pt idx="45">
                  <c:v>2.4199999999999999E-2</c:v>
                </c:pt>
                <c:pt idx="46">
                  <c:v>2.3699999999999999E-2</c:v>
                </c:pt>
                <c:pt idx="47">
                  <c:v>2.29E-2</c:v>
                </c:pt>
                <c:pt idx="48">
                  <c:v>2.29E-2</c:v>
                </c:pt>
                <c:pt idx="49">
                  <c:v>2.24E-2</c:v>
                </c:pt>
                <c:pt idx="50">
                  <c:v>2.2200000000000001E-2</c:v>
                </c:pt>
                <c:pt idx="51">
                  <c:v>2.3E-2</c:v>
                </c:pt>
                <c:pt idx="52">
                  <c:v>2.3800000000000002E-2</c:v>
                </c:pt>
                <c:pt idx="53">
                  <c:v>2.3599999999999999E-2</c:v>
                </c:pt>
                <c:pt idx="54">
                  <c:v>2.47E-2</c:v>
                </c:pt>
                <c:pt idx="55">
                  <c:v>2.5600000000000001E-2</c:v>
                </c:pt>
                <c:pt idx="56">
                  <c:v>2.7E-2</c:v>
                </c:pt>
                <c:pt idx="57">
                  <c:v>2.7799999999999998E-2</c:v>
                </c:pt>
                <c:pt idx="58">
                  <c:v>2.9499999999999998E-2</c:v>
                </c:pt>
                <c:pt idx="59">
                  <c:v>3.0300000000000001E-2</c:v>
                </c:pt>
                <c:pt idx="60">
                  <c:v>3.1600000000000003E-2</c:v>
                </c:pt>
                <c:pt idx="61">
                  <c:v>3.3500000000000002E-2</c:v>
                </c:pt>
                <c:pt idx="62">
                  <c:v>3.5299999999999998E-2</c:v>
                </c:pt>
                <c:pt idx="63">
                  <c:v>3.7600000000000001E-2</c:v>
                </c:pt>
                <c:pt idx="64">
                  <c:v>3.95E-2</c:v>
                </c:pt>
                <c:pt idx="65">
                  <c:v>4.2200000000000001E-2</c:v>
                </c:pt>
                <c:pt idx="66">
                  <c:v>4.3999999999999997E-2</c:v>
                </c:pt>
                <c:pt idx="67">
                  <c:v>4.6300000000000001E-2</c:v>
                </c:pt>
                <c:pt idx="68">
                  <c:v>4.9799999999999997E-2</c:v>
                </c:pt>
                <c:pt idx="69">
                  <c:v>5.1299999999999998E-2</c:v>
                </c:pt>
                <c:pt idx="70">
                  <c:v>5.4600000000000003E-2</c:v>
                </c:pt>
                <c:pt idx="71">
                  <c:v>5.7000000000000002E-2</c:v>
                </c:pt>
                <c:pt idx="72">
                  <c:v>6.3700000000000007E-2</c:v>
                </c:pt>
                <c:pt idx="73">
                  <c:v>6.1800000000000001E-2</c:v>
                </c:pt>
                <c:pt idx="74">
                  <c:v>6.3700000000000007E-2</c:v>
                </c:pt>
                <c:pt idx="75">
                  <c:v>6.5799999999999997E-2</c:v>
                </c:pt>
                <c:pt idx="76">
                  <c:v>6.8000000000000005E-2</c:v>
                </c:pt>
                <c:pt idx="77">
                  <c:v>7.0300000000000001E-2</c:v>
                </c:pt>
                <c:pt idx="78">
                  <c:v>7.2300000000000003E-2</c:v>
                </c:pt>
                <c:pt idx="79">
                  <c:v>7.4999999999999997E-2</c:v>
                </c:pt>
                <c:pt idx="80">
                  <c:v>7.7899999999999997E-2</c:v>
                </c:pt>
                <c:pt idx="81">
                  <c:v>8.1100000000000005E-2</c:v>
                </c:pt>
                <c:pt idx="82">
                  <c:v>8.4599999999999995E-2</c:v>
                </c:pt>
                <c:pt idx="83">
                  <c:v>8.8900000000000007E-2</c:v>
                </c:pt>
                <c:pt idx="84">
                  <c:v>9.3200000000000005E-2</c:v>
                </c:pt>
                <c:pt idx="85">
                  <c:v>9.7799999999999998E-2</c:v>
                </c:pt>
                <c:pt idx="86">
                  <c:v>0.1026</c:v>
                </c:pt>
                <c:pt idx="87">
                  <c:v>0.1077</c:v>
                </c:pt>
                <c:pt idx="88">
                  <c:v>0.11310000000000001</c:v>
                </c:pt>
                <c:pt idx="89">
                  <c:v>0.1186</c:v>
                </c:pt>
                <c:pt idx="90">
                  <c:v>0.12379999999999999</c:v>
                </c:pt>
                <c:pt idx="91">
                  <c:v>0.12870000000000001</c:v>
                </c:pt>
                <c:pt idx="92">
                  <c:v>0.1338</c:v>
                </c:pt>
                <c:pt idx="93">
                  <c:v>0.1381</c:v>
                </c:pt>
                <c:pt idx="94">
                  <c:v>0.1424</c:v>
                </c:pt>
                <c:pt idx="95">
                  <c:v>0.1462</c:v>
                </c:pt>
                <c:pt idx="96">
                  <c:v>0.14960000000000001</c:v>
                </c:pt>
                <c:pt idx="97">
                  <c:v>0.15340000000000001</c:v>
                </c:pt>
                <c:pt idx="98">
                  <c:v>0.157</c:v>
                </c:pt>
                <c:pt idx="99">
                  <c:v>0.15909999999999999</c:v>
                </c:pt>
                <c:pt idx="100">
                  <c:v>0.1646</c:v>
                </c:pt>
                <c:pt idx="101">
                  <c:v>0.16930000000000001</c:v>
                </c:pt>
                <c:pt idx="102">
                  <c:v>0.17469999999999999</c:v>
                </c:pt>
                <c:pt idx="103">
                  <c:v>0.18079999999999999</c:v>
                </c:pt>
                <c:pt idx="104">
                  <c:v>0.18770000000000001</c:v>
                </c:pt>
                <c:pt idx="105">
                  <c:v>0.19550000000000001</c:v>
                </c:pt>
                <c:pt idx="106">
                  <c:v>0.20430000000000001</c:v>
                </c:pt>
                <c:pt idx="107">
                  <c:v>0.21329999999999999</c:v>
                </c:pt>
                <c:pt idx="108">
                  <c:v>0.22270000000000001</c:v>
                </c:pt>
                <c:pt idx="109">
                  <c:v>0.2326</c:v>
                </c:pt>
                <c:pt idx="110">
                  <c:v>0.24229999999999999</c:v>
                </c:pt>
                <c:pt idx="111">
                  <c:v>0.252</c:v>
                </c:pt>
                <c:pt idx="112">
                  <c:v>0.26150000000000001</c:v>
                </c:pt>
                <c:pt idx="113">
                  <c:v>0.27039999999999997</c:v>
                </c:pt>
                <c:pt idx="114">
                  <c:v>0.27800000000000002</c:v>
                </c:pt>
                <c:pt idx="115">
                  <c:v>0.28499999999999998</c:v>
                </c:pt>
                <c:pt idx="116">
                  <c:v>0.29120000000000001</c:v>
                </c:pt>
                <c:pt idx="117">
                  <c:v>0.29630000000000001</c:v>
                </c:pt>
                <c:pt idx="118">
                  <c:v>0.30049999999999999</c:v>
                </c:pt>
                <c:pt idx="119">
                  <c:v>0.30349999999999999</c:v>
                </c:pt>
                <c:pt idx="120">
                  <c:v>0.30570000000000003</c:v>
                </c:pt>
                <c:pt idx="121">
                  <c:v>0.30740000000000001</c:v>
                </c:pt>
                <c:pt idx="122">
                  <c:v>0.30819999999999997</c:v>
                </c:pt>
                <c:pt idx="123">
                  <c:v>0.30869999999999997</c:v>
                </c:pt>
                <c:pt idx="124">
                  <c:v>0.30969999999999998</c:v>
                </c:pt>
                <c:pt idx="125">
                  <c:v>0.311</c:v>
                </c:pt>
                <c:pt idx="126">
                  <c:v>0.31280000000000002</c:v>
                </c:pt>
                <c:pt idx="127">
                  <c:v>0.31569999999999998</c:v>
                </c:pt>
                <c:pt idx="128">
                  <c:v>0.3201</c:v>
                </c:pt>
                <c:pt idx="129">
                  <c:v>0.3256</c:v>
                </c:pt>
                <c:pt idx="130">
                  <c:v>0.3327</c:v>
                </c:pt>
                <c:pt idx="131">
                  <c:v>0.34150000000000003</c:v>
                </c:pt>
                <c:pt idx="132">
                  <c:v>0.35170000000000001</c:v>
                </c:pt>
                <c:pt idx="133">
                  <c:v>0.36299999999999999</c:v>
                </c:pt>
                <c:pt idx="134">
                  <c:v>0.37509999999999999</c:v>
                </c:pt>
                <c:pt idx="135">
                  <c:v>0.38779999999999998</c:v>
                </c:pt>
                <c:pt idx="136">
                  <c:v>0.40050000000000002</c:v>
                </c:pt>
                <c:pt idx="137">
                  <c:v>0.41339999999999999</c:v>
                </c:pt>
                <c:pt idx="138">
                  <c:v>0.42580000000000001</c:v>
                </c:pt>
                <c:pt idx="139">
                  <c:v>0.43730000000000002</c:v>
                </c:pt>
                <c:pt idx="140">
                  <c:v>0.4476</c:v>
                </c:pt>
                <c:pt idx="141">
                  <c:v>0.45629999999999998</c:v>
                </c:pt>
                <c:pt idx="142">
                  <c:v>0.46310000000000001</c:v>
                </c:pt>
                <c:pt idx="143">
                  <c:v>0.46829999999999999</c:v>
                </c:pt>
                <c:pt idx="144">
                  <c:v>0.47149999999999997</c:v>
                </c:pt>
                <c:pt idx="145">
                  <c:v>0.47260000000000002</c:v>
                </c:pt>
                <c:pt idx="146">
                  <c:v>0.47149999999999997</c:v>
                </c:pt>
                <c:pt idx="147">
                  <c:v>0.46860000000000002</c:v>
                </c:pt>
                <c:pt idx="148">
                  <c:v>0.46339999999999998</c:v>
                </c:pt>
                <c:pt idx="149">
                  <c:v>0.45679999999999998</c:v>
                </c:pt>
                <c:pt idx="150">
                  <c:v>0.4481</c:v>
                </c:pt>
                <c:pt idx="151">
                  <c:v>0.43780000000000002</c:v>
                </c:pt>
                <c:pt idx="152">
                  <c:v>0.42649999999999999</c:v>
                </c:pt>
                <c:pt idx="153">
                  <c:v>0.41420000000000001</c:v>
                </c:pt>
                <c:pt idx="154">
                  <c:v>0.4017</c:v>
                </c:pt>
                <c:pt idx="155">
                  <c:v>0.38950000000000001</c:v>
                </c:pt>
                <c:pt idx="156">
                  <c:v>0.37740000000000001</c:v>
                </c:pt>
                <c:pt idx="157">
                  <c:v>0.36680000000000001</c:v>
                </c:pt>
                <c:pt idx="158">
                  <c:v>0.3574</c:v>
                </c:pt>
                <c:pt idx="159">
                  <c:v>0.34949999999999998</c:v>
                </c:pt>
                <c:pt idx="160">
                  <c:v>0.34370000000000001</c:v>
                </c:pt>
                <c:pt idx="161">
                  <c:v>0.3402</c:v>
                </c:pt>
                <c:pt idx="162">
                  <c:v>0.33800000000000002</c:v>
                </c:pt>
                <c:pt idx="163">
                  <c:v>0.33829999999999999</c:v>
                </c:pt>
                <c:pt idx="164">
                  <c:v>0.33960000000000001</c:v>
                </c:pt>
                <c:pt idx="165">
                  <c:v>0.34210000000000002</c:v>
                </c:pt>
                <c:pt idx="166">
                  <c:v>0.34549999999999997</c:v>
                </c:pt>
                <c:pt idx="167">
                  <c:v>0.34849999999999998</c:v>
                </c:pt>
                <c:pt idx="168">
                  <c:v>0.35120000000000001</c:v>
                </c:pt>
                <c:pt idx="169">
                  <c:v>0.35170000000000001</c:v>
                </c:pt>
                <c:pt idx="170">
                  <c:v>0.35220000000000001</c:v>
                </c:pt>
                <c:pt idx="171">
                  <c:v>0.35070000000000001</c:v>
                </c:pt>
                <c:pt idx="172">
                  <c:v>0.34689999999999999</c:v>
                </c:pt>
                <c:pt idx="173">
                  <c:v>0.34079999999999999</c:v>
                </c:pt>
                <c:pt idx="174">
                  <c:v>0.3322</c:v>
                </c:pt>
                <c:pt idx="175">
                  <c:v>0.32140000000000002</c:v>
                </c:pt>
                <c:pt idx="176">
                  <c:v>0.3085</c:v>
                </c:pt>
                <c:pt idx="177">
                  <c:v>0.29370000000000002</c:v>
                </c:pt>
                <c:pt idx="178">
                  <c:v>0.27729999999999999</c:v>
                </c:pt>
                <c:pt idx="179">
                  <c:v>0.2591</c:v>
                </c:pt>
                <c:pt idx="180">
                  <c:v>0.2402</c:v>
                </c:pt>
                <c:pt idx="181">
                  <c:v>0.2205</c:v>
                </c:pt>
                <c:pt idx="182">
                  <c:v>0.20069999999999999</c:v>
                </c:pt>
                <c:pt idx="183">
                  <c:v>0.18090000000000001</c:v>
                </c:pt>
                <c:pt idx="184">
                  <c:v>0.16189999999999999</c:v>
                </c:pt>
                <c:pt idx="185">
                  <c:v>0.14330000000000001</c:v>
                </c:pt>
                <c:pt idx="186">
                  <c:v>0.12509999999999999</c:v>
                </c:pt>
                <c:pt idx="187">
                  <c:v>0.108</c:v>
                </c:pt>
                <c:pt idx="188">
                  <c:v>9.1899999999999996E-2</c:v>
                </c:pt>
                <c:pt idx="189">
                  <c:v>7.7399999999999997E-2</c:v>
                </c:pt>
                <c:pt idx="190">
                  <c:v>6.3899999999999998E-2</c:v>
                </c:pt>
                <c:pt idx="191">
                  <c:v>5.1799999999999999E-2</c:v>
                </c:pt>
                <c:pt idx="192">
                  <c:v>4.0599999999999997E-2</c:v>
                </c:pt>
                <c:pt idx="193">
                  <c:v>3.0800000000000001E-2</c:v>
                </c:pt>
                <c:pt idx="194">
                  <c:v>2.18E-2</c:v>
                </c:pt>
                <c:pt idx="195">
                  <c:v>1.4E-2</c:v>
                </c:pt>
                <c:pt idx="196">
                  <c:v>7.3000000000000001E-3</c:v>
                </c:pt>
                <c:pt idx="197">
                  <c:v>1.2999999999999999E-3</c:v>
                </c:pt>
                <c:pt idx="198">
                  <c:v>-3.8999999999999998E-3</c:v>
                </c:pt>
                <c:pt idx="199">
                  <c:v>-8.6E-3</c:v>
                </c:pt>
                <c:pt idx="200">
                  <c:v>-1.29E-2</c:v>
                </c:pt>
                <c:pt idx="201">
                  <c:v>-1.66E-2</c:v>
                </c:pt>
                <c:pt idx="202">
                  <c:v>-1.9599999999999999E-2</c:v>
                </c:pt>
                <c:pt idx="203">
                  <c:v>-2.1999999999999999E-2</c:v>
                </c:pt>
                <c:pt idx="204">
                  <c:v>-2.3900000000000001E-2</c:v>
                </c:pt>
                <c:pt idx="205">
                  <c:v>-2.5399999999999999E-2</c:v>
                </c:pt>
                <c:pt idx="206">
                  <c:v>-2.6599999999999999E-2</c:v>
                </c:pt>
                <c:pt idx="207">
                  <c:v>-2.75E-2</c:v>
                </c:pt>
                <c:pt idx="208">
                  <c:v>-2.8000000000000001E-2</c:v>
                </c:pt>
                <c:pt idx="209">
                  <c:v>-2.87E-2</c:v>
                </c:pt>
                <c:pt idx="210">
                  <c:v>-2.9399999999999999E-2</c:v>
                </c:pt>
                <c:pt idx="211">
                  <c:v>-3.0499999999999999E-2</c:v>
                </c:pt>
                <c:pt idx="212">
                  <c:v>-3.1800000000000002E-2</c:v>
                </c:pt>
                <c:pt idx="213">
                  <c:v>-3.2899999999999999E-2</c:v>
                </c:pt>
                <c:pt idx="214">
                  <c:v>-3.3799999999999997E-2</c:v>
                </c:pt>
                <c:pt idx="215">
                  <c:v>-3.44E-2</c:v>
                </c:pt>
                <c:pt idx="216">
                  <c:v>-3.4799999999999998E-2</c:v>
                </c:pt>
                <c:pt idx="217">
                  <c:v>-3.5099999999999999E-2</c:v>
                </c:pt>
                <c:pt idx="218">
                  <c:v>-3.5200000000000002E-2</c:v>
                </c:pt>
                <c:pt idx="219">
                  <c:v>-3.5200000000000002E-2</c:v>
                </c:pt>
                <c:pt idx="220">
                  <c:v>-3.5299999999999998E-2</c:v>
                </c:pt>
                <c:pt idx="221">
                  <c:v>-3.5299999999999998E-2</c:v>
                </c:pt>
                <c:pt idx="222">
                  <c:v>-3.5299999999999998E-2</c:v>
                </c:pt>
                <c:pt idx="223">
                  <c:v>-3.5299999999999998E-2</c:v>
                </c:pt>
                <c:pt idx="224">
                  <c:v>-3.5299999999999998E-2</c:v>
                </c:pt>
                <c:pt idx="225">
                  <c:v>-3.5299999999999998E-2</c:v>
                </c:pt>
                <c:pt idx="226">
                  <c:v>-3.5400000000000001E-2</c:v>
                </c:pt>
                <c:pt idx="227">
                  <c:v>-3.5499999999999997E-2</c:v>
                </c:pt>
                <c:pt idx="228">
                  <c:v>-3.5499999999999997E-2</c:v>
                </c:pt>
                <c:pt idx="229">
                  <c:v>-3.5499999999999997E-2</c:v>
                </c:pt>
                <c:pt idx="230">
                  <c:v>-3.5499999999999997E-2</c:v>
                </c:pt>
                <c:pt idx="231">
                  <c:v>-3.56E-2</c:v>
                </c:pt>
                <c:pt idx="232">
                  <c:v>-3.5499999999999997E-2</c:v>
                </c:pt>
                <c:pt idx="233">
                  <c:v>-3.56E-2</c:v>
                </c:pt>
                <c:pt idx="234">
                  <c:v>-3.56E-2</c:v>
                </c:pt>
                <c:pt idx="235">
                  <c:v>-3.5799999999999998E-2</c:v>
                </c:pt>
                <c:pt idx="236">
                  <c:v>-3.5900000000000001E-2</c:v>
                </c:pt>
                <c:pt idx="237">
                  <c:v>-3.61E-2</c:v>
                </c:pt>
                <c:pt idx="238">
                  <c:v>-3.6200000000000003E-2</c:v>
                </c:pt>
                <c:pt idx="239">
                  <c:v>-3.6400000000000002E-2</c:v>
                </c:pt>
                <c:pt idx="240">
                  <c:v>-3.6499999999999998E-2</c:v>
                </c:pt>
                <c:pt idx="241">
                  <c:v>-3.6499999999999998E-2</c:v>
                </c:pt>
                <c:pt idx="242">
                  <c:v>-3.6600000000000001E-2</c:v>
                </c:pt>
                <c:pt idx="243">
                  <c:v>-3.6700000000000003E-2</c:v>
                </c:pt>
                <c:pt idx="244">
                  <c:v>-3.6799999999999999E-2</c:v>
                </c:pt>
                <c:pt idx="245">
                  <c:v>-3.6900000000000002E-2</c:v>
                </c:pt>
                <c:pt idx="246">
                  <c:v>-3.6900000000000002E-2</c:v>
                </c:pt>
                <c:pt idx="247">
                  <c:v>-3.6900000000000002E-2</c:v>
                </c:pt>
                <c:pt idx="248">
                  <c:v>-3.6999999999999998E-2</c:v>
                </c:pt>
                <c:pt idx="249">
                  <c:v>-3.6999999999999998E-2</c:v>
                </c:pt>
                <c:pt idx="250">
                  <c:v>-3.6999999999999998E-2</c:v>
                </c:pt>
                <c:pt idx="251">
                  <c:v>-3.7100000000000001E-2</c:v>
                </c:pt>
                <c:pt idx="252">
                  <c:v>-3.6999999999999998E-2</c:v>
                </c:pt>
                <c:pt idx="253">
                  <c:v>-3.7100000000000001E-2</c:v>
                </c:pt>
                <c:pt idx="254">
                  <c:v>-3.6999999999999998E-2</c:v>
                </c:pt>
                <c:pt idx="255">
                  <c:v>-3.6999999999999998E-2</c:v>
                </c:pt>
                <c:pt idx="256">
                  <c:v>-3.6999999999999998E-2</c:v>
                </c:pt>
                <c:pt idx="257">
                  <c:v>-3.6999999999999998E-2</c:v>
                </c:pt>
                <c:pt idx="258">
                  <c:v>-3.6999999999999998E-2</c:v>
                </c:pt>
                <c:pt idx="259">
                  <c:v>-3.6900000000000002E-2</c:v>
                </c:pt>
                <c:pt idx="260">
                  <c:v>-3.6900000000000002E-2</c:v>
                </c:pt>
                <c:pt idx="261">
                  <c:v>-3.6900000000000002E-2</c:v>
                </c:pt>
                <c:pt idx="262">
                  <c:v>-3.6900000000000002E-2</c:v>
                </c:pt>
                <c:pt idx="263">
                  <c:v>-3.6900000000000002E-2</c:v>
                </c:pt>
                <c:pt idx="264">
                  <c:v>-3.6900000000000002E-2</c:v>
                </c:pt>
                <c:pt idx="265">
                  <c:v>-3.6999999999999998E-2</c:v>
                </c:pt>
                <c:pt idx="266">
                  <c:v>-3.6999999999999998E-2</c:v>
                </c:pt>
                <c:pt idx="267">
                  <c:v>-3.6999999999999998E-2</c:v>
                </c:pt>
                <c:pt idx="268">
                  <c:v>-3.6999999999999998E-2</c:v>
                </c:pt>
                <c:pt idx="269">
                  <c:v>-3.6999999999999998E-2</c:v>
                </c:pt>
                <c:pt idx="270">
                  <c:v>-3.7100000000000001E-2</c:v>
                </c:pt>
                <c:pt idx="271">
                  <c:v>-3.6999999999999998E-2</c:v>
                </c:pt>
                <c:pt idx="272">
                  <c:v>-3.7100000000000001E-2</c:v>
                </c:pt>
                <c:pt idx="273">
                  <c:v>-3.7100000000000001E-2</c:v>
                </c:pt>
                <c:pt idx="274">
                  <c:v>-3.7100000000000001E-2</c:v>
                </c:pt>
                <c:pt idx="275">
                  <c:v>-3.7100000000000001E-2</c:v>
                </c:pt>
                <c:pt idx="276">
                  <c:v>-3.6999999999999998E-2</c:v>
                </c:pt>
                <c:pt idx="277">
                  <c:v>-3.6900000000000002E-2</c:v>
                </c:pt>
                <c:pt idx="278">
                  <c:v>-3.6999999999999998E-2</c:v>
                </c:pt>
                <c:pt idx="279">
                  <c:v>-3.6799999999999999E-2</c:v>
                </c:pt>
                <c:pt idx="280">
                  <c:v>-3.6700000000000003E-2</c:v>
                </c:pt>
                <c:pt idx="281">
                  <c:v>-3.6700000000000003E-2</c:v>
                </c:pt>
                <c:pt idx="282">
                  <c:v>-3.6600000000000001E-2</c:v>
                </c:pt>
                <c:pt idx="283">
                  <c:v>-3.6400000000000002E-2</c:v>
                </c:pt>
                <c:pt idx="284">
                  <c:v>-3.6299999999999999E-2</c:v>
                </c:pt>
                <c:pt idx="285">
                  <c:v>-3.6200000000000003E-2</c:v>
                </c:pt>
                <c:pt idx="286">
                  <c:v>-3.61E-2</c:v>
                </c:pt>
                <c:pt idx="287">
                  <c:v>-3.5999999999999997E-2</c:v>
                </c:pt>
                <c:pt idx="288">
                  <c:v>-3.5999999999999997E-2</c:v>
                </c:pt>
                <c:pt idx="289">
                  <c:v>-3.5900000000000001E-2</c:v>
                </c:pt>
                <c:pt idx="290">
                  <c:v>-3.5799999999999998E-2</c:v>
                </c:pt>
                <c:pt idx="291">
                  <c:v>-3.5799999999999998E-2</c:v>
                </c:pt>
                <c:pt idx="292">
                  <c:v>-3.5700000000000003E-2</c:v>
                </c:pt>
                <c:pt idx="293">
                  <c:v>-3.5700000000000003E-2</c:v>
                </c:pt>
                <c:pt idx="294">
                  <c:v>-3.56E-2</c:v>
                </c:pt>
                <c:pt idx="295">
                  <c:v>-3.5700000000000003E-2</c:v>
                </c:pt>
                <c:pt idx="296">
                  <c:v>-3.5700000000000003E-2</c:v>
                </c:pt>
                <c:pt idx="297">
                  <c:v>-3.5700000000000003E-2</c:v>
                </c:pt>
                <c:pt idx="298">
                  <c:v>-3.5900000000000001E-2</c:v>
                </c:pt>
                <c:pt idx="299">
                  <c:v>-3.5900000000000001E-2</c:v>
                </c:pt>
                <c:pt idx="300">
                  <c:v>-3.5999999999999997E-2</c:v>
                </c:pt>
                <c:pt idx="301">
                  <c:v>-3.61E-2</c:v>
                </c:pt>
                <c:pt idx="302">
                  <c:v>-3.6200000000000003E-2</c:v>
                </c:pt>
                <c:pt idx="303">
                  <c:v>-3.6299999999999999E-2</c:v>
                </c:pt>
                <c:pt idx="304">
                  <c:v>-3.6400000000000002E-2</c:v>
                </c:pt>
                <c:pt idx="305">
                  <c:v>-3.6499999999999998E-2</c:v>
                </c:pt>
                <c:pt idx="306">
                  <c:v>-3.6499999999999998E-2</c:v>
                </c:pt>
                <c:pt idx="307">
                  <c:v>-3.6499999999999998E-2</c:v>
                </c:pt>
                <c:pt idx="308">
                  <c:v>-3.6499999999999998E-2</c:v>
                </c:pt>
                <c:pt idx="309">
                  <c:v>-3.6499999999999998E-2</c:v>
                </c:pt>
                <c:pt idx="310">
                  <c:v>-3.6600000000000001E-2</c:v>
                </c:pt>
                <c:pt idx="311">
                  <c:v>-3.6600000000000001E-2</c:v>
                </c:pt>
                <c:pt idx="312">
                  <c:v>-3.6600000000000001E-2</c:v>
                </c:pt>
                <c:pt idx="313">
                  <c:v>-3.6600000000000001E-2</c:v>
                </c:pt>
                <c:pt idx="314">
                  <c:v>-3.6600000000000001E-2</c:v>
                </c:pt>
                <c:pt idx="315">
                  <c:v>-3.6600000000000001E-2</c:v>
                </c:pt>
                <c:pt idx="316">
                  <c:v>-3.6499999999999998E-2</c:v>
                </c:pt>
                <c:pt idx="317">
                  <c:v>-3.6400000000000002E-2</c:v>
                </c:pt>
                <c:pt idx="318">
                  <c:v>-3.6299999999999999E-2</c:v>
                </c:pt>
                <c:pt idx="319">
                  <c:v>-3.61E-2</c:v>
                </c:pt>
                <c:pt idx="320">
                  <c:v>-3.5900000000000001E-2</c:v>
                </c:pt>
                <c:pt idx="321">
                  <c:v>-3.5499999999999997E-2</c:v>
                </c:pt>
                <c:pt idx="322">
                  <c:v>-3.5099999999999999E-2</c:v>
                </c:pt>
                <c:pt idx="323">
                  <c:v>-3.4599999999999999E-2</c:v>
                </c:pt>
                <c:pt idx="324">
                  <c:v>-3.4000000000000002E-2</c:v>
                </c:pt>
                <c:pt idx="325">
                  <c:v>-3.3300000000000003E-2</c:v>
                </c:pt>
                <c:pt idx="326">
                  <c:v>-3.2399999999999998E-2</c:v>
                </c:pt>
                <c:pt idx="327">
                  <c:v>-3.15E-2</c:v>
                </c:pt>
                <c:pt idx="328">
                  <c:v>-3.0499999999999999E-2</c:v>
                </c:pt>
                <c:pt idx="329">
                  <c:v>-2.9499999999999998E-2</c:v>
                </c:pt>
                <c:pt idx="330">
                  <c:v>-2.8199999999999999E-2</c:v>
                </c:pt>
                <c:pt idx="331">
                  <c:v>-2.6800000000000001E-2</c:v>
                </c:pt>
                <c:pt idx="332">
                  <c:v>-2.53E-2</c:v>
                </c:pt>
                <c:pt idx="333">
                  <c:v>-2.3599999999999999E-2</c:v>
                </c:pt>
                <c:pt idx="334">
                  <c:v>-2.18E-2</c:v>
                </c:pt>
                <c:pt idx="335">
                  <c:v>-1.9699999999999999E-2</c:v>
                </c:pt>
                <c:pt idx="336">
                  <c:v>-1.7600000000000001E-2</c:v>
                </c:pt>
                <c:pt idx="337">
                  <c:v>-1.5599999999999999E-2</c:v>
                </c:pt>
                <c:pt idx="338">
                  <c:v>-1.37E-2</c:v>
                </c:pt>
                <c:pt idx="339">
                  <c:v>-1.18E-2</c:v>
                </c:pt>
                <c:pt idx="340">
                  <c:v>-1.03E-2</c:v>
                </c:pt>
                <c:pt idx="341">
                  <c:v>-9.1999999999999998E-3</c:v>
                </c:pt>
                <c:pt idx="342">
                  <c:v>-8.6999999999999994E-3</c:v>
                </c:pt>
                <c:pt idx="343">
                  <c:v>-8.6999999999999994E-3</c:v>
                </c:pt>
                <c:pt idx="344">
                  <c:v>-9.2999999999999992E-3</c:v>
                </c:pt>
                <c:pt idx="345">
                  <c:v>-1.04E-2</c:v>
                </c:pt>
                <c:pt idx="346">
                  <c:v>-1.21E-2</c:v>
                </c:pt>
                <c:pt idx="347">
                  <c:v>-1.4E-2</c:v>
                </c:pt>
                <c:pt idx="348">
                  <c:v>-1.61E-2</c:v>
                </c:pt>
                <c:pt idx="349">
                  <c:v>-1.8200000000000001E-2</c:v>
                </c:pt>
                <c:pt idx="350">
                  <c:v>-2.0299999999999999E-2</c:v>
                </c:pt>
                <c:pt idx="351">
                  <c:v>-2.2200000000000001E-2</c:v>
                </c:pt>
                <c:pt idx="352">
                  <c:v>-2.3900000000000001E-2</c:v>
                </c:pt>
                <c:pt idx="353">
                  <c:v>-2.53E-2</c:v>
                </c:pt>
                <c:pt idx="354">
                  <c:v>-2.6599999999999999E-2</c:v>
                </c:pt>
                <c:pt idx="355">
                  <c:v>-2.75E-2</c:v>
                </c:pt>
                <c:pt idx="356">
                  <c:v>-2.8199999999999999E-2</c:v>
                </c:pt>
                <c:pt idx="357">
                  <c:v>-2.8799999999999999E-2</c:v>
                </c:pt>
                <c:pt idx="358">
                  <c:v>-2.9100000000000001E-2</c:v>
                </c:pt>
                <c:pt idx="359">
                  <c:v>-2.93E-2</c:v>
                </c:pt>
                <c:pt idx="360">
                  <c:v>-2.9399999999999999E-2</c:v>
                </c:pt>
                <c:pt idx="361">
                  <c:v>-2.9399999999999999E-2</c:v>
                </c:pt>
                <c:pt idx="362">
                  <c:v>-2.9399999999999999E-2</c:v>
                </c:pt>
                <c:pt idx="363">
                  <c:v>-2.9499999999999998E-2</c:v>
                </c:pt>
                <c:pt idx="364">
                  <c:v>-2.9600000000000001E-2</c:v>
                </c:pt>
                <c:pt idx="365">
                  <c:v>-2.9899999999999999E-2</c:v>
                </c:pt>
                <c:pt idx="366">
                  <c:v>-3.0200000000000001E-2</c:v>
                </c:pt>
                <c:pt idx="367">
                  <c:v>-3.0800000000000001E-2</c:v>
                </c:pt>
                <c:pt idx="368">
                  <c:v>-3.1399999999999997E-2</c:v>
                </c:pt>
                <c:pt idx="369">
                  <c:v>-3.2199999999999999E-2</c:v>
                </c:pt>
                <c:pt idx="370">
                  <c:v>-3.3000000000000002E-2</c:v>
                </c:pt>
                <c:pt idx="371">
                  <c:v>-3.39E-2</c:v>
                </c:pt>
                <c:pt idx="372">
                  <c:v>-3.4799999999999998E-2</c:v>
                </c:pt>
                <c:pt idx="373">
                  <c:v>-3.5900000000000001E-2</c:v>
                </c:pt>
                <c:pt idx="374">
                  <c:v>-3.6900000000000002E-2</c:v>
                </c:pt>
                <c:pt idx="375">
                  <c:v>-3.78E-2</c:v>
                </c:pt>
                <c:pt idx="376">
                  <c:v>-3.8699999999999998E-2</c:v>
                </c:pt>
                <c:pt idx="377">
                  <c:v>-3.95E-2</c:v>
                </c:pt>
                <c:pt idx="378">
                  <c:v>-4.02E-2</c:v>
                </c:pt>
                <c:pt idx="379">
                  <c:v>-4.07E-2</c:v>
                </c:pt>
                <c:pt idx="380">
                  <c:v>-4.1200000000000001E-2</c:v>
                </c:pt>
                <c:pt idx="381">
                  <c:v>-4.1700000000000001E-2</c:v>
                </c:pt>
                <c:pt idx="382">
                  <c:v>-4.2000000000000003E-2</c:v>
                </c:pt>
                <c:pt idx="383">
                  <c:v>-4.2299999999999997E-2</c:v>
                </c:pt>
                <c:pt idx="384">
                  <c:v>-4.2500000000000003E-2</c:v>
                </c:pt>
                <c:pt idx="385">
                  <c:v>-4.2700000000000002E-2</c:v>
                </c:pt>
                <c:pt idx="386">
                  <c:v>-4.2900000000000001E-2</c:v>
                </c:pt>
                <c:pt idx="387">
                  <c:v>-4.2999999999999997E-2</c:v>
                </c:pt>
                <c:pt idx="388">
                  <c:v>-4.3099999999999999E-2</c:v>
                </c:pt>
                <c:pt idx="389">
                  <c:v>-4.3299999999999998E-2</c:v>
                </c:pt>
                <c:pt idx="390">
                  <c:v>-4.3299999999999998E-2</c:v>
                </c:pt>
                <c:pt idx="391">
                  <c:v>-4.3499999999999997E-2</c:v>
                </c:pt>
                <c:pt idx="392">
                  <c:v>-4.36E-2</c:v>
                </c:pt>
                <c:pt idx="393">
                  <c:v>-4.36E-2</c:v>
                </c:pt>
                <c:pt idx="394">
                  <c:v>-4.3700000000000003E-2</c:v>
                </c:pt>
                <c:pt idx="395">
                  <c:v>-4.3700000000000003E-2</c:v>
                </c:pt>
                <c:pt idx="396">
                  <c:v>-4.3799999999999999E-2</c:v>
                </c:pt>
                <c:pt idx="397">
                  <c:v>-4.3900000000000002E-2</c:v>
                </c:pt>
                <c:pt idx="398">
                  <c:v>-4.3900000000000002E-2</c:v>
                </c:pt>
                <c:pt idx="399">
                  <c:v>-4.41E-2</c:v>
                </c:pt>
              </c:numCache>
            </c:numRef>
          </c:val>
          <c:smooth val="0"/>
          <c:extLst>
            <c:ext xmlns:c16="http://schemas.microsoft.com/office/drawing/2014/chart" uri="{C3380CC4-5D6E-409C-BE32-E72D297353CC}">
              <c16:uniqueId val="{00000003-DA70-7042-84EC-1BB59C21702D}"/>
            </c:ext>
          </c:extLst>
        </c:ser>
        <c:dLbls>
          <c:showLegendKey val="0"/>
          <c:showVal val="0"/>
          <c:showCatName val="0"/>
          <c:showSerName val="0"/>
          <c:showPercent val="0"/>
          <c:showBubbleSize val="0"/>
        </c:dLbls>
        <c:smooth val="0"/>
        <c:axId val="405890480"/>
        <c:axId val="405892128"/>
      </c:lineChart>
      <c:catAx>
        <c:axId val="405890480"/>
        <c:scaling>
          <c:orientation val="minMax"/>
        </c:scaling>
        <c:delete val="0"/>
        <c:axPos val="b"/>
        <c:title>
          <c:tx>
            <c:rich>
              <a:bodyPr rot="0" spcFirstLastPara="1" vertOverflow="ellipsis" vert="horz" wrap="square" anchor="b" anchorCtr="1"/>
              <a:lstStyle/>
              <a:p>
                <a:pPr>
                  <a:defRPr sz="1000" b="0" i="0" u="none" strike="noStrike" kern="1200" baseline="0">
                    <a:solidFill>
                      <a:schemeClr val="tx1">
                        <a:lumMod val="65000"/>
                        <a:lumOff val="35000"/>
                      </a:schemeClr>
                    </a:solidFill>
                    <a:latin typeface="+mn-lt"/>
                    <a:ea typeface="+mn-ea"/>
                    <a:cs typeface="+mn-cs"/>
                  </a:defRPr>
                </a:pPr>
                <a:r>
                  <a:rPr lang="de-DE">
                    <a:latin typeface="Times" pitchFamily="2" charset="0"/>
                  </a:rPr>
                  <a:t>wavelength</a:t>
                </a:r>
                <a:r>
                  <a:rPr lang="de-DE" baseline="0">
                    <a:latin typeface="Times" pitchFamily="2" charset="0"/>
                  </a:rPr>
                  <a:t> [nm]</a:t>
                </a:r>
                <a:endParaRPr lang="de-DE">
                  <a:latin typeface="Times" pitchFamily="2" charset="0"/>
                </a:endParaRPr>
              </a:p>
            </c:rich>
          </c:tx>
          <c:overlay val="0"/>
          <c:spPr>
            <a:noFill/>
            <a:ln>
              <a:noFill/>
            </a:ln>
            <a:effectLst/>
          </c:spPr>
          <c:txPr>
            <a:bodyPr rot="0" spcFirstLastPara="1" vertOverflow="ellipsis" vert="horz" wrap="square" anchor="b" anchorCtr="1"/>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General" sourceLinked="1"/>
        <c:majorTickMark val="none"/>
        <c:minorTickMark val="none"/>
        <c:tickLblPos val="low"/>
        <c:spPr>
          <a:noFill/>
          <a:ln w="9525" cap="flat" cmpd="sng" algn="ctr">
            <a:solidFill>
              <a:schemeClr val="tx1">
                <a:lumMod val="15000"/>
                <a:lumOff val="85000"/>
              </a:schemeClr>
            </a:solidFill>
            <a:round/>
          </a:ln>
          <a:effectLst/>
        </c:spPr>
        <c:txPr>
          <a:bodyPr rot="-60000000" spcFirstLastPara="1" vertOverflow="ellipsis" vert="horz" wrap="square" anchor="b" anchorCtr="1"/>
          <a:lstStyle/>
          <a:p>
            <a:pPr>
              <a:defRPr sz="900" b="0" i="0" u="none" strike="noStrike" kern="1200" baseline="0">
                <a:solidFill>
                  <a:schemeClr val="tx1">
                    <a:lumMod val="65000"/>
                    <a:lumOff val="35000"/>
                  </a:schemeClr>
                </a:solidFill>
                <a:latin typeface="Times" pitchFamily="2" charset="0"/>
                <a:ea typeface="+mn-ea"/>
                <a:cs typeface="+mn-cs"/>
              </a:defRPr>
            </a:pPr>
            <a:endParaRPr lang="de-DE"/>
          </a:p>
        </c:txPr>
        <c:crossAx val="405892128"/>
        <c:crosses val="autoZero"/>
        <c:auto val="1"/>
        <c:lblAlgn val="ctr"/>
        <c:lblOffset val="100"/>
        <c:tickLblSkip val="20"/>
        <c:noMultiLvlLbl val="0"/>
      </c:catAx>
      <c:valAx>
        <c:axId val="405892128"/>
        <c:scaling>
          <c:orientation val="minMax"/>
          <c:min val="-0.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0"/>
              <a:lstStyle/>
              <a:p>
                <a:pPr>
                  <a:defRPr sz="1000" b="0" i="0" u="none" strike="noStrike" kern="1200" baseline="0">
                    <a:solidFill>
                      <a:schemeClr val="tx1">
                        <a:lumMod val="65000"/>
                        <a:lumOff val="35000"/>
                      </a:schemeClr>
                    </a:solidFill>
                    <a:latin typeface="+mn-lt"/>
                    <a:ea typeface="+mn-ea"/>
                    <a:cs typeface="+mn-cs"/>
                  </a:defRPr>
                </a:pPr>
                <a:r>
                  <a:rPr lang="de-DE">
                    <a:latin typeface="Times" pitchFamily="2" charset="0"/>
                  </a:rPr>
                  <a:t>Extinction</a:t>
                </a:r>
              </a:p>
            </c:rich>
          </c:tx>
          <c:overlay val="0"/>
          <c:spPr>
            <a:noFill/>
            <a:ln>
              <a:noFill/>
            </a:ln>
            <a:effectLst/>
          </c:spPr>
          <c:txPr>
            <a:bodyPr rot="-5400000" spcFirstLastPara="1" vertOverflow="ellipsis" vert="horz" wrap="square" anchor="ctr" anchorCtr="0"/>
            <a:lstStyle/>
            <a:p>
              <a:pPr>
                <a:defRPr sz="1000" b="0" i="0" u="none" strike="noStrike" kern="1200" baseline="0">
                  <a:solidFill>
                    <a:schemeClr val="tx1">
                      <a:lumMod val="65000"/>
                      <a:lumOff val="35000"/>
                    </a:schemeClr>
                  </a:solidFill>
                  <a:latin typeface="+mn-lt"/>
                  <a:ea typeface="+mn-ea"/>
                  <a:cs typeface="+mn-cs"/>
                </a:defRPr>
              </a:pPr>
              <a:endParaRPr lang="de-DE"/>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pitchFamily="2" charset="0"/>
                <a:ea typeface="+mn-ea"/>
                <a:cs typeface="+mn-cs"/>
              </a:defRPr>
            </a:pPr>
            <a:endParaRPr lang="de-DE"/>
          </a:p>
        </c:txPr>
        <c:crossAx val="405890480"/>
        <c:crosses val="autoZero"/>
        <c:crossBetween val="between"/>
      </c:valAx>
      <c:spPr>
        <a:noFill/>
        <a:ln w="25400">
          <a:noFill/>
        </a:ln>
        <a:effectLst/>
      </c:spPr>
    </c:plotArea>
    <c:plotVisOnly val="1"/>
    <c:dispBlanksAs val="gap"/>
    <c:showDLblsOverMax val="0"/>
  </c:chart>
  <c:spPr>
    <a:noFill/>
    <a:ln w="9525" cap="flat" cmpd="sng" algn="ctr">
      <a:noFill/>
      <a:round/>
    </a:ln>
    <a:effectLst/>
  </c:spPr>
  <c:txPr>
    <a:bodyPr/>
    <a:lstStyle/>
    <a:p>
      <a:pPr>
        <a:defRPr/>
      </a:pPr>
      <a:endParaRPr lang="de-D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3</Words>
  <Characters>1474</Characters>
  <Application>Microsoft Office Word</Application>
  <DocSecurity>0</DocSecurity>
  <Lines>12</Lines>
  <Paragraphs>3</Paragraphs>
  <ScaleCrop>false</ScaleCrop>
  <Company/>
  <LinksUpToDate>false</LinksUpToDate>
  <CharactersWithSpaces>1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18f4d5b, fd30f078</dc:creator>
  <cp:keywords/>
  <dc:description/>
  <cp:lastModifiedBy>Microsoft Office User</cp:lastModifiedBy>
  <cp:revision>4</cp:revision>
  <dcterms:created xsi:type="dcterms:W3CDTF">2023-04-26T15:14:00Z</dcterms:created>
  <dcterms:modified xsi:type="dcterms:W3CDTF">2023-04-27T17:42:00Z</dcterms:modified>
</cp:coreProperties>
</file>